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D22D79" w14:textId="0DF85415" w:rsidR="00E12694" w:rsidRPr="00274118" w:rsidRDefault="00E12694" w:rsidP="00E12694">
      <w:pPr>
        <w:rPr>
          <w:rFonts w:ascii="Times New Roman" w:eastAsia="Times New Roman" w:hAnsi="Times New Roman" w:cs="Times New Roman"/>
          <w:color w:val="000000"/>
        </w:rPr>
      </w:pPr>
      <w:bookmarkStart w:id="0" w:name="_GoBack"/>
      <w:bookmarkEnd w:id="0"/>
      <w:r w:rsidRPr="00274118">
        <w:rPr>
          <w:rFonts w:ascii="Times New Roman" w:eastAsia="Times New Roman" w:hAnsi="Times New Roman" w:cs="Times New Roman"/>
          <w:b/>
          <w:bCs/>
          <w:color w:val="000000"/>
        </w:rPr>
        <w:t xml:space="preserve">Supplemental Table 1: </w:t>
      </w:r>
      <w:r w:rsidRPr="00274118">
        <w:rPr>
          <w:rFonts w:ascii="Times New Roman" w:eastAsia="Times New Roman" w:hAnsi="Times New Roman" w:cs="Times New Roman"/>
          <w:color w:val="000000"/>
        </w:rPr>
        <w:t>School Attendance Association with Primary One-year Outcomes: Child Protection Concerns, Caregiver Stress, Mental Health, and Developmental Assets by Age</w:t>
      </w:r>
    </w:p>
    <w:p w14:paraId="0ABE51DE" w14:textId="3F035F4F" w:rsidR="00FC7F80" w:rsidRPr="00274118" w:rsidRDefault="00FC7F80" w:rsidP="00E12694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tbl>
      <w:tblPr>
        <w:tblW w:w="14086" w:type="dxa"/>
        <w:tblBorders>
          <w:top w:val="single" w:sz="12" w:space="0" w:color="374C80" w:themeColor="accent1" w:themeShade="BF"/>
          <w:left w:val="single" w:sz="12" w:space="0" w:color="374C80" w:themeColor="accent1" w:themeShade="BF"/>
          <w:bottom w:val="single" w:sz="12" w:space="0" w:color="374C80" w:themeColor="accent1" w:themeShade="BF"/>
          <w:right w:val="single" w:sz="12" w:space="0" w:color="374C80" w:themeColor="accent1" w:themeShade="BF"/>
        </w:tblBorders>
        <w:tblLook w:val="04A0" w:firstRow="1" w:lastRow="0" w:firstColumn="1" w:lastColumn="0" w:noHBand="0" w:noVBand="1"/>
      </w:tblPr>
      <w:tblGrid>
        <w:gridCol w:w="3356"/>
        <w:gridCol w:w="2516"/>
        <w:gridCol w:w="222"/>
        <w:gridCol w:w="2516"/>
        <w:gridCol w:w="222"/>
        <w:gridCol w:w="2516"/>
        <w:gridCol w:w="222"/>
        <w:gridCol w:w="2516"/>
      </w:tblGrid>
      <w:tr w:rsidR="001B431F" w:rsidRPr="00274118" w14:paraId="07C148F9" w14:textId="77777777" w:rsidTr="00C5053B">
        <w:trPr>
          <w:trHeight w:val="300"/>
        </w:trPr>
        <w:tc>
          <w:tcPr>
            <w:tcW w:w="3356" w:type="dxa"/>
            <w:tcBorders>
              <w:top w:val="single" w:sz="12" w:space="0" w:color="374C80" w:themeColor="accent1" w:themeShade="BF"/>
              <w:bottom w:val="nil"/>
            </w:tcBorders>
            <w:shd w:val="clear" w:color="auto" w:fill="D3E5F6" w:themeFill="accent3" w:themeFillTint="33"/>
            <w:noWrap/>
            <w:vAlign w:val="bottom"/>
            <w:hideMark/>
          </w:tcPr>
          <w:p w14:paraId="0C20DDC0" w14:textId="77777777" w:rsidR="000F37B7" w:rsidRPr="00274118" w:rsidRDefault="000F37B7" w:rsidP="000F37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6" w:type="dxa"/>
            <w:tcBorders>
              <w:top w:val="single" w:sz="12" w:space="0" w:color="374C80" w:themeColor="accent1" w:themeShade="BF"/>
              <w:bottom w:val="nil"/>
            </w:tcBorders>
            <w:shd w:val="clear" w:color="auto" w:fill="D3E5F6" w:themeFill="accent3" w:themeFillTint="33"/>
            <w:noWrap/>
            <w:vAlign w:val="bottom"/>
            <w:hideMark/>
          </w:tcPr>
          <w:p w14:paraId="63E7C9F1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lete Sample</w:t>
            </w:r>
          </w:p>
        </w:tc>
        <w:tc>
          <w:tcPr>
            <w:tcW w:w="222" w:type="dxa"/>
            <w:tcBorders>
              <w:top w:val="single" w:sz="12" w:space="0" w:color="374C80" w:themeColor="accent1" w:themeShade="BF"/>
              <w:bottom w:val="nil"/>
            </w:tcBorders>
            <w:shd w:val="clear" w:color="auto" w:fill="D3E5F6" w:themeFill="accent3" w:themeFillTint="33"/>
            <w:noWrap/>
            <w:vAlign w:val="bottom"/>
            <w:hideMark/>
          </w:tcPr>
          <w:p w14:paraId="4E3B0F6C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tcBorders>
              <w:top w:val="single" w:sz="12" w:space="0" w:color="374C80" w:themeColor="accent1" w:themeShade="BF"/>
              <w:bottom w:val="nil"/>
            </w:tcBorders>
            <w:shd w:val="clear" w:color="auto" w:fill="D3E5F6" w:themeFill="accent3" w:themeFillTint="33"/>
            <w:noWrap/>
            <w:vAlign w:val="bottom"/>
            <w:hideMark/>
          </w:tcPr>
          <w:p w14:paraId="4ACB7927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ldren 6-9</w:t>
            </w:r>
          </w:p>
        </w:tc>
        <w:tc>
          <w:tcPr>
            <w:tcW w:w="222" w:type="dxa"/>
            <w:tcBorders>
              <w:top w:val="single" w:sz="12" w:space="0" w:color="374C80" w:themeColor="accent1" w:themeShade="BF"/>
              <w:bottom w:val="nil"/>
            </w:tcBorders>
            <w:shd w:val="clear" w:color="auto" w:fill="D3E5F6" w:themeFill="accent3" w:themeFillTint="33"/>
            <w:noWrap/>
            <w:vAlign w:val="bottom"/>
            <w:hideMark/>
          </w:tcPr>
          <w:p w14:paraId="7AF39B9D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tcBorders>
              <w:top w:val="single" w:sz="12" w:space="0" w:color="374C80" w:themeColor="accent1" w:themeShade="BF"/>
              <w:bottom w:val="nil"/>
            </w:tcBorders>
            <w:shd w:val="clear" w:color="auto" w:fill="D3E5F6" w:themeFill="accent3" w:themeFillTint="33"/>
            <w:noWrap/>
            <w:vAlign w:val="bottom"/>
            <w:hideMark/>
          </w:tcPr>
          <w:p w14:paraId="6EA5DD0E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ldren 10-12</w:t>
            </w:r>
          </w:p>
        </w:tc>
        <w:tc>
          <w:tcPr>
            <w:tcW w:w="222" w:type="dxa"/>
            <w:tcBorders>
              <w:top w:val="single" w:sz="12" w:space="0" w:color="374C80" w:themeColor="accent1" w:themeShade="BF"/>
              <w:bottom w:val="nil"/>
            </w:tcBorders>
            <w:shd w:val="clear" w:color="auto" w:fill="D3E5F6" w:themeFill="accent3" w:themeFillTint="33"/>
            <w:noWrap/>
            <w:vAlign w:val="bottom"/>
            <w:hideMark/>
          </w:tcPr>
          <w:p w14:paraId="6C1E4836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tcBorders>
              <w:top w:val="single" w:sz="12" w:space="0" w:color="374C80" w:themeColor="accent1" w:themeShade="BF"/>
              <w:bottom w:val="nil"/>
            </w:tcBorders>
            <w:shd w:val="clear" w:color="auto" w:fill="D3E5F6" w:themeFill="accent3" w:themeFillTint="33"/>
            <w:noWrap/>
            <w:vAlign w:val="bottom"/>
            <w:hideMark/>
          </w:tcPr>
          <w:p w14:paraId="60C52FA2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ldren 13-17</w:t>
            </w:r>
          </w:p>
        </w:tc>
      </w:tr>
      <w:tr w:rsidR="001B431F" w:rsidRPr="00274118" w14:paraId="6644A8B0" w14:textId="77777777" w:rsidTr="00C5053B">
        <w:trPr>
          <w:trHeight w:val="300"/>
        </w:trPr>
        <w:tc>
          <w:tcPr>
            <w:tcW w:w="3356" w:type="dxa"/>
            <w:tcBorders>
              <w:top w:val="nil"/>
              <w:bottom w:val="nil"/>
            </w:tcBorders>
            <w:shd w:val="clear" w:color="auto" w:fill="D3E5F6" w:themeFill="accent3" w:themeFillTint="33"/>
            <w:noWrap/>
            <w:vAlign w:val="bottom"/>
            <w:hideMark/>
          </w:tcPr>
          <w:p w14:paraId="1D193A3F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tcBorders>
              <w:top w:val="nil"/>
              <w:bottom w:val="nil"/>
            </w:tcBorders>
            <w:shd w:val="clear" w:color="auto" w:fill="D3E5F6" w:themeFill="accent3" w:themeFillTint="33"/>
            <w:noWrap/>
            <w:vAlign w:val="bottom"/>
            <w:hideMark/>
          </w:tcPr>
          <w:p w14:paraId="6BDC48CB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D3E5F6" w:themeFill="accent3" w:themeFillTint="33"/>
            <w:noWrap/>
            <w:vAlign w:val="bottom"/>
            <w:hideMark/>
          </w:tcPr>
          <w:p w14:paraId="7CE17FA4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tcBorders>
              <w:top w:val="nil"/>
              <w:bottom w:val="nil"/>
            </w:tcBorders>
            <w:shd w:val="clear" w:color="auto" w:fill="D3E5F6" w:themeFill="accent3" w:themeFillTint="33"/>
            <w:noWrap/>
            <w:vAlign w:val="bottom"/>
            <w:hideMark/>
          </w:tcPr>
          <w:p w14:paraId="71EAA5FE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D3E5F6" w:themeFill="accent3" w:themeFillTint="33"/>
            <w:noWrap/>
            <w:vAlign w:val="bottom"/>
            <w:hideMark/>
          </w:tcPr>
          <w:p w14:paraId="51EF055F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tcBorders>
              <w:top w:val="nil"/>
              <w:bottom w:val="nil"/>
            </w:tcBorders>
            <w:shd w:val="clear" w:color="auto" w:fill="D3E5F6" w:themeFill="accent3" w:themeFillTint="33"/>
            <w:noWrap/>
            <w:vAlign w:val="bottom"/>
            <w:hideMark/>
          </w:tcPr>
          <w:p w14:paraId="59ADF057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D3E5F6" w:themeFill="accent3" w:themeFillTint="33"/>
            <w:noWrap/>
            <w:vAlign w:val="bottom"/>
            <w:hideMark/>
          </w:tcPr>
          <w:p w14:paraId="00EA29DA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tcBorders>
              <w:top w:val="nil"/>
              <w:bottom w:val="nil"/>
            </w:tcBorders>
            <w:shd w:val="clear" w:color="auto" w:fill="D3E5F6" w:themeFill="accent3" w:themeFillTint="33"/>
            <w:noWrap/>
            <w:vAlign w:val="bottom"/>
            <w:hideMark/>
          </w:tcPr>
          <w:p w14:paraId="3254476B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 (95% CI)</w:t>
            </w:r>
          </w:p>
        </w:tc>
      </w:tr>
      <w:tr w:rsidR="001B431F" w:rsidRPr="00274118" w14:paraId="4C406209" w14:textId="77777777" w:rsidTr="00C5053B">
        <w:trPr>
          <w:trHeight w:val="100"/>
        </w:trPr>
        <w:tc>
          <w:tcPr>
            <w:tcW w:w="33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0864F4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15D449" w14:textId="77777777" w:rsidR="000F37B7" w:rsidRPr="00274118" w:rsidRDefault="000F37B7" w:rsidP="000F37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7DC0DE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5D0860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170AF0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0B7EA3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06312C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99257F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37B7" w:rsidRPr="00274118" w14:paraId="389CD44E" w14:textId="77777777" w:rsidTr="00C5053B">
        <w:trPr>
          <w:trHeight w:val="300"/>
        </w:trPr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5CFDD87F" w14:textId="77777777" w:rsidR="000F37B7" w:rsidRPr="00274118" w:rsidRDefault="000F37B7" w:rsidP="000F37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otection Concerns 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11676930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277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473B233D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42C3BBF8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117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6A0EE6A4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58B321B4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81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6B20E775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685C5103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79</w:t>
            </w:r>
          </w:p>
        </w:tc>
      </w:tr>
      <w:tr w:rsidR="000F37B7" w:rsidRPr="00274118" w14:paraId="607E5808" w14:textId="77777777" w:rsidTr="00C5053B">
        <w:trPr>
          <w:trHeight w:val="300"/>
        </w:trPr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7389839B" w14:textId="77777777" w:rsidR="000F37B7" w:rsidRPr="00274118" w:rsidRDefault="000F37B7" w:rsidP="000F37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7D8AD840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17 (-0.28- -0.06)**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529714B2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0901DDD7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 (-0.47-0.43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27A8272C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78F380F2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 (-0.18-1.17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30A6CC6F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09FD965E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 (-0.19-0.75)</w:t>
            </w:r>
          </w:p>
        </w:tc>
      </w:tr>
      <w:tr w:rsidR="000F37B7" w:rsidRPr="00274118" w14:paraId="5F3639EA" w14:textId="77777777" w:rsidTr="00C5053B">
        <w:trPr>
          <w:trHeight w:val="300"/>
        </w:trPr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6A041A79" w14:textId="77777777" w:rsidR="000F37B7" w:rsidRPr="00274118" w:rsidRDefault="000F37B7" w:rsidP="000F37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, (ref: girls)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3A787F8E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 (-0.69-0.57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3BC23E22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25D66623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 (-1.02-0.82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2D1900A4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333A68B3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 (-0.69-1.66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62CF5BB0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47FD65C6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 (-1.32-1.14)</w:t>
            </w:r>
          </w:p>
        </w:tc>
      </w:tr>
      <w:tr w:rsidR="000F37B7" w:rsidRPr="00274118" w14:paraId="1262C51E" w14:textId="77777777" w:rsidTr="00C5053B">
        <w:trPr>
          <w:trHeight w:val="300"/>
        </w:trPr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3E58AFCF" w14:textId="77777777" w:rsidR="000F37B7" w:rsidRPr="00274118" w:rsidRDefault="000F37B7" w:rsidP="000F37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onality (ref: non-Jordanian)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6B5D5DF5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3.26 (-4.01- -2.50)***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77EA5DF6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75239E2D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4.92 (-6.18- -3.66)***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72780F45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02EEABB4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53 (-3.84- -1.22)***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193DBF95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70EB6A88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03 (-3.44- -0.61)**</w:t>
            </w:r>
          </w:p>
        </w:tc>
      </w:tr>
      <w:tr w:rsidR="000F37B7" w:rsidRPr="00274118" w14:paraId="0BF782AB" w14:textId="77777777" w:rsidTr="00C5053B">
        <w:trPr>
          <w:trHeight w:val="300"/>
        </w:trPr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7230BDFA" w14:textId="77777777" w:rsidR="000F37B7" w:rsidRPr="00274118" w:rsidRDefault="000F37B7" w:rsidP="000F37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ended school, baseline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52F514DC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5 (-1.79-0.29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1F2E0B46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44733D9E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2 (-2.95-0.50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140FB14A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39112406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2 (-2.51-1.47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619FC03C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489EB7A1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 (-2.39-1.39)</w:t>
            </w:r>
          </w:p>
        </w:tc>
      </w:tr>
      <w:tr w:rsidR="000F37B7" w:rsidRPr="00274118" w14:paraId="200CAB51" w14:textId="77777777" w:rsidTr="00C5053B">
        <w:trPr>
          <w:trHeight w:val="300"/>
        </w:trPr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315C922B" w14:textId="77777777" w:rsidR="000F37B7" w:rsidRPr="00274118" w:rsidRDefault="000F37B7" w:rsidP="000F37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ended school, endline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4760505D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(-0.10-2.25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54F7EA55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45E5A3F5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15 (1.09-5.20)**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15CFC91F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5F6358F1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 (-1.49-2.70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0157F59D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26763645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 (-2.15-1.89)</w:t>
            </w:r>
          </w:p>
        </w:tc>
      </w:tr>
      <w:tr w:rsidR="000F37B7" w:rsidRPr="00274118" w14:paraId="638FF1C2" w14:textId="77777777" w:rsidTr="00C5053B">
        <w:trPr>
          <w:trHeight w:val="300"/>
        </w:trPr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211514E3" w14:textId="77777777" w:rsidR="000F37B7" w:rsidRPr="00274118" w:rsidRDefault="000F37B7" w:rsidP="000F37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ended school, follow-up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40CF0B1D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4 (-1.59-0.71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61EA3408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70DB0CFE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2 (-4.61- -0.03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1E8E504E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54AB86B1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 (-2.56-1.96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535B23A5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6A7347A2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 (-1.34-2.03)</w:t>
            </w:r>
          </w:p>
        </w:tc>
      </w:tr>
      <w:tr w:rsidR="000F37B7" w:rsidRPr="00274118" w14:paraId="2EA27785" w14:textId="77777777" w:rsidTr="00C5053B">
        <w:trPr>
          <w:trHeight w:val="100"/>
        </w:trPr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243A8C80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752CC8FD" w14:textId="77777777" w:rsidR="000F37B7" w:rsidRPr="00274118" w:rsidRDefault="000F37B7" w:rsidP="000F37B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52277E7B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502C162A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465B2F29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332D12EF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633C28E6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15F9E3BD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431F" w:rsidRPr="00274118" w14:paraId="2C60663D" w14:textId="77777777" w:rsidTr="00C5053B">
        <w:trPr>
          <w:trHeight w:val="300"/>
        </w:trPr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29CFE316" w14:textId="77777777" w:rsidR="000F37B7" w:rsidRPr="00274118" w:rsidRDefault="000F37B7" w:rsidP="000F37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regiver Stress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27479E8E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019A8615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2016749A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1883E86E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17787095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0283D132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15FD2AD2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</w:tr>
      <w:tr w:rsidR="001B431F" w:rsidRPr="00274118" w14:paraId="53E98D30" w14:textId="77777777" w:rsidTr="00C5053B">
        <w:trPr>
          <w:trHeight w:val="300"/>
        </w:trPr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093EFDE1" w14:textId="77777777" w:rsidR="000F37B7" w:rsidRPr="00274118" w:rsidRDefault="000F37B7" w:rsidP="000F37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509E560D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19 (-0.27- -0.11)***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6558007B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7C17696A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 (-0.43-0.23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2933F594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49610229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 (-0.03-0.93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299CBF1B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7D5C2AF9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 (-0.26-0.39)</w:t>
            </w:r>
          </w:p>
        </w:tc>
      </w:tr>
      <w:tr w:rsidR="001B431F" w:rsidRPr="00274118" w14:paraId="02B508FF" w14:textId="77777777" w:rsidTr="00C5053B">
        <w:trPr>
          <w:trHeight w:val="300"/>
        </w:trPr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41DA58A8" w14:textId="77777777" w:rsidR="000F37B7" w:rsidRPr="00274118" w:rsidRDefault="000F37B7" w:rsidP="000F37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, (ref: girls)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70880649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 (-0.56-0.35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2D6615E2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40624037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 (-0.99-0.39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144651E7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68C0CF2D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 (-0.44-1.25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47D8DD65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65B242AE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 (-0.79-0.95)</w:t>
            </w:r>
          </w:p>
        </w:tc>
      </w:tr>
      <w:tr w:rsidR="001B431F" w:rsidRPr="00274118" w14:paraId="1226312A" w14:textId="77777777" w:rsidTr="00C5053B">
        <w:trPr>
          <w:trHeight w:val="300"/>
        </w:trPr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7626D4CF" w14:textId="77777777" w:rsidR="000F37B7" w:rsidRPr="00274118" w:rsidRDefault="000F37B7" w:rsidP="000F37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onality (ref: non-Jordanian)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4ABEEF8E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55 (-3.08- -2.01)***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19F8E9CA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7D2D9DA1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3.97 (-4.88- -3.07)***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5A0532FB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1481AD04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1.67 (-2.56- -0.77)***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4DD72029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50F99717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1.74 (-2.69- -0.78)***</w:t>
            </w:r>
          </w:p>
        </w:tc>
      </w:tr>
      <w:tr w:rsidR="001B431F" w:rsidRPr="00274118" w14:paraId="0D28B387" w14:textId="77777777" w:rsidTr="00C5053B">
        <w:trPr>
          <w:trHeight w:val="300"/>
        </w:trPr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5E38C9A2" w14:textId="77777777" w:rsidR="000F37B7" w:rsidRPr="00274118" w:rsidRDefault="000F37B7" w:rsidP="000F37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ended school, baseline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439C4097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86 (-1.62- -0.10)*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5C66BA8B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6C0F5098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1.36 (-2.64- -0.08)*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2293B8DA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182750C0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 (-1.72-1.12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37518927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4E0767DF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 (-1.72-0.97)</w:t>
            </w:r>
          </w:p>
        </w:tc>
      </w:tr>
      <w:tr w:rsidR="001B431F" w:rsidRPr="00274118" w14:paraId="127F45BA" w14:textId="77777777" w:rsidTr="00C5053B">
        <w:trPr>
          <w:trHeight w:val="300"/>
        </w:trPr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6D7BE987" w14:textId="77777777" w:rsidR="000F37B7" w:rsidRPr="00274118" w:rsidRDefault="000F37B7" w:rsidP="000F37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ended school, endline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45BAD5AE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 (-0.19-1.52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2BA454F2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5A5B8E7F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60 (0.06-3.13)*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05767C07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2D80BC83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-0.59-2.44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3ECCA842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4C5FCE6F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 (-1.51-1.32)</w:t>
            </w:r>
          </w:p>
        </w:tc>
      </w:tr>
      <w:tr w:rsidR="001B431F" w:rsidRPr="00274118" w14:paraId="273EF27C" w14:textId="77777777" w:rsidTr="00C5053B">
        <w:trPr>
          <w:trHeight w:val="300"/>
        </w:trPr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37A2BC66" w14:textId="77777777" w:rsidR="000F37B7" w:rsidRPr="00274118" w:rsidRDefault="000F37B7" w:rsidP="000F37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ended school, follow-up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792267FF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2 (-1.45-0.21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37FCA4C3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7249A1E1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7 (-3.28-0.13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0DD43B2A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21EE68A4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2 (-2.53-0.70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52311FC3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419C60EB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 (-1.23-1.10)</w:t>
            </w:r>
          </w:p>
        </w:tc>
      </w:tr>
      <w:tr w:rsidR="001B431F" w:rsidRPr="00274118" w14:paraId="2CE30308" w14:textId="77777777" w:rsidTr="00C5053B">
        <w:trPr>
          <w:trHeight w:val="100"/>
        </w:trPr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34E95417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764BD669" w14:textId="77777777" w:rsidR="000F37B7" w:rsidRPr="00274118" w:rsidRDefault="000F37B7" w:rsidP="000F37B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566D751A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40324322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63463D46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18A9A30A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3EE06CBB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42B82151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431F" w:rsidRPr="00274118" w14:paraId="4D6F89D3" w14:textId="77777777" w:rsidTr="00C5053B">
        <w:trPr>
          <w:trHeight w:val="300"/>
        </w:trPr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1BF8253F" w14:textId="77777777" w:rsidR="000F37B7" w:rsidRPr="00274118" w:rsidRDefault="000F37B7" w:rsidP="000F37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ntal Health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19B9A57A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020DE6A8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6A566A62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103C2A04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6F24A1F5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6B663148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4A7D8BF8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1B431F" w:rsidRPr="00274118" w14:paraId="20D1A71D" w14:textId="77777777" w:rsidTr="00C5053B">
        <w:trPr>
          <w:trHeight w:val="300"/>
        </w:trPr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4B075099" w14:textId="77777777" w:rsidR="000F37B7" w:rsidRPr="00274118" w:rsidRDefault="000F37B7" w:rsidP="000F37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72ABDB77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 (-0.66-0.21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460F54EC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5539C2C4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2 (-2.64-1.59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23F1BBA9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0BB90FCD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5 (-2.98-1.89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559FD0F0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6F1F5A21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 (-2.15-1.54)</w:t>
            </w:r>
          </w:p>
        </w:tc>
      </w:tr>
      <w:tr w:rsidR="000F37B7" w:rsidRPr="00274118" w14:paraId="71098ABC" w14:textId="77777777" w:rsidTr="00C5053B">
        <w:trPr>
          <w:trHeight w:val="300"/>
        </w:trPr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2604D895" w14:textId="77777777" w:rsidR="000F37B7" w:rsidRPr="00274118" w:rsidRDefault="000F37B7" w:rsidP="000F37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, (ref: girls)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22F585D3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4 (-4.37-0.50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401BC43F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04448181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 (-4.43-4.13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5328D275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601EACDE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 (-4.57-4.19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13DA9CBD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44BBBB34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65 (-11.25- -2.04)</w:t>
            </w:r>
          </w:p>
        </w:tc>
      </w:tr>
      <w:tr w:rsidR="000F37B7" w:rsidRPr="00274118" w14:paraId="13672E09" w14:textId="77777777" w:rsidTr="00C5053B">
        <w:trPr>
          <w:trHeight w:val="300"/>
        </w:trPr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161C4E21" w14:textId="77777777" w:rsidR="000F37B7" w:rsidRPr="00274118" w:rsidRDefault="000F37B7" w:rsidP="000F37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onality (ref: non-Jordanian)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56EDF6F8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3.80 (-6.47- -1.14)**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02285DAA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619E06DE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12 (-8.87-0.64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067A50C4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1D7918B7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5.41 (-9.86- -0.96)*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49B5F015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63C83A08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0 (-8.34-2.35)</w:t>
            </w:r>
          </w:p>
        </w:tc>
      </w:tr>
      <w:tr w:rsidR="001B431F" w:rsidRPr="00274118" w14:paraId="586A7113" w14:textId="77777777" w:rsidTr="00C5053B">
        <w:trPr>
          <w:trHeight w:val="300"/>
        </w:trPr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785DBCAC" w14:textId="77777777" w:rsidR="000F37B7" w:rsidRPr="00274118" w:rsidRDefault="000F37B7" w:rsidP="000F37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ended school, baseline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3F1C1589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 (-3.96-4.38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3372F6C5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5C71C0C7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5 (-4.92-14.82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12FD6AA3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1EF0A89D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 (-6.57-7.12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118147C2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27AAA436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3 (-9.07-5.22)</w:t>
            </w:r>
          </w:p>
        </w:tc>
      </w:tr>
      <w:tr w:rsidR="001B431F" w:rsidRPr="00274118" w14:paraId="253ED28C" w14:textId="77777777" w:rsidTr="00C5053B">
        <w:trPr>
          <w:trHeight w:val="300"/>
        </w:trPr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0680CE5B" w14:textId="77777777" w:rsidR="000F37B7" w:rsidRPr="00274118" w:rsidRDefault="000F37B7" w:rsidP="000F37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ended school, endline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1679347B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-3.65-5.76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42DF07BC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013881DB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7 (-12.43-11.49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6FDA57C4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2665F6A9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 (-7.53-9.07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30B48B89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1959CDF4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5 (-4.05-10.54)</w:t>
            </w:r>
          </w:p>
        </w:tc>
      </w:tr>
      <w:tr w:rsidR="000F37B7" w:rsidRPr="00274118" w14:paraId="4D7A8C51" w14:textId="77777777" w:rsidTr="00C5053B">
        <w:trPr>
          <w:trHeight w:val="300"/>
        </w:trPr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76201495" w14:textId="77777777" w:rsidR="000F37B7" w:rsidRPr="00274118" w:rsidRDefault="000F37B7" w:rsidP="000F37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ended school, follow-up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47C27C28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 (-3.77-4.53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0B21F741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31174198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32 (-18.39-7.75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643C3AE9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75ACDC8D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5 (-2.09-13.19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0395FA3F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2BAE0174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7 (-7.55-4.20)</w:t>
            </w:r>
          </w:p>
        </w:tc>
      </w:tr>
      <w:tr w:rsidR="001B431F" w:rsidRPr="00274118" w14:paraId="22BDF634" w14:textId="77777777" w:rsidTr="00C5053B">
        <w:trPr>
          <w:trHeight w:val="100"/>
        </w:trPr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7165DCB5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6BD1116C" w14:textId="77777777" w:rsidR="000F37B7" w:rsidRPr="00274118" w:rsidRDefault="000F37B7" w:rsidP="000F37B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4E965E3C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79AA0354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0A4E9E10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051278B3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30AD16F0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7B55B998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431F" w:rsidRPr="00274118" w14:paraId="681B6CC7" w14:textId="77777777" w:rsidTr="00C5053B">
        <w:trPr>
          <w:trHeight w:val="300"/>
        </w:trPr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6C9AF7A3" w14:textId="77777777" w:rsidR="000F37B7" w:rsidRPr="00274118" w:rsidRDefault="000F37B7" w:rsidP="000F37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velopmental Assets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101B24C0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7C5D8907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2B5EC2FC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6D6B17AF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4078821F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6A24A851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1B5A0917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0F37B7" w:rsidRPr="00274118" w14:paraId="0E3E7B33" w14:textId="77777777" w:rsidTr="00C5053B">
        <w:trPr>
          <w:trHeight w:val="300"/>
        </w:trPr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7F28FBAF" w14:textId="77777777" w:rsidR="000F37B7" w:rsidRPr="00274118" w:rsidRDefault="000F37B7" w:rsidP="000F37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624C7045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 (-0.03-0.45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297BDF1C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102AF90F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 (-0.98-0.84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5BA17DA7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5D5E5B43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(-0.34-2.49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07E01340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3A4F4608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 (-0.74-1.71)</w:t>
            </w:r>
          </w:p>
        </w:tc>
      </w:tr>
      <w:tr w:rsidR="000F37B7" w:rsidRPr="00274118" w14:paraId="6F1D76CA" w14:textId="77777777" w:rsidTr="00C5053B">
        <w:trPr>
          <w:trHeight w:val="300"/>
        </w:trPr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0E090249" w14:textId="77777777" w:rsidR="000F37B7" w:rsidRPr="00274118" w:rsidRDefault="000F37B7" w:rsidP="000F37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, (ref: girls)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0AA96B30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 (-1.74-1.07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2081BA8D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2BDE69D9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 (-1.60-2.35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0E8F6D45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2F5FB5D3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0 (-4.45-0.45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05CF3D9E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7A7B8154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9 (-4.21-2.83)</w:t>
            </w:r>
          </w:p>
        </w:tc>
      </w:tr>
      <w:tr w:rsidR="000F37B7" w:rsidRPr="00274118" w14:paraId="306641AD" w14:textId="77777777" w:rsidTr="00C5053B">
        <w:trPr>
          <w:trHeight w:val="300"/>
        </w:trPr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58630636" w14:textId="77777777" w:rsidR="000F37B7" w:rsidRPr="00274118" w:rsidRDefault="000F37B7" w:rsidP="000F37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onality (ref: non-Jordanian)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69F235EF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08 (0.55-3.61)**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0C0BF662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41F7B7F0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84 (1.53-6.16)**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57583DB7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6F4472EA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 (-1.77-3.39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2FF96841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0E215929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3 (-5.21-1.95)</w:t>
            </w:r>
          </w:p>
        </w:tc>
      </w:tr>
      <w:tr w:rsidR="000F37B7" w:rsidRPr="00274118" w14:paraId="1F39E782" w14:textId="77777777" w:rsidTr="00C5053B">
        <w:trPr>
          <w:trHeight w:val="300"/>
        </w:trPr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5DF26422" w14:textId="77777777" w:rsidR="000F37B7" w:rsidRPr="00274118" w:rsidRDefault="000F37B7" w:rsidP="000F37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ended school, baseline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36F867D6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4 (-3.18-1.50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72B43D67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07A48F42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5 (-4.37-2.88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4F188DC0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7C02D01E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 (-2.22-6.89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12F71925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2C8C58DD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3 (-7.63-2.77)</w:t>
            </w:r>
          </w:p>
        </w:tc>
      </w:tr>
      <w:tr w:rsidR="000F37B7" w:rsidRPr="00274118" w14:paraId="419EB9A1" w14:textId="77777777" w:rsidTr="00C5053B">
        <w:trPr>
          <w:trHeight w:val="300"/>
        </w:trPr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0B733C2C" w14:textId="77777777" w:rsidR="000F37B7" w:rsidRPr="00274118" w:rsidRDefault="000F37B7" w:rsidP="000F37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ended school, endline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5ED82492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 (-2.42-3.00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24FFE4E9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07FD7964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8 (-6.24-2.49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2226B464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41E3299C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97 (1.84-12.11)**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42C011E0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5D7A8DCC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 (-3.67-7.25)</w:t>
            </w:r>
          </w:p>
        </w:tc>
      </w:tr>
      <w:tr w:rsidR="000F37B7" w:rsidRPr="00274118" w14:paraId="4AFDCF84" w14:textId="77777777" w:rsidTr="00C5053B">
        <w:trPr>
          <w:trHeight w:val="300"/>
        </w:trPr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01442C42" w14:textId="77777777" w:rsidR="000F37B7" w:rsidRPr="00274118" w:rsidRDefault="000F37B7" w:rsidP="000F37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ended school, follow-up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2F62A07E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77 (2.13-7.42)***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75B3C44F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0C7EFB6F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4 (-1.14-8.83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7E807C68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22318CA2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 (-2.62-7.43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61ECD73A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5609A4A2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1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00 (1.41-10.59)*</w:t>
            </w:r>
          </w:p>
        </w:tc>
      </w:tr>
      <w:tr w:rsidR="000F37B7" w:rsidRPr="00274118" w14:paraId="3C2450C1" w14:textId="77777777" w:rsidTr="00C5053B">
        <w:trPr>
          <w:trHeight w:val="100"/>
        </w:trPr>
        <w:tc>
          <w:tcPr>
            <w:tcW w:w="3356" w:type="dxa"/>
            <w:shd w:val="clear" w:color="000000" w:fill="FFFFFF"/>
            <w:noWrap/>
            <w:vAlign w:val="bottom"/>
            <w:hideMark/>
          </w:tcPr>
          <w:p w14:paraId="060ECDAE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00F52DB5" w14:textId="77777777" w:rsidR="000F37B7" w:rsidRPr="00274118" w:rsidRDefault="000F37B7" w:rsidP="000F37B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58E733A5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38B5384E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1B3DD4D7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2E1B010A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5D03BAAB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731D0A62" w14:textId="77777777" w:rsidR="000F37B7" w:rsidRPr="00274118" w:rsidRDefault="000F37B7" w:rsidP="000F37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F6C376E" w14:textId="0A2A4423" w:rsidR="00FB6659" w:rsidRDefault="00232E69" w:rsidP="00E12694">
      <w:pP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Notes: *&lt;0.05; **&lt;0.01; ***P</w:t>
      </w:r>
      <w:r w:rsidR="00C5053B" w:rsidRPr="00274118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&lt;0.001 All models adjusted for subject's age, gender, nationality, school attendance, extracurricular activities, caregiver stress, and baseline outcome values.</w:t>
      </w:r>
    </w:p>
    <w:p w14:paraId="1284A8BE" w14:textId="064A3314" w:rsidR="0007593D" w:rsidRDefault="0007593D" w:rsidP="00E12694">
      <w:pP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</w:pPr>
    </w:p>
    <w:p w14:paraId="679646A0" w14:textId="757A4E3F" w:rsidR="0007593D" w:rsidRDefault="0007593D" w:rsidP="00E12694">
      <w:pP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br w:type="page"/>
      </w:r>
    </w:p>
    <w:p w14:paraId="7E059847" w14:textId="77777777" w:rsidR="0007593D" w:rsidRPr="00D241CC" w:rsidRDefault="0007593D" w:rsidP="0007593D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D241CC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 xml:space="preserve">Supplemental Table 2: </w:t>
      </w:r>
      <w:r w:rsidRPr="00D241CC">
        <w:rPr>
          <w:rFonts w:ascii="Times New Roman" w:eastAsia="Times New Roman" w:hAnsi="Times New Roman" w:cs="Times New Roman"/>
          <w:color w:val="000000"/>
        </w:rPr>
        <w:t>Livelihood Loss Stress Association with Primary One-year Outcomes: Child Protection Concerns, Mental Health, and Developmental Assets by Age</w:t>
      </w:r>
    </w:p>
    <w:tbl>
      <w:tblPr>
        <w:tblpPr w:leftFromText="180" w:rightFromText="180" w:vertAnchor="text" w:horzAnchor="margin" w:tblpXSpec="center" w:tblpY="140"/>
        <w:tblW w:w="14308" w:type="dxa"/>
        <w:tblLook w:val="04A0" w:firstRow="1" w:lastRow="0" w:firstColumn="1" w:lastColumn="0" w:noHBand="0" w:noVBand="1"/>
      </w:tblPr>
      <w:tblGrid>
        <w:gridCol w:w="3356"/>
        <w:gridCol w:w="222"/>
        <w:gridCol w:w="2516"/>
        <w:gridCol w:w="222"/>
        <w:gridCol w:w="2516"/>
        <w:gridCol w:w="222"/>
        <w:gridCol w:w="2516"/>
        <w:gridCol w:w="222"/>
        <w:gridCol w:w="2516"/>
      </w:tblGrid>
      <w:tr w:rsidR="0007593D" w:rsidRPr="00D241CC" w14:paraId="0FACFD0D" w14:textId="77777777" w:rsidTr="008C0DDB">
        <w:trPr>
          <w:trHeight w:val="300"/>
        </w:trPr>
        <w:tc>
          <w:tcPr>
            <w:tcW w:w="3356" w:type="dxa"/>
            <w:tcBorders>
              <w:top w:val="single" w:sz="12" w:space="0" w:color="374C80" w:themeColor="accent1" w:themeShade="BF"/>
              <w:left w:val="single" w:sz="12" w:space="0" w:color="374C80" w:themeColor="accent1" w:themeShade="BF"/>
            </w:tcBorders>
            <w:shd w:val="clear" w:color="auto" w:fill="D3E5F6" w:themeFill="accent3" w:themeFillTint="33"/>
            <w:noWrap/>
            <w:vAlign w:val="bottom"/>
            <w:hideMark/>
          </w:tcPr>
          <w:p w14:paraId="37AFE5E3" w14:textId="77777777" w:rsidR="0007593D" w:rsidRPr="00D241CC" w:rsidRDefault="0007593D" w:rsidP="00855F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single" w:sz="12" w:space="0" w:color="374C80" w:themeColor="accent1" w:themeShade="BF"/>
            </w:tcBorders>
            <w:shd w:val="clear" w:color="auto" w:fill="D3E5F6" w:themeFill="accent3" w:themeFillTint="33"/>
            <w:noWrap/>
            <w:vAlign w:val="bottom"/>
            <w:hideMark/>
          </w:tcPr>
          <w:p w14:paraId="7213064F" w14:textId="77777777" w:rsidR="0007593D" w:rsidRPr="00D241CC" w:rsidRDefault="0007593D" w:rsidP="00855F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6" w:type="dxa"/>
            <w:tcBorders>
              <w:top w:val="single" w:sz="12" w:space="0" w:color="374C80" w:themeColor="accent1" w:themeShade="BF"/>
            </w:tcBorders>
            <w:shd w:val="clear" w:color="auto" w:fill="D3E5F6" w:themeFill="accent3" w:themeFillTint="33"/>
            <w:noWrap/>
            <w:vAlign w:val="bottom"/>
            <w:hideMark/>
          </w:tcPr>
          <w:p w14:paraId="5EE60486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lete Sample</w:t>
            </w:r>
          </w:p>
        </w:tc>
        <w:tc>
          <w:tcPr>
            <w:tcW w:w="222" w:type="dxa"/>
            <w:tcBorders>
              <w:top w:val="single" w:sz="12" w:space="0" w:color="374C80" w:themeColor="accent1" w:themeShade="BF"/>
            </w:tcBorders>
            <w:shd w:val="clear" w:color="auto" w:fill="D3E5F6" w:themeFill="accent3" w:themeFillTint="33"/>
            <w:noWrap/>
            <w:vAlign w:val="bottom"/>
            <w:hideMark/>
          </w:tcPr>
          <w:p w14:paraId="39488463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tcBorders>
              <w:top w:val="single" w:sz="12" w:space="0" w:color="374C80" w:themeColor="accent1" w:themeShade="BF"/>
            </w:tcBorders>
            <w:shd w:val="clear" w:color="auto" w:fill="D3E5F6" w:themeFill="accent3" w:themeFillTint="33"/>
            <w:noWrap/>
            <w:vAlign w:val="bottom"/>
            <w:hideMark/>
          </w:tcPr>
          <w:p w14:paraId="2E0B9F89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ldren 6-9</w:t>
            </w:r>
          </w:p>
        </w:tc>
        <w:tc>
          <w:tcPr>
            <w:tcW w:w="222" w:type="dxa"/>
            <w:tcBorders>
              <w:top w:val="single" w:sz="12" w:space="0" w:color="374C80" w:themeColor="accent1" w:themeShade="BF"/>
            </w:tcBorders>
            <w:shd w:val="clear" w:color="auto" w:fill="D3E5F6" w:themeFill="accent3" w:themeFillTint="33"/>
            <w:noWrap/>
            <w:vAlign w:val="bottom"/>
            <w:hideMark/>
          </w:tcPr>
          <w:p w14:paraId="0EF40EE2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tcBorders>
              <w:top w:val="single" w:sz="12" w:space="0" w:color="374C80" w:themeColor="accent1" w:themeShade="BF"/>
            </w:tcBorders>
            <w:shd w:val="clear" w:color="auto" w:fill="D3E5F6" w:themeFill="accent3" w:themeFillTint="33"/>
            <w:noWrap/>
            <w:vAlign w:val="bottom"/>
            <w:hideMark/>
          </w:tcPr>
          <w:p w14:paraId="43EBABD9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ldren 10-12</w:t>
            </w:r>
          </w:p>
        </w:tc>
        <w:tc>
          <w:tcPr>
            <w:tcW w:w="222" w:type="dxa"/>
            <w:tcBorders>
              <w:top w:val="single" w:sz="12" w:space="0" w:color="374C80" w:themeColor="accent1" w:themeShade="BF"/>
            </w:tcBorders>
            <w:shd w:val="clear" w:color="auto" w:fill="D3E5F6" w:themeFill="accent3" w:themeFillTint="33"/>
            <w:noWrap/>
            <w:vAlign w:val="bottom"/>
            <w:hideMark/>
          </w:tcPr>
          <w:p w14:paraId="432C8311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tcBorders>
              <w:top w:val="single" w:sz="12" w:space="0" w:color="374C80" w:themeColor="accent1" w:themeShade="BF"/>
              <w:right w:val="single" w:sz="12" w:space="0" w:color="374C80" w:themeColor="accent1" w:themeShade="BF"/>
            </w:tcBorders>
            <w:shd w:val="clear" w:color="auto" w:fill="D3E5F6" w:themeFill="accent3" w:themeFillTint="33"/>
            <w:noWrap/>
            <w:vAlign w:val="bottom"/>
            <w:hideMark/>
          </w:tcPr>
          <w:p w14:paraId="1DACF7D9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ldren 13-17</w:t>
            </w:r>
          </w:p>
        </w:tc>
      </w:tr>
      <w:tr w:rsidR="0007593D" w:rsidRPr="00D241CC" w14:paraId="1897B2B4" w14:textId="77777777" w:rsidTr="008C0DDB">
        <w:trPr>
          <w:trHeight w:val="300"/>
        </w:trPr>
        <w:tc>
          <w:tcPr>
            <w:tcW w:w="3356" w:type="dxa"/>
            <w:tcBorders>
              <w:left w:val="single" w:sz="12" w:space="0" w:color="374C80" w:themeColor="accent1" w:themeShade="BF"/>
            </w:tcBorders>
            <w:shd w:val="clear" w:color="auto" w:fill="D3E5F6" w:themeFill="accent3" w:themeFillTint="33"/>
            <w:noWrap/>
            <w:vAlign w:val="bottom"/>
            <w:hideMark/>
          </w:tcPr>
          <w:p w14:paraId="7A749E8E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D3E5F6" w:themeFill="accent3" w:themeFillTint="33"/>
            <w:noWrap/>
            <w:vAlign w:val="bottom"/>
            <w:hideMark/>
          </w:tcPr>
          <w:p w14:paraId="66F3AEAF" w14:textId="77777777" w:rsidR="0007593D" w:rsidRPr="00D241CC" w:rsidRDefault="0007593D" w:rsidP="00855F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D3E5F6" w:themeFill="accent3" w:themeFillTint="33"/>
            <w:noWrap/>
            <w:vAlign w:val="bottom"/>
            <w:hideMark/>
          </w:tcPr>
          <w:p w14:paraId="2D816E94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222" w:type="dxa"/>
            <w:shd w:val="clear" w:color="auto" w:fill="D3E5F6" w:themeFill="accent3" w:themeFillTint="33"/>
            <w:noWrap/>
            <w:vAlign w:val="bottom"/>
            <w:hideMark/>
          </w:tcPr>
          <w:p w14:paraId="597BF908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D3E5F6" w:themeFill="accent3" w:themeFillTint="33"/>
            <w:noWrap/>
            <w:vAlign w:val="bottom"/>
            <w:hideMark/>
          </w:tcPr>
          <w:p w14:paraId="040D9CE0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222" w:type="dxa"/>
            <w:shd w:val="clear" w:color="auto" w:fill="D3E5F6" w:themeFill="accent3" w:themeFillTint="33"/>
            <w:noWrap/>
            <w:vAlign w:val="bottom"/>
            <w:hideMark/>
          </w:tcPr>
          <w:p w14:paraId="1947DF3F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D3E5F6" w:themeFill="accent3" w:themeFillTint="33"/>
            <w:noWrap/>
            <w:vAlign w:val="bottom"/>
            <w:hideMark/>
          </w:tcPr>
          <w:p w14:paraId="754C2B41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222" w:type="dxa"/>
            <w:shd w:val="clear" w:color="auto" w:fill="D3E5F6" w:themeFill="accent3" w:themeFillTint="33"/>
            <w:noWrap/>
            <w:vAlign w:val="bottom"/>
            <w:hideMark/>
          </w:tcPr>
          <w:p w14:paraId="062465BC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tcBorders>
              <w:right w:val="single" w:sz="12" w:space="0" w:color="374C80" w:themeColor="accent1" w:themeShade="BF"/>
            </w:tcBorders>
            <w:shd w:val="clear" w:color="auto" w:fill="D3E5F6" w:themeFill="accent3" w:themeFillTint="33"/>
            <w:noWrap/>
            <w:vAlign w:val="bottom"/>
            <w:hideMark/>
          </w:tcPr>
          <w:p w14:paraId="3D5FA05C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 (95% CI)</w:t>
            </w:r>
          </w:p>
        </w:tc>
      </w:tr>
      <w:tr w:rsidR="0007593D" w:rsidRPr="00D241CC" w14:paraId="79C3E443" w14:textId="77777777" w:rsidTr="00855F95">
        <w:trPr>
          <w:trHeight w:val="100"/>
        </w:trPr>
        <w:tc>
          <w:tcPr>
            <w:tcW w:w="3356" w:type="dxa"/>
            <w:tcBorders>
              <w:left w:val="single" w:sz="12" w:space="0" w:color="374C80" w:themeColor="accent1" w:themeShade="BF"/>
            </w:tcBorders>
            <w:shd w:val="clear" w:color="auto" w:fill="auto"/>
            <w:noWrap/>
            <w:vAlign w:val="bottom"/>
            <w:hideMark/>
          </w:tcPr>
          <w:p w14:paraId="0EAF6F99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7B58E9A4" w14:textId="77777777" w:rsidR="0007593D" w:rsidRPr="00D241CC" w:rsidRDefault="0007593D" w:rsidP="00855F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6" w:type="dxa"/>
            <w:shd w:val="clear" w:color="000000" w:fill="FFFFFF"/>
            <w:noWrap/>
            <w:vAlign w:val="bottom"/>
            <w:hideMark/>
          </w:tcPr>
          <w:p w14:paraId="1D08271A" w14:textId="77777777" w:rsidR="0007593D" w:rsidRPr="00D241CC" w:rsidRDefault="0007593D" w:rsidP="00855F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shd w:val="clear" w:color="000000" w:fill="FFFFFF"/>
            <w:noWrap/>
            <w:vAlign w:val="bottom"/>
            <w:hideMark/>
          </w:tcPr>
          <w:p w14:paraId="5CD0C0EC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6" w:type="dxa"/>
            <w:shd w:val="clear" w:color="000000" w:fill="FFFFFF"/>
            <w:noWrap/>
            <w:vAlign w:val="bottom"/>
            <w:hideMark/>
          </w:tcPr>
          <w:p w14:paraId="4F860B94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shd w:val="clear" w:color="000000" w:fill="FFFFFF"/>
            <w:noWrap/>
            <w:vAlign w:val="bottom"/>
            <w:hideMark/>
          </w:tcPr>
          <w:p w14:paraId="6477118B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6" w:type="dxa"/>
            <w:shd w:val="clear" w:color="000000" w:fill="FFFFFF"/>
            <w:noWrap/>
            <w:vAlign w:val="bottom"/>
            <w:hideMark/>
          </w:tcPr>
          <w:p w14:paraId="46E8E719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shd w:val="clear" w:color="000000" w:fill="FFFFFF"/>
            <w:noWrap/>
            <w:vAlign w:val="bottom"/>
            <w:hideMark/>
          </w:tcPr>
          <w:p w14:paraId="6FF68F9B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6" w:type="dxa"/>
            <w:tcBorders>
              <w:right w:val="single" w:sz="12" w:space="0" w:color="374C80" w:themeColor="accent1" w:themeShade="BF"/>
            </w:tcBorders>
            <w:shd w:val="clear" w:color="000000" w:fill="FFFFFF"/>
            <w:noWrap/>
            <w:vAlign w:val="bottom"/>
            <w:hideMark/>
          </w:tcPr>
          <w:p w14:paraId="60F0323B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593D" w:rsidRPr="00D241CC" w14:paraId="4E86DDCD" w14:textId="77777777" w:rsidTr="00855F95">
        <w:trPr>
          <w:trHeight w:val="300"/>
        </w:trPr>
        <w:tc>
          <w:tcPr>
            <w:tcW w:w="3356" w:type="dxa"/>
            <w:tcBorders>
              <w:left w:val="single" w:sz="12" w:space="0" w:color="374C80" w:themeColor="accent1" w:themeShade="BF"/>
            </w:tcBorders>
            <w:shd w:val="clear" w:color="auto" w:fill="auto"/>
            <w:noWrap/>
            <w:vAlign w:val="bottom"/>
            <w:hideMark/>
          </w:tcPr>
          <w:p w14:paraId="6B18CE95" w14:textId="77777777" w:rsidR="0007593D" w:rsidRPr="00D241CC" w:rsidRDefault="0007593D" w:rsidP="00855F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otection Concerns 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31BA07DE" w14:textId="77777777" w:rsidR="0007593D" w:rsidRPr="00D241CC" w:rsidRDefault="0007593D" w:rsidP="00855F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48CC8C1E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277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6A2824C7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2117C3E1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117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27C2638F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6772301A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81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22AC3668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tcBorders>
              <w:right w:val="single" w:sz="12" w:space="0" w:color="374C80" w:themeColor="accent1" w:themeShade="BF"/>
            </w:tcBorders>
            <w:shd w:val="clear" w:color="auto" w:fill="auto"/>
            <w:noWrap/>
            <w:vAlign w:val="bottom"/>
            <w:hideMark/>
          </w:tcPr>
          <w:p w14:paraId="43AFE8E8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79</w:t>
            </w:r>
          </w:p>
        </w:tc>
      </w:tr>
      <w:tr w:rsidR="0007593D" w:rsidRPr="00D241CC" w14:paraId="6A8B82DE" w14:textId="77777777" w:rsidTr="00855F95">
        <w:trPr>
          <w:trHeight w:val="300"/>
        </w:trPr>
        <w:tc>
          <w:tcPr>
            <w:tcW w:w="3356" w:type="dxa"/>
            <w:tcBorders>
              <w:left w:val="single" w:sz="12" w:space="0" w:color="374C80" w:themeColor="accent1" w:themeShade="BF"/>
            </w:tcBorders>
            <w:shd w:val="clear" w:color="auto" w:fill="auto"/>
            <w:noWrap/>
            <w:vAlign w:val="bottom"/>
            <w:hideMark/>
          </w:tcPr>
          <w:p w14:paraId="26F7F34A" w14:textId="77777777" w:rsidR="0007593D" w:rsidRPr="00D241CC" w:rsidRDefault="0007593D" w:rsidP="00855F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22" w:type="dxa"/>
            <w:shd w:val="clear" w:color="000000" w:fill="FFFFFF"/>
            <w:noWrap/>
            <w:vAlign w:val="bottom"/>
            <w:hideMark/>
          </w:tcPr>
          <w:p w14:paraId="113D345A" w14:textId="77777777" w:rsidR="0007593D" w:rsidRPr="00D241CC" w:rsidRDefault="0007593D" w:rsidP="00855F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740E2BB2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 (-0.12-0.05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5EAF450C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04F8C118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 (-0.41-0.36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56146021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66B8A47B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70 (0.21-1.18)**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548B025C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tcBorders>
              <w:right w:val="single" w:sz="12" w:space="0" w:color="374C80" w:themeColor="accent1" w:themeShade="BF"/>
            </w:tcBorders>
            <w:shd w:val="clear" w:color="auto" w:fill="auto"/>
            <w:noWrap/>
            <w:vAlign w:val="bottom"/>
            <w:hideMark/>
          </w:tcPr>
          <w:p w14:paraId="73E6710A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 (-0.15-0.52)</w:t>
            </w:r>
          </w:p>
        </w:tc>
      </w:tr>
      <w:tr w:rsidR="0007593D" w:rsidRPr="00D241CC" w14:paraId="080A9C1B" w14:textId="77777777" w:rsidTr="00855F95">
        <w:trPr>
          <w:trHeight w:val="300"/>
        </w:trPr>
        <w:tc>
          <w:tcPr>
            <w:tcW w:w="3356" w:type="dxa"/>
            <w:tcBorders>
              <w:left w:val="single" w:sz="12" w:space="0" w:color="374C80" w:themeColor="accent1" w:themeShade="BF"/>
            </w:tcBorders>
            <w:shd w:val="clear" w:color="auto" w:fill="auto"/>
            <w:noWrap/>
            <w:vAlign w:val="bottom"/>
            <w:hideMark/>
          </w:tcPr>
          <w:p w14:paraId="052870C5" w14:textId="77777777" w:rsidR="0007593D" w:rsidRPr="00D241CC" w:rsidRDefault="0007593D" w:rsidP="00855F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, (ref: girls)</w:t>
            </w:r>
          </w:p>
        </w:tc>
        <w:tc>
          <w:tcPr>
            <w:tcW w:w="222" w:type="dxa"/>
            <w:shd w:val="clear" w:color="000000" w:fill="FFFFFF"/>
            <w:noWrap/>
            <w:vAlign w:val="bottom"/>
            <w:hideMark/>
          </w:tcPr>
          <w:p w14:paraId="7B7ADB2D" w14:textId="77777777" w:rsidR="0007593D" w:rsidRPr="00D241CC" w:rsidRDefault="0007593D" w:rsidP="00855F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33375498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 (-0.42-0.57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6CB51FCF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7B924B2C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 (-1.17-0.49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365AC44E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5329BEC6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 (-0.23-1.53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038894FD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tcBorders>
              <w:right w:val="single" w:sz="12" w:space="0" w:color="374C80" w:themeColor="accent1" w:themeShade="BF"/>
            </w:tcBorders>
            <w:shd w:val="clear" w:color="auto" w:fill="auto"/>
            <w:noWrap/>
            <w:vAlign w:val="bottom"/>
            <w:hideMark/>
          </w:tcPr>
          <w:p w14:paraId="29C86655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 (-0.62-1.08)</w:t>
            </w:r>
          </w:p>
        </w:tc>
      </w:tr>
      <w:tr w:rsidR="0007593D" w:rsidRPr="00D241CC" w14:paraId="542EFA68" w14:textId="77777777" w:rsidTr="00855F95">
        <w:trPr>
          <w:trHeight w:val="300"/>
        </w:trPr>
        <w:tc>
          <w:tcPr>
            <w:tcW w:w="3356" w:type="dxa"/>
            <w:tcBorders>
              <w:left w:val="single" w:sz="12" w:space="0" w:color="374C80" w:themeColor="accent1" w:themeShade="BF"/>
            </w:tcBorders>
            <w:shd w:val="clear" w:color="auto" w:fill="auto"/>
            <w:noWrap/>
            <w:vAlign w:val="bottom"/>
            <w:hideMark/>
          </w:tcPr>
          <w:p w14:paraId="1A136764" w14:textId="77777777" w:rsidR="0007593D" w:rsidRPr="00D241CC" w:rsidRDefault="0007593D" w:rsidP="00855F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onality (ref: non-Jordanian)</w:t>
            </w:r>
          </w:p>
        </w:tc>
        <w:tc>
          <w:tcPr>
            <w:tcW w:w="222" w:type="dxa"/>
            <w:shd w:val="clear" w:color="000000" w:fill="FFFFFF"/>
            <w:noWrap/>
            <w:vAlign w:val="bottom"/>
            <w:hideMark/>
          </w:tcPr>
          <w:p w14:paraId="757227EA" w14:textId="77777777" w:rsidR="0007593D" w:rsidRPr="00D241CC" w:rsidRDefault="0007593D" w:rsidP="00855F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37722BE0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1.74 (-2.37- -1.10)***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320A118F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475064FA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79 (-4.09- -1.49)***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723EB657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6AE61A8B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1.66 (-2.64- -0.68)***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189538EA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tcBorders>
              <w:right w:val="single" w:sz="12" w:space="0" w:color="374C80" w:themeColor="accent1" w:themeShade="BF"/>
            </w:tcBorders>
            <w:shd w:val="clear" w:color="auto" w:fill="auto"/>
            <w:noWrap/>
            <w:vAlign w:val="bottom"/>
            <w:hideMark/>
          </w:tcPr>
          <w:p w14:paraId="2FB52A92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9 (-2.00-0.03)</w:t>
            </w:r>
          </w:p>
        </w:tc>
      </w:tr>
      <w:tr w:rsidR="0007593D" w:rsidRPr="00D241CC" w14:paraId="6B4D2D46" w14:textId="77777777" w:rsidTr="00855F95">
        <w:trPr>
          <w:trHeight w:val="300"/>
        </w:trPr>
        <w:tc>
          <w:tcPr>
            <w:tcW w:w="3356" w:type="dxa"/>
            <w:tcBorders>
              <w:left w:val="single" w:sz="12" w:space="0" w:color="374C80" w:themeColor="accent1" w:themeShade="BF"/>
            </w:tcBorders>
            <w:shd w:val="clear" w:color="auto" w:fill="auto"/>
            <w:noWrap/>
            <w:vAlign w:val="bottom"/>
            <w:hideMark/>
          </w:tcPr>
          <w:p w14:paraId="294939AE" w14:textId="77777777" w:rsidR="0007593D" w:rsidRPr="00D241CC" w:rsidRDefault="0007593D" w:rsidP="00855F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lihood loss stress, baseline</w:t>
            </w:r>
          </w:p>
        </w:tc>
        <w:tc>
          <w:tcPr>
            <w:tcW w:w="222" w:type="dxa"/>
            <w:shd w:val="clear" w:color="000000" w:fill="FFFFFF"/>
            <w:noWrap/>
            <w:vAlign w:val="bottom"/>
            <w:hideMark/>
          </w:tcPr>
          <w:p w14:paraId="79369024" w14:textId="77777777" w:rsidR="0007593D" w:rsidRPr="00D241CC" w:rsidRDefault="0007593D" w:rsidP="00855F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3D449D4E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 (-0.90-0.51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0C53864A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7B538D43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 (-1.27-1.26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4F5F2F03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119B60AE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 (-1.09-1.29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10D8BDD8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tcBorders>
              <w:right w:val="single" w:sz="12" w:space="0" w:color="374C80" w:themeColor="accent1" w:themeShade="BF"/>
            </w:tcBorders>
            <w:shd w:val="clear" w:color="auto" w:fill="auto"/>
            <w:noWrap/>
            <w:vAlign w:val="bottom"/>
            <w:hideMark/>
          </w:tcPr>
          <w:p w14:paraId="65F7B7A5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5 (-1.78-0.69)</w:t>
            </w:r>
          </w:p>
        </w:tc>
      </w:tr>
      <w:tr w:rsidR="0007593D" w:rsidRPr="00D241CC" w14:paraId="766BDD12" w14:textId="77777777" w:rsidTr="00855F95">
        <w:trPr>
          <w:trHeight w:val="300"/>
        </w:trPr>
        <w:tc>
          <w:tcPr>
            <w:tcW w:w="3356" w:type="dxa"/>
            <w:tcBorders>
              <w:left w:val="single" w:sz="12" w:space="0" w:color="374C80" w:themeColor="accent1" w:themeShade="BF"/>
            </w:tcBorders>
            <w:shd w:val="clear" w:color="auto" w:fill="auto"/>
            <w:noWrap/>
            <w:vAlign w:val="bottom"/>
            <w:hideMark/>
          </w:tcPr>
          <w:p w14:paraId="0ACECBB2" w14:textId="77777777" w:rsidR="0007593D" w:rsidRPr="00D241CC" w:rsidRDefault="0007593D" w:rsidP="00855F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velihood loss stress, </w:t>
            </w:r>
            <w:proofErr w:type="spellStart"/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line</w:t>
            </w:r>
            <w:proofErr w:type="spellEnd"/>
          </w:p>
        </w:tc>
        <w:tc>
          <w:tcPr>
            <w:tcW w:w="222" w:type="dxa"/>
            <w:shd w:val="clear" w:color="000000" w:fill="FFFFFF"/>
            <w:noWrap/>
            <w:vAlign w:val="bottom"/>
            <w:hideMark/>
          </w:tcPr>
          <w:p w14:paraId="3A69297B" w14:textId="77777777" w:rsidR="0007593D" w:rsidRPr="00D241CC" w:rsidRDefault="0007593D" w:rsidP="00855F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6F6927E7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 (-0.32-1.28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302CA90D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3C5E335C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 (-1.02-1.89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04E52FE2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676AB44F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 (-0.91-1.91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03943848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tcBorders>
              <w:right w:val="single" w:sz="12" w:space="0" w:color="374C80" w:themeColor="accent1" w:themeShade="BF"/>
            </w:tcBorders>
            <w:shd w:val="clear" w:color="auto" w:fill="auto"/>
            <w:noWrap/>
            <w:vAlign w:val="bottom"/>
            <w:hideMark/>
          </w:tcPr>
          <w:p w14:paraId="683FE61D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 (-0.08-2.57)</w:t>
            </w:r>
          </w:p>
        </w:tc>
      </w:tr>
      <w:tr w:rsidR="0007593D" w:rsidRPr="00D241CC" w14:paraId="4DA2413B" w14:textId="77777777" w:rsidTr="00855F95">
        <w:trPr>
          <w:trHeight w:val="300"/>
        </w:trPr>
        <w:tc>
          <w:tcPr>
            <w:tcW w:w="3356" w:type="dxa"/>
            <w:tcBorders>
              <w:left w:val="single" w:sz="12" w:space="0" w:color="374C80" w:themeColor="accent1" w:themeShade="BF"/>
            </w:tcBorders>
            <w:shd w:val="clear" w:color="auto" w:fill="auto"/>
            <w:noWrap/>
            <w:vAlign w:val="bottom"/>
            <w:hideMark/>
          </w:tcPr>
          <w:p w14:paraId="230CE304" w14:textId="77777777" w:rsidR="0007593D" w:rsidRPr="00D241CC" w:rsidRDefault="0007593D" w:rsidP="00855F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lihood loss stress, follow-up</w:t>
            </w:r>
          </w:p>
        </w:tc>
        <w:tc>
          <w:tcPr>
            <w:tcW w:w="222" w:type="dxa"/>
            <w:shd w:val="clear" w:color="000000" w:fill="FFFFFF"/>
            <w:noWrap/>
            <w:vAlign w:val="bottom"/>
            <w:hideMark/>
          </w:tcPr>
          <w:p w14:paraId="406DE473" w14:textId="77777777" w:rsidR="0007593D" w:rsidRPr="00D241CC" w:rsidRDefault="0007593D" w:rsidP="00855F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52E1DB01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98 (3.38-4.58)***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3D9B9D4A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15EDF741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33 (2.28-4.38)***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65332425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75FE8DBC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19 (3.11-5.26)***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41904D86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tcBorders>
              <w:right w:val="single" w:sz="12" w:space="0" w:color="374C80" w:themeColor="accent1" w:themeShade="BF"/>
            </w:tcBorders>
            <w:shd w:val="clear" w:color="auto" w:fill="auto"/>
            <w:noWrap/>
            <w:vAlign w:val="bottom"/>
            <w:hideMark/>
          </w:tcPr>
          <w:p w14:paraId="57FADAA1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41 (3.27-5.54)***</w:t>
            </w:r>
          </w:p>
        </w:tc>
      </w:tr>
      <w:tr w:rsidR="0007593D" w:rsidRPr="00D241CC" w14:paraId="3B113601" w14:textId="77777777" w:rsidTr="00855F95">
        <w:trPr>
          <w:trHeight w:val="100"/>
        </w:trPr>
        <w:tc>
          <w:tcPr>
            <w:tcW w:w="3356" w:type="dxa"/>
            <w:tcBorders>
              <w:left w:val="single" w:sz="12" w:space="0" w:color="374C80" w:themeColor="accent1" w:themeShade="BF"/>
            </w:tcBorders>
            <w:shd w:val="clear" w:color="000000" w:fill="FFFFFF"/>
            <w:noWrap/>
            <w:vAlign w:val="bottom"/>
            <w:hideMark/>
          </w:tcPr>
          <w:p w14:paraId="64AD601B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shd w:val="clear" w:color="000000" w:fill="FFFFFF"/>
            <w:noWrap/>
            <w:vAlign w:val="bottom"/>
            <w:hideMark/>
          </w:tcPr>
          <w:p w14:paraId="6A4CC652" w14:textId="77777777" w:rsidR="0007593D" w:rsidRPr="00D241CC" w:rsidRDefault="0007593D" w:rsidP="00855F9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1E6121D1" w14:textId="77777777" w:rsidR="0007593D" w:rsidRPr="00D241CC" w:rsidRDefault="0007593D" w:rsidP="00855F9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0F5B033B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319799AB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1FEF078B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300131D8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38E1F6D9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6" w:type="dxa"/>
            <w:tcBorders>
              <w:right w:val="single" w:sz="12" w:space="0" w:color="374C80" w:themeColor="accent1" w:themeShade="BF"/>
            </w:tcBorders>
            <w:shd w:val="clear" w:color="auto" w:fill="auto"/>
            <w:noWrap/>
            <w:vAlign w:val="bottom"/>
            <w:hideMark/>
          </w:tcPr>
          <w:p w14:paraId="4FC7B255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593D" w:rsidRPr="00D241CC" w14:paraId="7B98B097" w14:textId="77777777" w:rsidTr="00855F95">
        <w:trPr>
          <w:trHeight w:val="300"/>
        </w:trPr>
        <w:tc>
          <w:tcPr>
            <w:tcW w:w="3356" w:type="dxa"/>
            <w:tcBorders>
              <w:left w:val="single" w:sz="12" w:space="0" w:color="374C80" w:themeColor="accent1" w:themeShade="BF"/>
            </w:tcBorders>
            <w:shd w:val="clear" w:color="auto" w:fill="auto"/>
            <w:noWrap/>
            <w:vAlign w:val="bottom"/>
            <w:hideMark/>
          </w:tcPr>
          <w:p w14:paraId="1E519703" w14:textId="77777777" w:rsidR="0007593D" w:rsidRPr="00D241CC" w:rsidRDefault="0007593D" w:rsidP="00855F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ntal Health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3B1B0EFA" w14:textId="77777777" w:rsidR="0007593D" w:rsidRPr="00D241CC" w:rsidRDefault="0007593D" w:rsidP="00855F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181A7233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176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499BDF26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7BCC9FB9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67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74188420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6B91ACA5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58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4E991ADF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tcBorders>
              <w:right w:val="single" w:sz="12" w:space="0" w:color="374C80" w:themeColor="accent1" w:themeShade="BF"/>
            </w:tcBorders>
            <w:shd w:val="clear" w:color="auto" w:fill="auto"/>
            <w:noWrap/>
            <w:vAlign w:val="bottom"/>
            <w:hideMark/>
          </w:tcPr>
          <w:p w14:paraId="62A8AA43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51</w:t>
            </w:r>
          </w:p>
        </w:tc>
      </w:tr>
      <w:tr w:rsidR="0007593D" w:rsidRPr="00D241CC" w14:paraId="2AF19A43" w14:textId="77777777" w:rsidTr="00855F95">
        <w:trPr>
          <w:trHeight w:val="300"/>
        </w:trPr>
        <w:tc>
          <w:tcPr>
            <w:tcW w:w="3356" w:type="dxa"/>
            <w:tcBorders>
              <w:left w:val="single" w:sz="12" w:space="0" w:color="374C80" w:themeColor="accent1" w:themeShade="BF"/>
            </w:tcBorders>
            <w:shd w:val="clear" w:color="auto" w:fill="auto"/>
            <w:noWrap/>
            <w:vAlign w:val="bottom"/>
            <w:hideMark/>
          </w:tcPr>
          <w:p w14:paraId="2BBB9268" w14:textId="77777777" w:rsidR="0007593D" w:rsidRPr="00D241CC" w:rsidRDefault="0007593D" w:rsidP="00855F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22" w:type="dxa"/>
            <w:shd w:val="clear" w:color="000000" w:fill="FFFFFF"/>
            <w:noWrap/>
            <w:vAlign w:val="bottom"/>
            <w:hideMark/>
          </w:tcPr>
          <w:p w14:paraId="55EC7BDE" w14:textId="77777777" w:rsidR="0007593D" w:rsidRPr="00D241CC" w:rsidRDefault="0007593D" w:rsidP="00855F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6C58D68D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 (-0.64-0.22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272BD66F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57CE39DD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 (-2.29-1.73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1D8EAF73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05ED924B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9 (-3.46-1.48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0611ED9D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tcBorders>
              <w:right w:val="single" w:sz="12" w:space="0" w:color="374C80" w:themeColor="accent1" w:themeShade="BF"/>
            </w:tcBorders>
            <w:shd w:val="clear" w:color="auto" w:fill="auto"/>
            <w:noWrap/>
            <w:vAlign w:val="bottom"/>
            <w:hideMark/>
          </w:tcPr>
          <w:p w14:paraId="78D55382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 (-1.66-1.63)</w:t>
            </w:r>
          </w:p>
        </w:tc>
      </w:tr>
      <w:tr w:rsidR="0007593D" w:rsidRPr="00D241CC" w14:paraId="07B8DE9C" w14:textId="77777777" w:rsidTr="00855F95">
        <w:trPr>
          <w:trHeight w:val="300"/>
        </w:trPr>
        <w:tc>
          <w:tcPr>
            <w:tcW w:w="3356" w:type="dxa"/>
            <w:tcBorders>
              <w:left w:val="single" w:sz="12" w:space="0" w:color="374C80" w:themeColor="accent1" w:themeShade="BF"/>
            </w:tcBorders>
            <w:shd w:val="clear" w:color="auto" w:fill="auto"/>
            <w:noWrap/>
            <w:vAlign w:val="bottom"/>
            <w:hideMark/>
          </w:tcPr>
          <w:p w14:paraId="11B7D5E2" w14:textId="77777777" w:rsidR="0007593D" w:rsidRPr="00D241CC" w:rsidRDefault="0007593D" w:rsidP="00855F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, (ref: girls)</w:t>
            </w:r>
          </w:p>
        </w:tc>
        <w:tc>
          <w:tcPr>
            <w:tcW w:w="222" w:type="dxa"/>
            <w:shd w:val="clear" w:color="000000" w:fill="FFFFFF"/>
            <w:noWrap/>
            <w:vAlign w:val="bottom"/>
            <w:hideMark/>
          </w:tcPr>
          <w:p w14:paraId="5494F4E6" w14:textId="77777777" w:rsidR="0007593D" w:rsidRPr="00D241CC" w:rsidRDefault="0007593D" w:rsidP="00855F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7184056D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2 (-4.22-0.59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70D119AF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20D34EC7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 (-4.55-4.12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6581FA0A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466231FE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9 (-5.42-3.24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4024A761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tcBorders>
              <w:right w:val="single" w:sz="12" w:space="0" w:color="374C80" w:themeColor="accent1" w:themeShade="BF"/>
            </w:tcBorders>
            <w:shd w:val="clear" w:color="auto" w:fill="auto"/>
            <w:noWrap/>
            <w:vAlign w:val="bottom"/>
            <w:hideMark/>
          </w:tcPr>
          <w:p w14:paraId="5936005D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98 (-9.96- -2.01)</w:t>
            </w:r>
          </w:p>
        </w:tc>
      </w:tr>
      <w:tr w:rsidR="0007593D" w:rsidRPr="00D241CC" w14:paraId="65FA372E" w14:textId="77777777" w:rsidTr="00855F95">
        <w:trPr>
          <w:trHeight w:val="300"/>
        </w:trPr>
        <w:tc>
          <w:tcPr>
            <w:tcW w:w="3356" w:type="dxa"/>
            <w:tcBorders>
              <w:left w:val="single" w:sz="12" w:space="0" w:color="374C80" w:themeColor="accent1" w:themeShade="BF"/>
            </w:tcBorders>
            <w:shd w:val="clear" w:color="auto" w:fill="auto"/>
            <w:noWrap/>
            <w:vAlign w:val="bottom"/>
            <w:hideMark/>
          </w:tcPr>
          <w:p w14:paraId="5A40AC96" w14:textId="77777777" w:rsidR="0007593D" w:rsidRPr="00D241CC" w:rsidRDefault="0007593D" w:rsidP="00855F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onality (ref: non-Jordanian)</w:t>
            </w:r>
          </w:p>
        </w:tc>
        <w:tc>
          <w:tcPr>
            <w:tcW w:w="222" w:type="dxa"/>
            <w:shd w:val="clear" w:color="000000" w:fill="FFFFFF"/>
            <w:noWrap/>
            <w:vAlign w:val="bottom"/>
            <w:hideMark/>
          </w:tcPr>
          <w:p w14:paraId="7E29CCE2" w14:textId="77777777" w:rsidR="0007593D" w:rsidRPr="00D241CC" w:rsidRDefault="0007593D" w:rsidP="00855F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24A5E480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3.05 (-5.89- -0.22)*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0B3BD9A5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12194BF0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7 (-7.03-5.88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6F82E41E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0B763A01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21 (-8.74-0.32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519BE971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tcBorders>
              <w:right w:val="single" w:sz="12" w:space="0" w:color="374C80" w:themeColor="accent1" w:themeShade="BF"/>
            </w:tcBorders>
            <w:shd w:val="clear" w:color="auto" w:fill="auto"/>
            <w:noWrap/>
            <w:vAlign w:val="bottom"/>
            <w:hideMark/>
          </w:tcPr>
          <w:p w14:paraId="65576CEA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8 (-7.29-1.73)</w:t>
            </w:r>
          </w:p>
        </w:tc>
      </w:tr>
      <w:tr w:rsidR="0007593D" w:rsidRPr="00D241CC" w14:paraId="34AF172F" w14:textId="77777777" w:rsidTr="00855F95">
        <w:trPr>
          <w:trHeight w:val="300"/>
        </w:trPr>
        <w:tc>
          <w:tcPr>
            <w:tcW w:w="3356" w:type="dxa"/>
            <w:tcBorders>
              <w:left w:val="single" w:sz="12" w:space="0" w:color="374C80" w:themeColor="accent1" w:themeShade="BF"/>
            </w:tcBorders>
            <w:shd w:val="clear" w:color="auto" w:fill="auto"/>
            <w:noWrap/>
            <w:vAlign w:val="bottom"/>
            <w:hideMark/>
          </w:tcPr>
          <w:p w14:paraId="4B23C84F" w14:textId="77777777" w:rsidR="0007593D" w:rsidRPr="00D241CC" w:rsidRDefault="0007593D" w:rsidP="00855F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lihood loss stress, baseline</w:t>
            </w:r>
          </w:p>
        </w:tc>
        <w:tc>
          <w:tcPr>
            <w:tcW w:w="222" w:type="dxa"/>
            <w:shd w:val="clear" w:color="000000" w:fill="FFFFFF"/>
            <w:noWrap/>
            <w:vAlign w:val="bottom"/>
            <w:hideMark/>
          </w:tcPr>
          <w:p w14:paraId="36C86E6B" w14:textId="77777777" w:rsidR="0007593D" w:rsidRPr="00D241CC" w:rsidRDefault="0007593D" w:rsidP="00855F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4240D20B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 (-0.90-4.33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4BC6BB4C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220C4181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 (-3.48-5.95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4B39C51C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024B9572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5 (-5.15-3.85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28B0FAD3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tcBorders>
              <w:right w:val="single" w:sz="12" w:space="0" w:color="374C80" w:themeColor="accent1" w:themeShade="BF"/>
            </w:tcBorders>
            <w:shd w:val="clear" w:color="auto" w:fill="auto"/>
            <w:noWrap/>
            <w:vAlign w:val="bottom"/>
            <w:hideMark/>
          </w:tcPr>
          <w:p w14:paraId="28934447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7 (1.98-11.16)</w:t>
            </w:r>
          </w:p>
        </w:tc>
      </w:tr>
      <w:tr w:rsidR="0007593D" w:rsidRPr="00D241CC" w14:paraId="7D0370DA" w14:textId="77777777" w:rsidTr="00855F95">
        <w:trPr>
          <w:trHeight w:val="300"/>
        </w:trPr>
        <w:tc>
          <w:tcPr>
            <w:tcW w:w="3356" w:type="dxa"/>
            <w:tcBorders>
              <w:left w:val="single" w:sz="12" w:space="0" w:color="374C80" w:themeColor="accent1" w:themeShade="BF"/>
            </w:tcBorders>
            <w:shd w:val="clear" w:color="auto" w:fill="auto"/>
            <w:noWrap/>
            <w:vAlign w:val="bottom"/>
            <w:hideMark/>
          </w:tcPr>
          <w:p w14:paraId="3C19332D" w14:textId="77777777" w:rsidR="0007593D" w:rsidRPr="00D241CC" w:rsidRDefault="0007593D" w:rsidP="00855F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velihood loss stress, </w:t>
            </w:r>
            <w:proofErr w:type="spellStart"/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line</w:t>
            </w:r>
            <w:proofErr w:type="spellEnd"/>
          </w:p>
        </w:tc>
        <w:tc>
          <w:tcPr>
            <w:tcW w:w="222" w:type="dxa"/>
            <w:shd w:val="clear" w:color="000000" w:fill="FFFFFF"/>
            <w:noWrap/>
            <w:vAlign w:val="bottom"/>
            <w:hideMark/>
          </w:tcPr>
          <w:p w14:paraId="2DCD1BAB" w14:textId="77777777" w:rsidR="0007593D" w:rsidRPr="00D241CC" w:rsidRDefault="0007593D" w:rsidP="00855F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30AB2C30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 (-2.36-3.05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31CB08B4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55199E02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 (-4.45-6.25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52CF8A8B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7F02CBD6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-4.62-6.38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2952CCAD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tcBorders>
              <w:right w:val="single" w:sz="12" w:space="0" w:color="374C80" w:themeColor="accent1" w:themeShade="BF"/>
            </w:tcBorders>
            <w:shd w:val="clear" w:color="auto" w:fill="auto"/>
            <w:noWrap/>
            <w:vAlign w:val="bottom"/>
            <w:hideMark/>
          </w:tcPr>
          <w:p w14:paraId="6882CD1B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 (-2.56-6.11)</w:t>
            </w:r>
          </w:p>
        </w:tc>
      </w:tr>
      <w:tr w:rsidR="0007593D" w:rsidRPr="00D241CC" w14:paraId="59CA24DC" w14:textId="77777777" w:rsidTr="00855F95">
        <w:trPr>
          <w:trHeight w:val="300"/>
        </w:trPr>
        <w:tc>
          <w:tcPr>
            <w:tcW w:w="3356" w:type="dxa"/>
            <w:tcBorders>
              <w:left w:val="single" w:sz="12" w:space="0" w:color="374C80" w:themeColor="accent1" w:themeShade="BF"/>
            </w:tcBorders>
            <w:shd w:val="clear" w:color="auto" w:fill="auto"/>
            <w:noWrap/>
            <w:vAlign w:val="bottom"/>
            <w:hideMark/>
          </w:tcPr>
          <w:p w14:paraId="080D588E" w14:textId="77777777" w:rsidR="0007593D" w:rsidRPr="00D241CC" w:rsidRDefault="0007593D" w:rsidP="00855F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lihood loss stress, follow-up</w:t>
            </w:r>
          </w:p>
        </w:tc>
        <w:tc>
          <w:tcPr>
            <w:tcW w:w="222" w:type="dxa"/>
            <w:shd w:val="clear" w:color="000000" w:fill="FFFFFF"/>
            <w:noWrap/>
            <w:vAlign w:val="bottom"/>
            <w:hideMark/>
          </w:tcPr>
          <w:p w14:paraId="030AEEB8" w14:textId="77777777" w:rsidR="0007593D" w:rsidRPr="00D241CC" w:rsidRDefault="0007593D" w:rsidP="00855F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5574C5FC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 (-3.03-2.80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7BDC36C7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4A2E6628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 (-2.93-8.51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7111DBBA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55276E8C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 (-3.81-7.64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64C8D3FD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tcBorders>
              <w:right w:val="single" w:sz="12" w:space="0" w:color="374C80" w:themeColor="accent1" w:themeShade="BF"/>
            </w:tcBorders>
            <w:shd w:val="clear" w:color="auto" w:fill="auto"/>
            <w:noWrap/>
            <w:vAlign w:val="bottom"/>
            <w:hideMark/>
          </w:tcPr>
          <w:p w14:paraId="077976AB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7.59 (-12.75- -2.44)**</w:t>
            </w:r>
          </w:p>
        </w:tc>
      </w:tr>
      <w:tr w:rsidR="0007593D" w:rsidRPr="00D241CC" w14:paraId="6AB112BF" w14:textId="77777777" w:rsidTr="00855F95">
        <w:trPr>
          <w:trHeight w:val="100"/>
        </w:trPr>
        <w:tc>
          <w:tcPr>
            <w:tcW w:w="3356" w:type="dxa"/>
            <w:tcBorders>
              <w:left w:val="single" w:sz="12" w:space="0" w:color="374C80" w:themeColor="accent1" w:themeShade="BF"/>
            </w:tcBorders>
            <w:shd w:val="clear" w:color="000000" w:fill="FFFFFF"/>
            <w:noWrap/>
            <w:vAlign w:val="bottom"/>
            <w:hideMark/>
          </w:tcPr>
          <w:p w14:paraId="3AF4E23D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shd w:val="clear" w:color="000000" w:fill="FFFFFF"/>
            <w:noWrap/>
            <w:vAlign w:val="bottom"/>
            <w:hideMark/>
          </w:tcPr>
          <w:p w14:paraId="5F982197" w14:textId="77777777" w:rsidR="0007593D" w:rsidRPr="00D241CC" w:rsidRDefault="0007593D" w:rsidP="00855F9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6A4D791E" w14:textId="77777777" w:rsidR="0007593D" w:rsidRPr="00D241CC" w:rsidRDefault="0007593D" w:rsidP="00855F9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392C56E1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750DCD8D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2D9395EE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11EBA11B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179053E4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6" w:type="dxa"/>
            <w:tcBorders>
              <w:right w:val="single" w:sz="12" w:space="0" w:color="374C80" w:themeColor="accent1" w:themeShade="BF"/>
            </w:tcBorders>
            <w:shd w:val="clear" w:color="auto" w:fill="auto"/>
            <w:noWrap/>
            <w:vAlign w:val="bottom"/>
            <w:hideMark/>
          </w:tcPr>
          <w:p w14:paraId="16EF0575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593D" w:rsidRPr="00D241CC" w14:paraId="21A65BAB" w14:textId="77777777" w:rsidTr="00855F95">
        <w:trPr>
          <w:trHeight w:val="300"/>
        </w:trPr>
        <w:tc>
          <w:tcPr>
            <w:tcW w:w="3356" w:type="dxa"/>
            <w:tcBorders>
              <w:left w:val="single" w:sz="12" w:space="0" w:color="374C80" w:themeColor="accent1" w:themeShade="BF"/>
            </w:tcBorders>
            <w:shd w:val="clear" w:color="auto" w:fill="auto"/>
            <w:noWrap/>
            <w:vAlign w:val="bottom"/>
            <w:hideMark/>
          </w:tcPr>
          <w:p w14:paraId="262920E6" w14:textId="77777777" w:rsidR="0007593D" w:rsidRPr="00D241CC" w:rsidRDefault="0007593D" w:rsidP="00855F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velopmental Assets</w:t>
            </w:r>
          </w:p>
        </w:tc>
        <w:tc>
          <w:tcPr>
            <w:tcW w:w="222" w:type="dxa"/>
            <w:shd w:val="clear" w:color="000000" w:fill="FFFFFF"/>
            <w:noWrap/>
            <w:vAlign w:val="bottom"/>
            <w:hideMark/>
          </w:tcPr>
          <w:p w14:paraId="12DFE688" w14:textId="77777777" w:rsidR="0007593D" w:rsidRPr="00D241CC" w:rsidRDefault="0007593D" w:rsidP="00855F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329BB41E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251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1A59AC08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7D296D2B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117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394E08A7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01AEB63B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69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26919475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tcBorders>
              <w:right w:val="single" w:sz="12" w:space="0" w:color="374C80" w:themeColor="accent1" w:themeShade="BF"/>
            </w:tcBorders>
            <w:shd w:val="clear" w:color="auto" w:fill="auto"/>
            <w:noWrap/>
            <w:vAlign w:val="bottom"/>
            <w:hideMark/>
          </w:tcPr>
          <w:p w14:paraId="39F907A0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65</w:t>
            </w:r>
          </w:p>
        </w:tc>
      </w:tr>
      <w:tr w:rsidR="0007593D" w:rsidRPr="00D241CC" w14:paraId="4CD966E0" w14:textId="77777777" w:rsidTr="00855F95">
        <w:trPr>
          <w:trHeight w:val="300"/>
        </w:trPr>
        <w:tc>
          <w:tcPr>
            <w:tcW w:w="3356" w:type="dxa"/>
            <w:tcBorders>
              <w:left w:val="single" w:sz="12" w:space="0" w:color="374C80" w:themeColor="accent1" w:themeShade="BF"/>
            </w:tcBorders>
            <w:shd w:val="clear" w:color="auto" w:fill="auto"/>
            <w:noWrap/>
            <w:vAlign w:val="bottom"/>
            <w:hideMark/>
          </w:tcPr>
          <w:p w14:paraId="06178119" w14:textId="77777777" w:rsidR="0007593D" w:rsidRPr="00D241CC" w:rsidRDefault="0007593D" w:rsidP="00855F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22" w:type="dxa"/>
            <w:shd w:val="clear" w:color="000000" w:fill="FFFFFF"/>
            <w:noWrap/>
            <w:vAlign w:val="bottom"/>
            <w:hideMark/>
          </w:tcPr>
          <w:p w14:paraId="4EC0449E" w14:textId="77777777" w:rsidR="0007593D" w:rsidRPr="00D241CC" w:rsidRDefault="0007593D" w:rsidP="00855F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41154581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 (-0.16-0.34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6818331D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036DC3CB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5 (-1.33-0.43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24FCF793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17B2780E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 (-1.52-1.45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34B466A9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tcBorders>
              <w:right w:val="single" w:sz="12" w:space="0" w:color="374C80" w:themeColor="accent1" w:themeShade="BF"/>
            </w:tcBorders>
            <w:shd w:val="clear" w:color="auto" w:fill="auto"/>
            <w:noWrap/>
            <w:vAlign w:val="bottom"/>
            <w:hideMark/>
          </w:tcPr>
          <w:p w14:paraId="07D3365E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 (-1.02-1.62)</w:t>
            </w:r>
          </w:p>
        </w:tc>
      </w:tr>
      <w:tr w:rsidR="0007593D" w:rsidRPr="00D241CC" w14:paraId="6690744E" w14:textId="77777777" w:rsidTr="00855F95">
        <w:trPr>
          <w:trHeight w:val="300"/>
        </w:trPr>
        <w:tc>
          <w:tcPr>
            <w:tcW w:w="3356" w:type="dxa"/>
            <w:tcBorders>
              <w:left w:val="single" w:sz="12" w:space="0" w:color="374C80" w:themeColor="accent1" w:themeShade="BF"/>
            </w:tcBorders>
            <w:shd w:val="clear" w:color="auto" w:fill="auto"/>
            <w:noWrap/>
            <w:vAlign w:val="bottom"/>
            <w:hideMark/>
          </w:tcPr>
          <w:p w14:paraId="4B4C7817" w14:textId="77777777" w:rsidR="0007593D" w:rsidRPr="00D241CC" w:rsidRDefault="0007593D" w:rsidP="00855F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, (ref: girls)</w:t>
            </w:r>
          </w:p>
        </w:tc>
        <w:tc>
          <w:tcPr>
            <w:tcW w:w="222" w:type="dxa"/>
            <w:shd w:val="clear" w:color="000000" w:fill="FFFFFF"/>
            <w:noWrap/>
            <w:vAlign w:val="bottom"/>
            <w:hideMark/>
          </w:tcPr>
          <w:p w14:paraId="4FA7E697" w14:textId="77777777" w:rsidR="0007593D" w:rsidRPr="00D241CC" w:rsidRDefault="0007593D" w:rsidP="00855F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77461FB2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 (-1.71-1.16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583ADEA2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657BC723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 (-1.68-2.26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58938532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2E69B631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76 (-5.51- -0.01)*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287F4647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tcBorders>
              <w:right w:val="single" w:sz="12" w:space="0" w:color="374C80" w:themeColor="accent1" w:themeShade="BF"/>
            </w:tcBorders>
            <w:shd w:val="clear" w:color="auto" w:fill="auto"/>
            <w:noWrap/>
            <w:vAlign w:val="bottom"/>
            <w:hideMark/>
          </w:tcPr>
          <w:p w14:paraId="35B7C86B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 (-3.02-3.89)</w:t>
            </w:r>
          </w:p>
        </w:tc>
      </w:tr>
      <w:tr w:rsidR="0007593D" w:rsidRPr="00D241CC" w14:paraId="3CF4668A" w14:textId="77777777" w:rsidTr="00855F95">
        <w:trPr>
          <w:trHeight w:val="300"/>
        </w:trPr>
        <w:tc>
          <w:tcPr>
            <w:tcW w:w="3356" w:type="dxa"/>
            <w:tcBorders>
              <w:left w:val="single" w:sz="12" w:space="0" w:color="374C80" w:themeColor="accent1" w:themeShade="BF"/>
            </w:tcBorders>
            <w:shd w:val="clear" w:color="auto" w:fill="auto"/>
            <w:noWrap/>
            <w:vAlign w:val="bottom"/>
            <w:hideMark/>
          </w:tcPr>
          <w:p w14:paraId="4ECAC075" w14:textId="77777777" w:rsidR="0007593D" w:rsidRPr="00D241CC" w:rsidRDefault="0007593D" w:rsidP="00855F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onality (ref: non-Jordanian)</w:t>
            </w:r>
          </w:p>
        </w:tc>
        <w:tc>
          <w:tcPr>
            <w:tcW w:w="222" w:type="dxa"/>
            <w:shd w:val="clear" w:color="000000" w:fill="FFFFFF"/>
            <w:noWrap/>
            <w:vAlign w:val="bottom"/>
            <w:hideMark/>
          </w:tcPr>
          <w:p w14:paraId="53462677" w14:textId="77777777" w:rsidR="0007593D" w:rsidRPr="00D241CC" w:rsidRDefault="0007593D" w:rsidP="00855F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453E7487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55 (0.80-4.29)**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08093BF5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654DE278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18 (1.28-7.09)**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77F605D5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344AC054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 (-0.52-5.30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32C12B69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tcBorders>
              <w:right w:val="single" w:sz="12" w:space="0" w:color="374C80" w:themeColor="accent1" w:themeShade="BF"/>
            </w:tcBorders>
            <w:shd w:val="clear" w:color="auto" w:fill="auto"/>
            <w:noWrap/>
            <w:vAlign w:val="bottom"/>
            <w:hideMark/>
          </w:tcPr>
          <w:p w14:paraId="37AB2D44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 (-3.90-3.58)</w:t>
            </w:r>
          </w:p>
        </w:tc>
      </w:tr>
      <w:tr w:rsidR="0007593D" w:rsidRPr="00D241CC" w14:paraId="7C2CA6D4" w14:textId="77777777" w:rsidTr="00855F95">
        <w:trPr>
          <w:trHeight w:val="300"/>
        </w:trPr>
        <w:tc>
          <w:tcPr>
            <w:tcW w:w="3356" w:type="dxa"/>
            <w:tcBorders>
              <w:left w:val="single" w:sz="12" w:space="0" w:color="374C80" w:themeColor="accent1" w:themeShade="BF"/>
            </w:tcBorders>
            <w:shd w:val="clear" w:color="auto" w:fill="auto"/>
            <w:noWrap/>
            <w:vAlign w:val="bottom"/>
            <w:hideMark/>
          </w:tcPr>
          <w:p w14:paraId="070E9800" w14:textId="77777777" w:rsidR="0007593D" w:rsidRPr="00D241CC" w:rsidRDefault="0007593D" w:rsidP="00855F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lihood loss stress, baseline</w:t>
            </w:r>
          </w:p>
        </w:tc>
        <w:tc>
          <w:tcPr>
            <w:tcW w:w="222" w:type="dxa"/>
            <w:shd w:val="clear" w:color="000000" w:fill="FFFFFF"/>
            <w:noWrap/>
            <w:vAlign w:val="bottom"/>
            <w:hideMark/>
          </w:tcPr>
          <w:p w14:paraId="55E9DFA3" w14:textId="77777777" w:rsidR="0007593D" w:rsidRPr="00D241CC" w:rsidRDefault="0007593D" w:rsidP="00855F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08354D6E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6 (-2.19-1.06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7FE826EF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082AA4F3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2 (-3.98-0.34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6706B725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07AD017A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 (-1.39-5.12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131E628A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tcBorders>
              <w:right w:val="single" w:sz="12" w:space="0" w:color="374C80" w:themeColor="accent1" w:themeShade="BF"/>
            </w:tcBorders>
            <w:shd w:val="clear" w:color="auto" w:fill="auto"/>
            <w:noWrap/>
            <w:vAlign w:val="bottom"/>
            <w:hideMark/>
          </w:tcPr>
          <w:p w14:paraId="0FB70AF9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6 (-5.54-3.43)</w:t>
            </w:r>
          </w:p>
        </w:tc>
      </w:tr>
      <w:tr w:rsidR="0007593D" w:rsidRPr="00D241CC" w14:paraId="7A3B68EF" w14:textId="77777777" w:rsidTr="00855F95">
        <w:trPr>
          <w:trHeight w:val="300"/>
        </w:trPr>
        <w:tc>
          <w:tcPr>
            <w:tcW w:w="3356" w:type="dxa"/>
            <w:tcBorders>
              <w:left w:val="single" w:sz="12" w:space="0" w:color="374C80" w:themeColor="accent1" w:themeShade="BF"/>
            </w:tcBorders>
            <w:shd w:val="clear" w:color="auto" w:fill="auto"/>
            <w:noWrap/>
            <w:vAlign w:val="bottom"/>
            <w:hideMark/>
          </w:tcPr>
          <w:p w14:paraId="580911F1" w14:textId="77777777" w:rsidR="0007593D" w:rsidRPr="00D241CC" w:rsidRDefault="0007593D" w:rsidP="00855F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velihood loss stress, </w:t>
            </w:r>
            <w:proofErr w:type="spellStart"/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line</w:t>
            </w:r>
            <w:proofErr w:type="spellEnd"/>
          </w:p>
        </w:tc>
        <w:tc>
          <w:tcPr>
            <w:tcW w:w="222" w:type="dxa"/>
            <w:shd w:val="clear" w:color="000000" w:fill="FFFFFF"/>
            <w:noWrap/>
            <w:vAlign w:val="bottom"/>
            <w:hideMark/>
          </w:tcPr>
          <w:p w14:paraId="6F023F5D" w14:textId="77777777" w:rsidR="0007593D" w:rsidRPr="00D241CC" w:rsidRDefault="0007593D" w:rsidP="00855F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4445B371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9 (-2.61-0.64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4101DC2E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7F689A49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 (-2.60-1.99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6AF3F0F5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2B6FCC62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 (-2.04-4.69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7B009C4C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tcBorders>
              <w:right w:val="single" w:sz="12" w:space="0" w:color="374C80" w:themeColor="accent1" w:themeShade="BF"/>
            </w:tcBorders>
            <w:shd w:val="clear" w:color="auto" w:fill="auto"/>
            <w:noWrap/>
            <w:vAlign w:val="bottom"/>
            <w:hideMark/>
          </w:tcPr>
          <w:p w14:paraId="61790180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3.76 (-7.23- -0.28)*</w:t>
            </w:r>
          </w:p>
        </w:tc>
      </w:tr>
      <w:tr w:rsidR="0007593D" w:rsidRPr="00D241CC" w14:paraId="23C3A011" w14:textId="77777777" w:rsidTr="00855F95">
        <w:trPr>
          <w:trHeight w:val="300"/>
        </w:trPr>
        <w:tc>
          <w:tcPr>
            <w:tcW w:w="3356" w:type="dxa"/>
            <w:tcBorders>
              <w:left w:val="single" w:sz="12" w:space="0" w:color="374C80" w:themeColor="accent1" w:themeShade="BF"/>
            </w:tcBorders>
            <w:shd w:val="clear" w:color="auto" w:fill="auto"/>
            <w:noWrap/>
            <w:vAlign w:val="bottom"/>
            <w:hideMark/>
          </w:tcPr>
          <w:p w14:paraId="54358612" w14:textId="77777777" w:rsidR="0007593D" w:rsidRPr="00D241CC" w:rsidRDefault="0007593D" w:rsidP="00855F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lihood loss stress, follow-up</w:t>
            </w:r>
          </w:p>
        </w:tc>
        <w:tc>
          <w:tcPr>
            <w:tcW w:w="222" w:type="dxa"/>
            <w:shd w:val="clear" w:color="000000" w:fill="FFFFFF"/>
            <w:noWrap/>
            <w:vAlign w:val="bottom"/>
            <w:hideMark/>
          </w:tcPr>
          <w:p w14:paraId="24653416" w14:textId="77777777" w:rsidR="0007593D" w:rsidRPr="00D241CC" w:rsidRDefault="0007593D" w:rsidP="00855F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598BF7C6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 (-1.44-2.09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69AD4137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36ABD677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 (-1.09-3.86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794F53E4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735248A9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2 (-5.63-1.38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36BA7EE5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tcBorders>
              <w:right w:val="single" w:sz="12" w:space="0" w:color="374C80" w:themeColor="accent1" w:themeShade="BF"/>
            </w:tcBorders>
            <w:shd w:val="clear" w:color="auto" w:fill="auto"/>
            <w:noWrap/>
            <w:vAlign w:val="bottom"/>
            <w:hideMark/>
          </w:tcPr>
          <w:p w14:paraId="2BA2E8A4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0 (-1.17-8.37)</w:t>
            </w:r>
          </w:p>
        </w:tc>
      </w:tr>
      <w:tr w:rsidR="0007593D" w:rsidRPr="00D241CC" w14:paraId="5D80EDCA" w14:textId="77777777" w:rsidTr="00855F95">
        <w:trPr>
          <w:trHeight w:val="100"/>
        </w:trPr>
        <w:tc>
          <w:tcPr>
            <w:tcW w:w="3356" w:type="dxa"/>
            <w:tcBorders>
              <w:left w:val="single" w:sz="12" w:space="0" w:color="374C80" w:themeColor="accent1" w:themeShade="BF"/>
              <w:bottom w:val="single" w:sz="12" w:space="0" w:color="374C80" w:themeColor="accent1" w:themeShade="BF"/>
            </w:tcBorders>
            <w:shd w:val="clear" w:color="000000" w:fill="FFFFFF"/>
            <w:noWrap/>
            <w:vAlign w:val="bottom"/>
            <w:hideMark/>
          </w:tcPr>
          <w:p w14:paraId="22E06067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bottom w:val="single" w:sz="12" w:space="0" w:color="374C80" w:themeColor="accent1" w:themeShade="BF"/>
            </w:tcBorders>
            <w:shd w:val="clear" w:color="000000" w:fill="FFFFFF"/>
            <w:noWrap/>
            <w:vAlign w:val="bottom"/>
            <w:hideMark/>
          </w:tcPr>
          <w:p w14:paraId="14DF1A0D" w14:textId="77777777" w:rsidR="0007593D" w:rsidRPr="00D241CC" w:rsidRDefault="0007593D" w:rsidP="00855F9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6" w:type="dxa"/>
            <w:tcBorders>
              <w:bottom w:val="single" w:sz="12" w:space="0" w:color="374C80" w:themeColor="accent1" w:themeShade="BF"/>
            </w:tcBorders>
            <w:shd w:val="clear" w:color="auto" w:fill="auto"/>
            <w:noWrap/>
            <w:vAlign w:val="bottom"/>
            <w:hideMark/>
          </w:tcPr>
          <w:p w14:paraId="4DF714E7" w14:textId="77777777" w:rsidR="0007593D" w:rsidRPr="00D241CC" w:rsidRDefault="0007593D" w:rsidP="00855F9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bottom w:val="single" w:sz="12" w:space="0" w:color="374C80" w:themeColor="accent1" w:themeShade="BF"/>
            </w:tcBorders>
            <w:shd w:val="clear" w:color="auto" w:fill="auto"/>
            <w:noWrap/>
            <w:vAlign w:val="bottom"/>
            <w:hideMark/>
          </w:tcPr>
          <w:p w14:paraId="1AE9B3E4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6" w:type="dxa"/>
            <w:tcBorders>
              <w:bottom w:val="single" w:sz="12" w:space="0" w:color="374C80" w:themeColor="accent1" w:themeShade="BF"/>
            </w:tcBorders>
            <w:shd w:val="clear" w:color="auto" w:fill="auto"/>
            <w:noWrap/>
            <w:vAlign w:val="bottom"/>
            <w:hideMark/>
          </w:tcPr>
          <w:p w14:paraId="12A700BB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bottom w:val="single" w:sz="12" w:space="0" w:color="374C80" w:themeColor="accent1" w:themeShade="BF"/>
            </w:tcBorders>
            <w:shd w:val="clear" w:color="auto" w:fill="auto"/>
            <w:noWrap/>
            <w:vAlign w:val="bottom"/>
            <w:hideMark/>
          </w:tcPr>
          <w:p w14:paraId="2BD3C3AD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6" w:type="dxa"/>
            <w:tcBorders>
              <w:bottom w:val="single" w:sz="12" w:space="0" w:color="374C80" w:themeColor="accent1" w:themeShade="BF"/>
            </w:tcBorders>
            <w:shd w:val="clear" w:color="auto" w:fill="auto"/>
            <w:noWrap/>
            <w:vAlign w:val="bottom"/>
            <w:hideMark/>
          </w:tcPr>
          <w:p w14:paraId="76069119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bottom w:val="single" w:sz="12" w:space="0" w:color="374C80" w:themeColor="accent1" w:themeShade="BF"/>
            </w:tcBorders>
            <w:shd w:val="clear" w:color="auto" w:fill="auto"/>
            <w:noWrap/>
            <w:vAlign w:val="bottom"/>
            <w:hideMark/>
          </w:tcPr>
          <w:p w14:paraId="74F95055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6" w:type="dxa"/>
            <w:tcBorders>
              <w:bottom w:val="single" w:sz="12" w:space="0" w:color="374C80" w:themeColor="accent1" w:themeShade="BF"/>
              <w:right w:val="single" w:sz="12" w:space="0" w:color="374C80" w:themeColor="accent1" w:themeShade="BF"/>
            </w:tcBorders>
            <w:shd w:val="clear" w:color="auto" w:fill="auto"/>
            <w:noWrap/>
            <w:vAlign w:val="bottom"/>
            <w:hideMark/>
          </w:tcPr>
          <w:p w14:paraId="1B8BCE95" w14:textId="77777777" w:rsidR="0007593D" w:rsidRPr="00D241CC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62F390C" w14:textId="77777777" w:rsidR="0007593D" w:rsidRPr="00D241CC" w:rsidRDefault="0007593D" w:rsidP="0007593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Notes: *&lt;0.05; **&lt;0.01; ***</w:t>
      </w:r>
      <w:r w:rsidRPr="00876F76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P</w:t>
      </w:r>
      <w:r w:rsidRPr="00D241C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&lt;0.001. Caregiver protection concerns was excluded from this </w:t>
      </w:r>
      <w:proofErr w:type="gramStart"/>
      <w:r w:rsidRPr="00D241CC">
        <w:rPr>
          <w:rFonts w:ascii="Times New Roman" w:eastAsia="Times New Roman" w:hAnsi="Times New Roman" w:cs="Times New Roman"/>
          <w:color w:val="000000"/>
          <w:sz w:val="20"/>
          <w:szCs w:val="20"/>
        </w:rPr>
        <w:t>analysis</w:t>
      </w:r>
      <w:proofErr w:type="gramEnd"/>
      <w:r w:rsidRPr="00D241C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s lost livelihood is one of the possible caregiver protection concerns and included in the outcome variable.</w:t>
      </w:r>
    </w:p>
    <w:p w14:paraId="4CAC52F5" w14:textId="77777777" w:rsidR="0007593D" w:rsidRPr="00D241CC" w:rsidRDefault="0007593D" w:rsidP="0007593D">
      <w:pPr>
        <w:rPr>
          <w:rFonts w:ascii="Times New Roman" w:hAnsi="Times New Roman" w:cs="Times New Roman"/>
          <w:sz w:val="20"/>
          <w:szCs w:val="20"/>
        </w:rPr>
      </w:pPr>
    </w:p>
    <w:p w14:paraId="7018AF2F" w14:textId="70484EF1" w:rsidR="0007593D" w:rsidRDefault="0007593D" w:rsidP="00E12694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 w:type="page"/>
      </w:r>
    </w:p>
    <w:p w14:paraId="66BC4B89" w14:textId="77777777" w:rsidR="0007593D" w:rsidRDefault="0007593D" w:rsidP="0007593D">
      <w:pPr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>Supplemental Table 3:</w:t>
      </w:r>
      <w:r>
        <w:rPr>
          <w:rFonts w:ascii="Times New Roman" w:eastAsia="Times New Roman" w:hAnsi="Times New Roman" w:cs="Times New Roman"/>
          <w:color w:val="000000"/>
        </w:rPr>
        <w:t xml:space="preserve"> Primary Baseline Nationality Effect on Child Protection Concerns, Caregiver Stress, Mental Health, and Developmental Assets by Age</w:t>
      </w:r>
    </w:p>
    <w:p w14:paraId="60AAC1BA" w14:textId="77777777" w:rsidR="0007593D" w:rsidRDefault="0007593D" w:rsidP="0007593D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3741" w:type="dxa"/>
        <w:tblLook w:val="04A0" w:firstRow="1" w:lastRow="0" w:firstColumn="1" w:lastColumn="0" w:noHBand="0" w:noVBand="1"/>
      </w:tblPr>
      <w:tblGrid>
        <w:gridCol w:w="3454"/>
        <w:gridCol w:w="246"/>
        <w:gridCol w:w="2289"/>
        <w:gridCol w:w="294"/>
        <w:gridCol w:w="2289"/>
        <w:gridCol w:w="294"/>
        <w:gridCol w:w="2289"/>
        <w:gridCol w:w="294"/>
        <w:gridCol w:w="2292"/>
      </w:tblGrid>
      <w:tr w:rsidR="0007593D" w14:paraId="01D0BC0D" w14:textId="77777777" w:rsidTr="008C0DDB">
        <w:trPr>
          <w:trHeight w:val="313"/>
        </w:trPr>
        <w:tc>
          <w:tcPr>
            <w:tcW w:w="3454" w:type="dxa"/>
            <w:tcBorders>
              <w:top w:val="single" w:sz="12" w:space="0" w:color="374C80" w:themeColor="accent1" w:themeShade="BF"/>
              <w:left w:val="single" w:sz="12" w:space="0" w:color="374C80" w:themeColor="accent1" w:themeShade="BF"/>
              <w:bottom w:val="nil"/>
              <w:right w:val="nil"/>
            </w:tcBorders>
            <w:shd w:val="clear" w:color="auto" w:fill="D3E5F6" w:themeFill="accent3" w:themeFillTint="33"/>
            <w:noWrap/>
            <w:vAlign w:val="bottom"/>
            <w:hideMark/>
          </w:tcPr>
          <w:p w14:paraId="11D6D92F" w14:textId="77777777" w:rsidR="0007593D" w:rsidRDefault="000759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" w:type="dxa"/>
            <w:tcBorders>
              <w:top w:val="single" w:sz="12" w:space="0" w:color="374C80" w:themeColor="accent1" w:themeShade="BF"/>
              <w:left w:val="nil"/>
              <w:bottom w:val="nil"/>
              <w:right w:val="nil"/>
            </w:tcBorders>
            <w:shd w:val="clear" w:color="auto" w:fill="D3E5F6" w:themeFill="accent3" w:themeFillTint="33"/>
            <w:noWrap/>
            <w:vAlign w:val="bottom"/>
            <w:hideMark/>
          </w:tcPr>
          <w:p w14:paraId="7A56A707" w14:textId="77777777" w:rsidR="0007593D" w:rsidRDefault="0007593D">
            <w:pPr>
              <w:rPr>
                <w:sz w:val="20"/>
                <w:szCs w:val="20"/>
              </w:rPr>
            </w:pPr>
          </w:p>
        </w:tc>
        <w:tc>
          <w:tcPr>
            <w:tcW w:w="2289" w:type="dxa"/>
            <w:tcBorders>
              <w:top w:val="single" w:sz="12" w:space="0" w:color="374C80" w:themeColor="accent1" w:themeShade="BF"/>
              <w:left w:val="nil"/>
              <w:bottom w:val="nil"/>
              <w:right w:val="nil"/>
            </w:tcBorders>
            <w:shd w:val="clear" w:color="auto" w:fill="D3E5F6" w:themeFill="accent3" w:themeFillTint="33"/>
            <w:noWrap/>
            <w:vAlign w:val="bottom"/>
            <w:hideMark/>
          </w:tcPr>
          <w:p w14:paraId="6952B845" w14:textId="77777777" w:rsidR="0007593D" w:rsidRDefault="000759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lete Sample</w:t>
            </w:r>
          </w:p>
        </w:tc>
        <w:tc>
          <w:tcPr>
            <w:tcW w:w="294" w:type="dxa"/>
            <w:tcBorders>
              <w:top w:val="single" w:sz="12" w:space="0" w:color="374C80" w:themeColor="accent1" w:themeShade="BF"/>
              <w:left w:val="nil"/>
              <w:bottom w:val="nil"/>
              <w:right w:val="nil"/>
            </w:tcBorders>
            <w:shd w:val="clear" w:color="auto" w:fill="D3E5F6" w:themeFill="accent3" w:themeFillTint="33"/>
            <w:noWrap/>
            <w:vAlign w:val="bottom"/>
            <w:hideMark/>
          </w:tcPr>
          <w:p w14:paraId="25740B4E" w14:textId="77777777" w:rsidR="0007593D" w:rsidRDefault="000759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89" w:type="dxa"/>
            <w:tcBorders>
              <w:top w:val="single" w:sz="12" w:space="0" w:color="374C80" w:themeColor="accent1" w:themeShade="BF"/>
              <w:left w:val="nil"/>
              <w:bottom w:val="nil"/>
              <w:right w:val="nil"/>
            </w:tcBorders>
            <w:shd w:val="clear" w:color="auto" w:fill="D3E5F6" w:themeFill="accent3" w:themeFillTint="33"/>
            <w:noWrap/>
            <w:vAlign w:val="bottom"/>
            <w:hideMark/>
          </w:tcPr>
          <w:p w14:paraId="6FE279D0" w14:textId="77777777" w:rsidR="0007593D" w:rsidRDefault="000759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ldren 6-9</w:t>
            </w:r>
          </w:p>
        </w:tc>
        <w:tc>
          <w:tcPr>
            <w:tcW w:w="294" w:type="dxa"/>
            <w:tcBorders>
              <w:top w:val="single" w:sz="12" w:space="0" w:color="374C80" w:themeColor="accent1" w:themeShade="BF"/>
              <w:left w:val="nil"/>
              <w:bottom w:val="nil"/>
              <w:right w:val="nil"/>
            </w:tcBorders>
            <w:shd w:val="clear" w:color="auto" w:fill="D3E5F6" w:themeFill="accent3" w:themeFillTint="33"/>
            <w:noWrap/>
            <w:vAlign w:val="bottom"/>
            <w:hideMark/>
          </w:tcPr>
          <w:p w14:paraId="5E680F88" w14:textId="77777777" w:rsidR="0007593D" w:rsidRDefault="000759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89" w:type="dxa"/>
            <w:tcBorders>
              <w:top w:val="single" w:sz="12" w:space="0" w:color="374C80" w:themeColor="accent1" w:themeShade="BF"/>
              <w:left w:val="nil"/>
              <w:bottom w:val="nil"/>
              <w:right w:val="nil"/>
            </w:tcBorders>
            <w:shd w:val="clear" w:color="auto" w:fill="D3E5F6" w:themeFill="accent3" w:themeFillTint="33"/>
            <w:noWrap/>
            <w:vAlign w:val="bottom"/>
            <w:hideMark/>
          </w:tcPr>
          <w:p w14:paraId="5928AEB2" w14:textId="77777777" w:rsidR="0007593D" w:rsidRDefault="000759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ldren 10-12</w:t>
            </w:r>
          </w:p>
        </w:tc>
        <w:tc>
          <w:tcPr>
            <w:tcW w:w="294" w:type="dxa"/>
            <w:tcBorders>
              <w:top w:val="single" w:sz="12" w:space="0" w:color="374C80" w:themeColor="accent1" w:themeShade="BF"/>
              <w:left w:val="nil"/>
              <w:bottom w:val="nil"/>
              <w:right w:val="nil"/>
            </w:tcBorders>
            <w:shd w:val="clear" w:color="auto" w:fill="D3E5F6" w:themeFill="accent3" w:themeFillTint="33"/>
            <w:noWrap/>
            <w:vAlign w:val="bottom"/>
            <w:hideMark/>
          </w:tcPr>
          <w:p w14:paraId="08C2B7C9" w14:textId="77777777" w:rsidR="0007593D" w:rsidRDefault="000759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single" w:sz="12" w:space="0" w:color="374C80" w:themeColor="accent1" w:themeShade="BF"/>
              <w:left w:val="nil"/>
              <w:bottom w:val="nil"/>
              <w:right w:val="single" w:sz="12" w:space="0" w:color="374C80" w:themeColor="accent1" w:themeShade="BF"/>
            </w:tcBorders>
            <w:shd w:val="clear" w:color="auto" w:fill="D3E5F6" w:themeFill="accent3" w:themeFillTint="33"/>
            <w:noWrap/>
            <w:vAlign w:val="bottom"/>
            <w:hideMark/>
          </w:tcPr>
          <w:p w14:paraId="31115AAF" w14:textId="77777777" w:rsidR="0007593D" w:rsidRDefault="000759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ldren 13-17</w:t>
            </w:r>
          </w:p>
        </w:tc>
      </w:tr>
      <w:tr w:rsidR="0007593D" w14:paraId="2351CAF1" w14:textId="77777777" w:rsidTr="008C0DDB">
        <w:trPr>
          <w:trHeight w:val="313"/>
        </w:trPr>
        <w:tc>
          <w:tcPr>
            <w:tcW w:w="3454" w:type="dxa"/>
            <w:tcBorders>
              <w:top w:val="nil"/>
              <w:left w:val="single" w:sz="12" w:space="0" w:color="374C80" w:themeColor="accent1" w:themeShade="BF"/>
              <w:bottom w:val="nil"/>
              <w:right w:val="nil"/>
            </w:tcBorders>
            <w:shd w:val="clear" w:color="auto" w:fill="D3E5F6" w:themeFill="accent3" w:themeFillTint="33"/>
            <w:noWrap/>
            <w:vAlign w:val="bottom"/>
            <w:hideMark/>
          </w:tcPr>
          <w:p w14:paraId="3FCAF559" w14:textId="77777777" w:rsidR="0007593D" w:rsidRDefault="000759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6" w:type="dxa"/>
            <w:shd w:val="clear" w:color="auto" w:fill="D3E5F6" w:themeFill="accent3" w:themeFillTint="33"/>
            <w:noWrap/>
            <w:vAlign w:val="bottom"/>
            <w:hideMark/>
          </w:tcPr>
          <w:p w14:paraId="68331AC5" w14:textId="77777777" w:rsidR="0007593D" w:rsidRDefault="0007593D">
            <w:pPr>
              <w:rPr>
                <w:sz w:val="20"/>
                <w:szCs w:val="20"/>
              </w:rPr>
            </w:pPr>
          </w:p>
        </w:tc>
        <w:tc>
          <w:tcPr>
            <w:tcW w:w="2289" w:type="dxa"/>
            <w:shd w:val="clear" w:color="auto" w:fill="D3E5F6" w:themeFill="accent3" w:themeFillTint="33"/>
            <w:noWrap/>
            <w:vAlign w:val="bottom"/>
            <w:hideMark/>
          </w:tcPr>
          <w:p w14:paraId="0B96D455" w14:textId="77777777" w:rsidR="0007593D" w:rsidRDefault="000759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294" w:type="dxa"/>
            <w:shd w:val="clear" w:color="auto" w:fill="D3E5F6" w:themeFill="accent3" w:themeFillTint="33"/>
            <w:noWrap/>
            <w:vAlign w:val="bottom"/>
            <w:hideMark/>
          </w:tcPr>
          <w:p w14:paraId="345C6F69" w14:textId="77777777" w:rsidR="0007593D" w:rsidRDefault="000759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89" w:type="dxa"/>
            <w:shd w:val="clear" w:color="auto" w:fill="D3E5F6" w:themeFill="accent3" w:themeFillTint="33"/>
            <w:noWrap/>
            <w:vAlign w:val="bottom"/>
            <w:hideMark/>
          </w:tcPr>
          <w:p w14:paraId="592AE144" w14:textId="77777777" w:rsidR="0007593D" w:rsidRDefault="000759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294" w:type="dxa"/>
            <w:shd w:val="clear" w:color="auto" w:fill="D3E5F6" w:themeFill="accent3" w:themeFillTint="33"/>
            <w:noWrap/>
            <w:vAlign w:val="bottom"/>
            <w:hideMark/>
          </w:tcPr>
          <w:p w14:paraId="5D10CA8A" w14:textId="77777777" w:rsidR="0007593D" w:rsidRDefault="000759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89" w:type="dxa"/>
            <w:shd w:val="clear" w:color="auto" w:fill="D3E5F6" w:themeFill="accent3" w:themeFillTint="33"/>
            <w:noWrap/>
            <w:vAlign w:val="bottom"/>
            <w:hideMark/>
          </w:tcPr>
          <w:p w14:paraId="6836EBFE" w14:textId="77777777" w:rsidR="0007593D" w:rsidRDefault="000759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294" w:type="dxa"/>
            <w:shd w:val="clear" w:color="auto" w:fill="D3E5F6" w:themeFill="accent3" w:themeFillTint="33"/>
            <w:noWrap/>
            <w:vAlign w:val="bottom"/>
            <w:hideMark/>
          </w:tcPr>
          <w:p w14:paraId="1E0863A4" w14:textId="77777777" w:rsidR="0007593D" w:rsidRDefault="000759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12" w:space="0" w:color="374C80" w:themeColor="accent1" w:themeShade="BF"/>
            </w:tcBorders>
            <w:shd w:val="clear" w:color="auto" w:fill="D3E5F6" w:themeFill="accent3" w:themeFillTint="33"/>
            <w:noWrap/>
            <w:vAlign w:val="bottom"/>
            <w:hideMark/>
          </w:tcPr>
          <w:p w14:paraId="42E3416D" w14:textId="77777777" w:rsidR="0007593D" w:rsidRDefault="000759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 (95% CI)</w:t>
            </w:r>
          </w:p>
        </w:tc>
      </w:tr>
      <w:tr w:rsidR="0007593D" w14:paraId="17682D73" w14:textId="77777777" w:rsidTr="0007593D">
        <w:trPr>
          <w:trHeight w:val="104"/>
        </w:trPr>
        <w:tc>
          <w:tcPr>
            <w:tcW w:w="3454" w:type="dxa"/>
            <w:tcBorders>
              <w:top w:val="nil"/>
              <w:left w:val="single" w:sz="12" w:space="0" w:color="374C80" w:themeColor="accent1" w:themeShade="BF"/>
              <w:bottom w:val="nil"/>
              <w:right w:val="nil"/>
            </w:tcBorders>
            <w:noWrap/>
            <w:vAlign w:val="bottom"/>
            <w:hideMark/>
          </w:tcPr>
          <w:p w14:paraId="13E338F3" w14:textId="77777777" w:rsidR="0007593D" w:rsidRDefault="000759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6" w:type="dxa"/>
            <w:noWrap/>
            <w:vAlign w:val="bottom"/>
            <w:hideMark/>
          </w:tcPr>
          <w:p w14:paraId="0F0C7B00" w14:textId="77777777" w:rsidR="0007593D" w:rsidRDefault="0007593D">
            <w:pPr>
              <w:rPr>
                <w:sz w:val="20"/>
                <w:szCs w:val="20"/>
              </w:rPr>
            </w:pPr>
          </w:p>
        </w:tc>
        <w:tc>
          <w:tcPr>
            <w:tcW w:w="2289" w:type="dxa"/>
            <w:shd w:val="clear" w:color="auto" w:fill="FFFFFF"/>
            <w:noWrap/>
            <w:vAlign w:val="bottom"/>
            <w:hideMark/>
          </w:tcPr>
          <w:p w14:paraId="6CD775BB" w14:textId="77777777" w:rsidR="0007593D" w:rsidRDefault="0007593D">
            <w:pPr>
              <w:rPr>
                <w:sz w:val="20"/>
                <w:szCs w:val="20"/>
              </w:rPr>
            </w:pPr>
          </w:p>
        </w:tc>
        <w:tc>
          <w:tcPr>
            <w:tcW w:w="294" w:type="dxa"/>
            <w:shd w:val="clear" w:color="auto" w:fill="FFFFFF"/>
            <w:noWrap/>
            <w:vAlign w:val="bottom"/>
            <w:hideMark/>
          </w:tcPr>
          <w:p w14:paraId="20CC72C2" w14:textId="77777777" w:rsidR="0007593D" w:rsidRDefault="0007593D">
            <w:pPr>
              <w:rPr>
                <w:sz w:val="20"/>
                <w:szCs w:val="20"/>
              </w:rPr>
            </w:pPr>
          </w:p>
        </w:tc>
        <w:tc>
          <w:tcPr>
            <w:tcW w:w="2289" w:type="dxa"/>
            <w:shd w:val="clear" w:color="auto" w:fill="FFFFFF"/>
            <w:noWrap/>
            <w:vAlign w:val="bottom"/>
            <w:hideMark/>
          </w:tcPr>
          <w:p w14:paraId="5E5B3EA3" w14:textId="77777777" w:rsidR="0007593D" w:rsidRDefault="0007593D">
            <w:pPr>
              <w:rPr>
                <w:sz w:val="20"/>
                <w:szCs w:val="20"/>
              </w:rPr>
            </w:pPr>
          </w:p>
        </w:tc>
        <w:tc>
          <w:tcPr>
            <w:tcW w:w="294" w:type="dxa"/>
            <w:shd w:val="clear" w:color="auto" w:fill="FFFFFF"/>
            <w:noWrap/>
            <w:vAlign w:val="bottom"/>
            <w:hideMark/>
          </w:tcPr>
          <w:p w14:paraId="6D7EDBF6" w14:textId="77777777" w:rsidR="0007593D" w:rsidRDefault="0007593D">
            <w:pPr>
              <w:rPr>
                <w:sz w:val="20"/>
                <w:szCs w:val="20"/>
              </w:rPr>
            </w:pPr>
          </w:p>
        </w:tc>
        <w:tc>
          <w:tcPr>
            <w:tcW w:w="2289" w:type="dxa"/>
            <w:shd w:val="clear" w:color="auto" w:fill="FFFFFF"/>
            <w:noWrap/>
            <w:vAlign w:val="bottom"/>
            <w:hideMark/>
          </w:tcPr>
          <w:p w14:paraId="36C96A06" w14:textId="77777777" w:rsidR="0007593D" w:rsidRDefault="0007593D">
            <w:pPr>
              <w:rPr>
                <w:sz w:val="20"/>
                <w:szCs w:val="20"/>
              </w:rPr>
            </w:pPr>
          </w:p>
        </w:tc>
        <w:tc>
          <w:tcPr>
            <w:tcW w:w="294" w:type="dxa"/>
            <w:shd w:val="clear" w:color="auto" w:fill="FFFFFF"/>
            <w:noWrap/>
            <w:vAlign w:val="bottom"/>
            <w:hideMark/>
          </w:tcPr>
          <w:p w14:paraId="67F5332E" w14:textId="77777777" w:rsidR="0007593D" w:rsidRDefault="0007593D">
            <w:pPr>
              <w:rPr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12" w:space="0" w:color="374C80" w:themeColor="accent1" w:themeShade="BF"/>
            </w:tcBorders>
            <w:shd w:val="clear" w:color="auto" w:fill="FFFFFF"/>
            <w:noWrap/>
            <w:vAlign w:val="bottom"/>
            <w:hideMark/>
          </w:tcPr>
          <w:p w14:paraId="44B96518" w14:textId="77777777" w:rsidR="0007593D" w:rsidRDefault="0007593D">
            <w:pPr>
              <w:rPr>
                <w:sz w:val="20"/>
                <w:szCs w:val="20"/>
              </w:rPr>
            </w:pPr>
          </w:p>
        </w:tc>
      </w:tr>
      <w:tr w:rsidR="0007593D" w14:paraId="5C7C824C" w14:textId="77777777" w:rsidTr="0007593D">
        <w:trPr>
          <w:trHeight w:val="313"/>
        </w:trPr>
        <w:tc>
          <w:tcPr>
            <w:tcW w:w="3454" w:type="dxa"/>
            <w:tcBorders>
              <w:top w:val="nil"/>
              <w:left w:val="single" w:sz="12" w:space="0" w:color="374C80" w:themeColor="accent1" w:themeShade="BF"/>
              <w:bottom w:val="nil"/>
              <w:right w:val="nil"/>
            </w:tcBorders>
            <w:noWrap/>
            <w:vAlign w:val="bottom"/>
            <w:hideMark/>
          </w:tcPr>
          <w:p w14:paraId="12A4658E" w14:textId="77777777" w:rsidR="0007593D" w:rsidRDefault="000759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ld Friendly Spaces Treatment</w:t>
            </w:r>
          </w:p>
        </w:tc>
        <w:tc>
          <w:tcPr>
            <w:tcW w:w="246" w:type="dxa"/>
            <w:noWrap/>
            <w:vAlign w:val="bottom"/>
            <w:hideMark/>
          </w:tcPr>
          <w:p w14:paraId="47D8A4B8" w14:textId="77777777" w:rsidR="0007593D" w:rsidRDefault="000759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89" w:type="dxa"/>
            <w:noWrap/>
            <w:vAlign w:val="center"/>
            <w:hideMark/>
          </w:tcPr>
          <w:p w14:paraId="5D340028" w14:textId="77777777" w:rsidR="0007593D" w:rsidRDefault="00075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406</w:t>
            </w:r>
          </w:p>
        </w:tc>
        <w:tc>
          <w:tcPr>
            <w:tcW w:w="294" w:type="dxa"/>
            <w:noWrap/>
            <w:vAlign w:val="center"/>
            <w:hideMark/>
          </w:tcPr>
          <w:p w14:paraId="2EF6EC27" w14:textId="77777777" w:rsidR="0007593D" w:rsidRDefault="000759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9" w:type="dxa"/>
            <w:noWrap/>
            <w:vAlign w:val="center"/>
            <w:hideMark/>
          </w:tcPr>
          <w:p w14:paraId="51CE640A" w14:textId="77777777" w:rsidR="0007593D" w:rsidRDefault="00075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165</w:t>
            </w:r>
          </w:p>
        </w:tc>
        <w:tc>
          <w:tcPr>
            <w:tcW w:w="294" w:type="dxa"/>
            <w:noWrap/>
            <w:vAlign w:val="center"/>
            <w:hideMark/>
          </w:tcPr>
          <w:p w14:paraId="75E0C599" w14:textId="77777777" w:rsidR="0007593D" w:rsidRDefault="000759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9" w:type="dxa"/>
            <w:noWrap/>
            <w:vAlign w:val="center"/>
            <w:hideMark/>
          </w:tcPr>
          <w:p w14:paraId="4B0962FC" w14:textId="77777777" w:rsidR="0007593D" w:rsidRDefault="00075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114</w:t>
            </w:r>
          </w:p>
        </w:tc>
        <w:tc>
          <w:tcPr>
            <w:tcW w:w="294" w:type="dxa"/>
            <w:noWrap/>
            <w:vAlign w:val="center"/>
            <w:hideMark/>
          </w:tcPr>
          <w:p w14:paraId="422746AC" w14:textId="77777777" w:rsidR="0007593D" w:rsidRDefault="000759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12" w:space="0" w:color="374C80" w:themeColor="accent1" w:themeShade="BF"/>
            </w:tcBorders>
            <w:noWrap/>
            <w:vAlign w:val="center"/>
            <w:hideMark/>
          </w:tcPr>
          <w:p w14:paraId="77CF0840" w14:textId="77777777" w:rsidR="0007593D" w:rsidRDefault="00075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127</w:t>
            </w:r>
          </w:p>
        </w:tc>
      </w:tr>
      <w:tr w:rsidR="0007593D" w14:paraId="0709B021" w14:textId="77777777" w:rsidTr="0007593D">
        <w:trPr>
          <w:trHeight w:val="313"/>
        </w:trPr>
        <w:tc>
          <w:tcPr>
            <w:tcW w:w="3454" w:type="dxa"/>
            <w:tcBorders>
              <w:top w:val="nil"/>
              <w:left w:val="single" w:sz="12" w:space="0" w:color="374C80" w:themeColor="accent1" w:themeShade="BF"/>
              <w:bottom w:val="nil"/>
              <w:right w:val="nil"/>
            </w:tcBorders>
            <w:noWrap/>
            <w:vAlign w:val="bottom"/>
            <w:hideMark/>
          </w:tcPr>
          <w:p w14:paraId="2F9F91F9" w14:textId="77777777" w:rsidR="0007593D" w:rsidRDefault="000759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onality (ref: non-Jordanian)</w:t>
            </w:r>
          </w:p>
        </w:tc>
        <w:tc>
          <w:tcPr>
            <w:tcW w:w="246" w:type="dxa"/>
            <w:shd w:val="clear" w:color="auto" w:fill="FFFFFF"/>
            <w:noWrap/>
            <w:vAlign w:val="bottom"/>
            <w:hideMark/>
          </w:tcPr>
          <w:p w14:paraId="17AFDAAC" w14:textId="77777777" w:rsidR="0007593D" w:rsidRDefault="000759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9" w:type="dxa"/>
            <w:noWrap/>
            <w:vAlign w:val="center"/>
            <w:hideMark/>
          </w:tcPr>
          <w:p w14:paraId="5064AA76" w14:textId="77777777" w:rsidR="0007593D" w:rsidRDefault="00075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 (-0.06 - 0.12)</w:t>
            </w:r>
          </w:p>
        </w:tc>
        <w:tc>
          <w:tcPr>
            <w:tcW w:w="294" w:type="dxa"/>
            <w:noWrap/>
            <w:vAlign w:val="center"/>
            <w:hideMark/>
          </w:tcPr>
          <w:p w14:paraId="40EC50A0" w14:textId="77777777" w:rsidR="0007593D" w:rsidRDefault="000759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9" w:type="dxa"/>
            <w:noWrap/>
            <w:vAlign w:val="center"/>
            <w:hideMark/>
          </w:tcPr>
          <w:p w14:paraId="44DDE936" w14:textId="77777777" w:rsidR="0007593D" w:rsidRDefault="00075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 (-0.16 - 0.12)</w:t>
            </w:r>
          </w:p>
        </w:tc>
        <w:tc>
          <w:tcPr>
            <w:tcW w:w="294" w:type="dxa"/>
            <w:noWrap/>
            <w:vAlign w:val="center"/>
            <w:hideMark/>
          </w:tcPr>
          <w:p w14:paraId="1048835A" w14:textId="77777777" w:rsidR="0007593D" w:rsidRDefault="000759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9" w:type="dxa"/>
            <w:noWrap/>
            <w:vAlign w:val="center"/>
            <w:hideMark/>
          </w:tcPr>
          <w:p w14:paraId="48E3D927" w14:textId="77777777" w:rsidR="0007593D" w:rsidRDefault="00075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 (-0.14 - 0.20)</w:t>
            </w:r>
          </w:p>
        </w:tc>
        <w:tc>
          <w:tcPr>
            <w:tcW w:w="294" w:type="dxa"/>
            <w:noWrap/>
            <w:vAlign w:val="center"/>
            <w:hideMark/>
          </w:tcPr>
          <w:p w14:paraId="680E959E" w14:textId="77777777" w:rsidR="0007593D" w:rsidRDefault="000759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12" w:space="0" w:color="374C80" w:themeColor="accent1" w:themeShade="BF"/>
            </w:tcBorders>
            <w:noWrap/>
            <w:vAlign w:val="center"/>
            <w:hideMark/>
          </w:tcPr>
          <w:p w14:paraId="128EB02F" w14:textId="77777777" w:rsidR="0007593D" w:rsidRDefault="00075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 (-0.11 - 0.24)</w:t>
            </w:r>
          </w:p>
        </w:tc>
      </w:tr>
      <w:tr w:rsidR="0007593D" w14:paraId="163A06CD" w14:textId="77777777" w:rsidTr="0007593D">
        <w:trPr>
          <w:trHeight w:val="104"/>
        </w:trPr>
        <w:tc>
          <w:tcPr>
            <w:tcW w:w="3454" w:type="dxa"/>
            <w:tcBorders>
              <w:top w:val="nil"/>
              <w:left w:val="single" w:sz="12" w:space="0" w:color="374C80" w:themeColor="accent1" w:themeShade="BF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9B6862E" w14:textId="77777777" w:rsidR="0007593D" w:rsidRDefault="000759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6" w:type="dxa"/>
            <w:shd w:val="clear" w:color="auto" w:fill="FFFFFF"/>
            <w:noWrap/>
            <w:vAlign w:val="bottom"/>
            <w:hideMark/>
          </w:tcPr>
          <w:p w14:paraId="0A46624A" w14:textId="77777777" w:rsidR="0007593D" w:rsidRDefault="0007593D">
            <w:pPr>
              <w:rPr>
                <w:sz w:val="20"/>
                <w:szCs w:val="20"/>
              </w:rPr>
            </w:pPr>
          </w:p>
        </w:tc>
        <w:tc>
          <w:tcPr>
            <w:tcW w:w="2289" w:type="dxa"/>
            <w:noWrap/>
            <w:vAlign w:val="center"/>
            <w:hideMark/>
          </w:tcPr>
          <w:p w14:paraId="4935609D" w14:textId="77777777" w:rsidR="0007593D" w:rsidRDefault="0007593D">
            <w:pPr>
              <w:rPr>
                <w:sz w:val="20"/>
                <w:szCs w:val="20"/>
              </w:rPr>
            </w:pPr>
          </w:p>
        </w:tc>
        <w:tc>
          <w:tcPr>
            <w:tcW w:w="294" w:type="dxa"/>
            <w:noWrap/>
            <w:vAlign w:val="center"/>
            <w:hideMark/>
          </w:tcPr>
          <w:p w14:paraId="1FC83590" w14:textId="77777777" w:rsidR="0007593D" w:rsidRDefault="0007593D">
            <w:pPr>
              <w:rPr>
                <w:sz w:val="20"/>
                <w:szCs w:val="20"/>
              </w:rPr>
            </w:pPr>
          </w:p>
        </w:tc>
        <w:tc>
          <w:tcPr>
            <w:tcW w:w="2289" w:type="dxa"/>
            <w:noWrap/>
            <w:vAlign w:val="center"/>
            <w:hideMark/>
          </w:tcPr>
          <w:p w14:paraId="5EBB9693" w14:textId="77777777" w:rsidR="0007593D" w:rsidRDefault="0007593D">
            <w:pPr>
              <w:rPr>
                <w:sz w:val="20"/>
                <w:szCs w:val="20"/>
              </w:rPr>
            </w:pPr>
          </w:p>
        </w:tc>
        <w:tc>
          <w:tcPr>
            <w:tcW w:w="294" w:type="dxa"/>
            <w:noWrap/>
            <w:vAlign w:val="center"/>
            <w:hideMark/>
          </w:tcPr>
          <w:p w14:paraId="5D8C6742" w14:textId="77777777" w:rsidR="0007593D" w:rsidRDefault="0007593D">
            <w:pPr>
              <w:rPr>
                <w:sz w:val="20"/>
                <w:szCs w:val="20"/>
              </w:rPr>
            </w:pPr>
          </w:p>
        </w:tc>
        <w:tc>
          <w:tcPr>
            <w:tcW w:w="2289" w:type="dxa"/>
            <w:noWrap/>
            <w:vAlign w:val="center"/>
            <w:hideMark/>
          </w:tcPr>
          <w:p w14:paraId="6E62315B" w14:textId="77777777" w:rsidR="0007593D" w:rsidRDefault="0007593D">
            <w:pPr>
              <w:rPr>
                <w:sz w:val="20"/>
                <w:szCs w:val="20"/>
              </w:rPr>
            </w:pPr>
          </w:p>
        </w:tc>
        <w:tc>
          <w:tcPr>
            <w:tcW w:w="294" w:type="dxa"/>
            <w:noWrap/>
            <w:vAlign w:val="center"/>
            <w:hideMark/>
          </w:tcPr>
          <w:p w14:paraId="480C5CDB" w14:textId="77777777" w:rsidR="0007593D" w:rsidRDefault="0007593D">
            <w:pPr>
              <w:rPr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12" w:space="0" w:color="374C80" w:themeColor="accent1" w:themeShade="BF"/>
            </w:tcBorders>
            <w:noWrap/>
            <w:vAlign w:val="center"/>
            <w:hideMark/>
          </w:tcPr>
          <w:p w14:paraId="1D530D82" w14:textId="77777777" w:rsidR="0007593D" w:rsidRDefault="0007593D">
            <w:pPr>
              <w:rPr>
                <w:sz w:val="20"/>
                <w:szCs w:val="20"/>
              </w:rPr>
            </w:pPr>
          </w:p>
        </w:tc>
      </w:tr>
      <w:tr w:rsidR="0007593D" w14:paraId="30F3CC6B" w14:textId="77777777" w:rsidTr="0007593D">
        <w:trPr>
          <w:trHeight w:val="313"/>
        </w:trPr>
        <w:tc>
          <w:tcPr>
            <w:tcW w:w="3454" w:type="dxa"/>
            <w:tcBorders>
              <w:top w:val="nil"/>
              <w:left w:val="single" w:sz="12" w:space="0" w:color="374C80" w:themeColor="accent1" w:themeShade="BF"/>
              <w:bottom w:val="nil"/>
              <w:right w:val="nil"/>
            </w:tcBorders>
            <w:noWrap/>
            <w:vAlign w:val="bottom"/>
            <w:hideMark/>
          </w:tcPr>
          <w:p w14:paraId="4B23A064" w14:textId="77777777" w:rsidR="0007593D" w:rsidRDefault="000759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otection Concerns </w:t>
            </w:r>
          </w:p>
        </w:tc>
        <w:tc>
          <w:tcPr>
            <w:tcW w:w="246" w:type="dxa"/>
            <w:noWrap/>
            <w:vAlign w:val="bottom"/>
            <w:hideMark/>
          </w:tcPr>
          <w:p w14:paraId="30CD05D4" w14:textId="77777777" w:rsidR="0007593D" w:rsidRDefault="000759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89" w:type="dxa"/>
            <w:noWrap/>
            <w:vAlign w:val="center"/>
            <w:hideMark/>
          </w:tcPr>
          <w:p w14:paraId="44656644" w14:textId="77777777" w:rsidR="0007593D" w:rsidRDefault="00075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487</w:t>
            </w:r>
          </w:p>
        </w:tc>
        <w:tc>
          <w:tcPr>
            <w:tcW w:w="294" w:type="dxa"/>
            <w:noWrap/>
            <w:vAlign w:val="center"/>
            <w:hideMark/>
          </w:tcPr>
          <w:p w14:paraId="011106CA" w14:textId="77777777" w:rsidR="0007593D" w:rsidRDefault="000759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9" w:type="dxa"/>
            <w:noWrap/>
            <w:vAlign w:val="center"/>
            <w:hideMark/>
          </w:tcPr>
          <w:p w14:paraId="053E1CD2" w14:textId="77777777" w:rsidR="0007593D" w:rsidRDefault="00075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235</w:t>
            </w:r>
          </w:p>
        </w:tc>
        <w:tc>
          <w:tcPr>
            <w:tcW w:w="294" w:type="dxa"/>
            <w:noWrap/>
            <w:vAlign w:val="center"/>
            <w:hideMark/>
          </w:tcPr>
          <w:p w14:paraId="3AE468ED" w14:textId="77777777" w:rsidR="0007593D" w:rsidRDefault="000759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9" w:type="dxa"/>
            <w:noWrap/>
            <w:vAlign w:val="center"/>
            <w:hideMark/>
          </w:tcPr>
          <w:p w14:paraId="679A19C1" w14:textId="77777777" w:rsidR="0007593D" w:rsidRDefault="00075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120</w:t>
            </w:r>
          </w:p>
        </w:tc>
        <w:tc>
          <w:tcPr>
            <w:tcW w:w="294" w:type="dxa"/>
            <w:noWrap/>
            <w:vAlign w:val="center"/>
            <w:hideMark/>
          </w:tcPr>
          <w:p w14:paraId="1DDAF0E9" w14:textId="77777777" w:rsidR="0007593D" w:rsidRDefault="000759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12" w:space="0" w:color="374C80" w:themeColor="accent1" w:themeShade="BF"/>
            </w:tcBorders>
            <w:noWrap/>
            <w:vAlign w:val="center"/>
            <w:hideMark/>
          </w:tcPr>
          <w:p w14:paraId="7358CE6B" w14:textId="77777777" w:rsidR="0007593D" w:rsidRDefault="00075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132</w:t>
            </w:r>
          </w:p>
        </w:tc>
      </w:tr>
      <w:tr w:rsidR="0007593D" w14:paraId="7FA48433" w14:textId="77777777" w:rsidTr="0007593D">
        <w:trPr>
          <w:trHeight w:val="313"/>
        </w:trPr>
        <w:tc>
          <w:tcPr>
            <w:tcW w:w="3454" w:type="dxa"/>
            <w:tcBorders>
              <w:top w:val="nil"/>
              <w:left w:val="single" w:sz="12" w:space="0" w:color="374C80" w:themeColor="accent1" w:themeShade="BF"/>
              <w:bottom w:val="nil"/>
              <w:right w:val="nil"/>
            </w:tcBorders>
            <w:noWrap/>
            <w:vAlign w:val="bottom"/>
            <w:hideMark/>
          </w:tcPr>
          <w:p w14:paraId="13F5EDEE" w14:textId="77777777" w:rsidR="0007593D" w:rsidRDefault="000759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onality (ref: non-Jordanian)</w:t>
            </w:r>
          </w:p>
        </w:tc>
        <w:tc>
          <w:tcPr>
            <w:tcW w:w="246" w:type="dxa"/>
            <w:shd w:val="clear" w:color="auto" w:fill="FFFFFF"/>
            <w:noWrap/>
            <w:vAlign w:val="bottom"/>
            <w:hideMark/>
          </w:tcPr>
          <w:p w14:paraId="5CB57AC2" w14:textId="77777777" w:rsidR="0007593D" w:rsidRDefault="000759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9" w:type="dxa"/>
            <w:noWrap/>
            <w:vAlign w:val="center"/>
            <w:hideMark/>
          </w:tcPr>
          <w:p w14:paraId="39334044" w14:textId="77777777" w:rsidR="0007593D" w:rsidRDefault="000759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49 (-2.99 - -1.98)***</w:t>
            </w:r>
          </w:p>
        </w:tc>
        <w:tc>
          <w:tcPr>
            <w:tcW w:w="294" w:type="dxa"/>
            <w:noWrap/>
            <w:vAlign w:val="center"/>
            <w:hideMark/>
          </w:tcPr>
          <w:p w14:paraId="7E3537BB" w14:textId="77777777" w:rsidR="0007593D" w:rsidRDefault="000759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89" w:type="dxa"/>
            <w:noWrap/>
            <w:vAlign w:val="center"/>
            <w:hideMark/>
          </w:tcPr>
          <w:p w14:paraId="5AA808A1" w14:textId="77777777" w:rsidR="0007593D" w:rsidRDefault="000759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3.12 (-3.90 - -2.35)***</w:t>
            </w:r>
          </w:p>
        </w:tc>
        <w:tc>
          <w:tcPr>
            <w:tcW w:w="294" w:type="dxa"/>
            <w:noWrap/>
            <w:vAlign w:val="center"/>
            <w:hideMark/>
          </w:tcPr>
          <w:p w14:paraId="7B5FE087" w14:textId="77777777" w:rsidR="0007593D" w:rsidRDefault="000759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89" w:type="dxa"/>
            <w:noWrap/>
            <w:vAlign w:val="center"/>
            <w:hideMark/>
          </w:tcPr>
          <w:p w14:paraId="2835854B" w14:textId="77777777" w:rsidR="0007593D" w:rsidRDefault="000759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1.77 (-2.59 - -0.96)***</w:t>
            </w:r>
          </w:p>
        </w:tc>
        <w:tc>
          <w:tcPr>
            <w:tcW w:w="294" w:type="dxa"/>
            <w:noWrap/>
            <w:vAlign w:val="center"/>
            <w:hideMark/>
          </w:tcPr>
          <w:p w14:paraId="2847579A" w14:textId="77777777" w:rsidR="0007593D" w:rsidRDefault="000759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12" w:space="0" w:color="374C80" w:themeColor="accent1" w:themeShade="BF"/>
            </w:tcBorders>
            <w:noWrap/>
            <w:vAlign w:val="center"/>
            <w:hideMark/>
          </w:tcPr>
          <w:p w14:paraId="53F8821D" w14:textId="77777777" w:rsidR="0007593D" w:rsidRDefault="000759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1.86 (-2.82 - -0.91)***</w:t>
            </w:r>
          </w:p>
        </w:tc>
      </w:tr>
      <w:tr w:rsidR="0007593D" w14:paraId="514841F2" w14:textId="77777777" w:rsidTr="0007593D">
        <w:trPr>
          <w:trHeight w:val="104"/>
        </w:trPr>
        <w:tc>
          <w:tcPr>
            <w:tcW w:w="3454" w:type="dxa"/>
            <w:tcBorders>
              <w:top w:val="nil"/>
              <w:left w:val="single" w:sz="12" w:space="0" w:color="374C80" w:themeColor="accent1" w:themeShade="BF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570876B" w14:textId="77777777" w:rsidR="0007593D" w:rsidRDefault="000759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6" w:type="dxa"/>
            <w:shd w:val="clear" w:color="auto" w:fill="FFFFFF"/>
            <w:noWrap/>
            <w:vAlign w:val="bottom"/>
            <w:hideMark/>
          </w:tcPr>
          <w:p w14:paraId="29080D7B" w14:textId="77777777" w:rsidR="0007593D" w:rsidRDefault="0007593D">
            <w:pPr>
              <w:rPr>
                <w:sz w:val="20"/>
                <w:szCs w:val="20"/>
              </w:rPr>
            </w:pPr>
          </w:p>
        </w:tc>
        <w:tc>
          <w:tcPr>
            <w:tcW w:w="2289" w:type="dxa"/>
            <w:noWrap/>
            <w:vAlign w:val="center"/>
            <w:hideMark/>
          </w:tcPr>
          <w:p w14:paraId="34F9F9F5" w14:textId="77777777" w:rsidR="0007593D" w:rsidRDefault="0007593D">
            <w:pPr>
              <w:rPr>
                <w:sz w:val="20"/>
                <w:szCs w:val="20"/>
              </w:rPr>
            </w:pPr>
          </w:p>
        </w:tc>
        <w:tc>
          <w:tcPr>
            <w:tcW w:w="294" w:type="dxa"/>
            <w:noWrap/>
            <w:vAlign w:val="center"/>
            <w:hideMark/>
          </w:tcPr>
          <w:p w14:paraId="74F6F069" w14:textId="77777777" w:rsidR="0007593D" w:rsidRDefault="0007593D">
            <w:pPr>
              <w:rPr>
                <w:sz w:val="20"/>
                <w:szCs w:val="20"/>
              </w:rPr>
            </w:pPr>
          </w:p>
        </w:tc>
        <w:tc>
          <w:tcPr>
            <w:tcW w:w="2289" w:type="dxa"/>
            <w:noWrap/>
            <w:vAlign w:val="center"/>
            <w:hideMark/>
          </w:tcPr>
          <w:p w14:paraId="4071E621" w14:textId="77777777" w:rsidR="0007593D" w:rsidRDefault="0007593D">
            <w:pPr>
              <w:rPr>
                <w:sz w:val="20"/>
                <w:szCs w:val="20"/>
              </w:rPr>
            </w:pPr>
          </w:p>
        </w:tc>
        <w:tc>
          <w:tcPr>
            <w:tcW w:w="294" w:type="dxa"/>
            <w:noWrap/>
            <w:vAlign w:val="center"/>
            <w:hideMark/>
          </w:tcPr>
          <w:p w14:paraId="6C964EBC" w14:textId="77777777" w:rsidR="0007593D" w:rsidRDefault="0007593D">
            <w:pPr>
              <w:rPr>
                <w:sz w:val="20"/>
                <w:szCs w:val="20"/>
              </w:rPr>
            </w:pPr>
          </w:p>
        </w:tc>
        <w:tc>
          <w:tcPr>
            <w:tcW w:w="2289" w:type="dxa"/>
            <w:noWrap/>
            <w:vAlign w:val="center"/>
            <w:hideMark/>
          </w:tcPr>
          <w:p w14:paraId="5D577ED4" w14:textId="77777777" w:rsidR="0007593D" w:rsidRDefault="0007593D">
            <w:pPr>
              <w:rPr>
                <w:sz w:val="20"/>
                <w:szCs w:val="20"/>
              </w:rPr>
            </w:pPr>
          </w:p>
        </w:tc>
        <w:tc>
          <w:tcPr>
            <w:tcW w:w="294" w:type="dxa"/>
            <w:noWrap/>
            <w:vAlign w:val="center"/>
            <w:hideMark/>
          </w:tcPr>
          <w:p w14:paraId="00A960AA" w14:textId="77777777" w:rsidR="0007593D" w:rsidRDefault="0007593D">
            <w:pPr>
              <w:rPr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12" w:space="0" w:color="374C80" w:themeColor="accent1" w:themeShade="BF"/>
            </w:tcBorders>
            <w:noWrap/>
            <w:vAlign w:val="center"/>
            <w:hideMark/>
          </w:tcPr>
          <w:p w14:paraId="7CEDFE78" w14:textId="77777777" w:rsidR="0007593D" w:rsidRDefault="0007593D">
            <w:pPr>
              <w:rPr>
                <w:sz w:val="20"/>
                <w:szCs w:val="20"/>
              </w:rPr>
            </w:pPr>
          </w:p>
        </w:tc>
      </w:tr>
      <w:tr w:rsidR="0007593D" w14:paraId="76D72E02" w14:textId="77777777" w:rsidTr="0007593D">
        <w:trPr>
          <w:trHeight w:val="313"/>
        </w:trPr>
        <w:tc>
          <w:tcPr>
            <w:tcW w:w="3454" w:type="dxa"/>
            <w:tcBorders>
              <w:top w:val="nil"/>
              <w:left w:val="single" w:sz="12" w:space="0" w:color="374C80" w:themeColor="accent1" w:themeShade="BF"/>
              <w:bottom w:val="nil"/>
              <w:right w:val="nil"/>
            </w:tcBorders>
            <w:noWrap/>
            <w:vAlign w:val="bottom"/>
            <w:hideMark/>
          </w:tcPr>
          <w:p w14:paraId="5C16CC23" w14:textId="77777777" w:rsidR="0007593D" w:rsidRDefault="000759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regiver Stress</w:t>
            </w:r>
          </w:p>
        </w:tc>
        <w:tc>
          <w:tcPr>
            <w:tcW w:w="246" w:type="dxa"/>
            <w:shd w:val="clear" w:color="auto" w:fill="FFFFFF"/>
            <w:noWrap/>
            <w:vAlign w:val="bottom"/>
            <w:hideMark/>
          </w:tcPr>
          <w:p w14:paraId="71A231C7" w14:textId="77777777" w:rsidR="0007593D" w:rsidRDefault="000759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89" w:type="dxa"/>
            <w:noWrap/>
            <w:vAlign w:val="center"/>
            <w:hideMark/>
          </w:tcPr>
          <w:p w14:paraId="765CA20A" w14:textId="77777777" w:rsidR="0007593D" w:rsidRDefault="00075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487</w:t>
            </w:r>
          </w:p>
        </w:tc>
        <w:tc>
          <w:tcPr>
            <w:tcW w:w="294" w:type="dxa"/>
            <w:noWrap/>
            <w:vAlign w:val="center"/>
            <w:hideMark/>
          </w:tcPr>
          <w:p w14:paraId="5AC1587C" w14:textId="77777777" w:rsidR="0007593D" w:rsidRDefault="000759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9" w:type="dxa"/>
            <w:noWrap/>
            <w:vAlign w:val="center"/>
            <w:hideMark/>
          </w:tcPr>
          <w:p w14:paraId="466C7AD1" w14:textId="77777777" w:rsidR="0007593D" w:rsidRDefault="00075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235</w:t>
            </w:r>
          </w:p>
        </w:tc>
        <w:tc>
          <w:tcPr>
            <w:tcW w:w="294" w:type="dxa"/>
            <w:noWrap/>
            <w:vAlign w:val="center"/>
            <w:hideMark/>
          </w:tcPr>
          <w:p w14:paraId="4AB081BC" w14:textId="77777777" w:rsidR="0007593D" w:rsidRDefault="000759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9" w:type="dxa"/>
            <w:noWrap/>
            <w:vAlign w:val="center"/>
            <w:hideMark/>
          </w:tcPr>
          <w:p w14:paraId="706DF305" w14:textId="77777777" w:rsidR="0007593D" w:rsidRDefault="00075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120</w:t>
            </w:r>
          </w:p>
        </w:tc>
        <w:tc>
          <w:tcPr>
            <w:tcW w:w="294" w:type="dxa"/>
            <w:noWrap/>
            <w:vAlign w:val="center"/>
            <w:hideMark/>
          </w:tcPr>
          <w:p w14:paraId="4510EBF8" w14:textId="77777777" w:rsidR="0007593D" w:rsidRDefault="000759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12" w:space="0" w:color="374C80" w:themeColor="accent1" w:themeShade="BF"/>
            </w:tcBorders>
            <w:noWrap/>
            <w:vAlign w:val="center"/>
            <w:hideMark/>
          </w:tcPr>
          <w:p w14:paraId="35396B53" w14:textId="77777777" w:rsidR="0007593D" w:rsidRDefault="00075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132</w:t>
            </w:r>
          </w:p>
        </w:tc>
      </w:tr>
      <w:tr w:rsidR="0007593D" w14:paraId="1A69663A" w14:textId="77777777" w:rsidTr="0007593D">
        <w:trPr>
          <w:trHeight w:val="313"/>
        </w:trPr>
        <w:tc>
          <w:tcPr>
            <w:tcW w:w="3454" w:type="dxa"/>
            <w:tcBorders>
              <w:top w:val="nil"/>
              <w:left w:val="single" w:sz="12" w:space="0" w:color="374C80" w:themeColor="accent1" w:themeShade="BF"/>
              <w:bottom w:val="nil"/>
              <w:right w:val="nil"/>
            </w:tcBorders>
            <w:noWrap/>
            <w:vAlign w:val="bottom"/>
            <w:hideMark/>
          </w:tcPr>
          <w:p w14:paraId="380D0148" w14:textId="77777777" w:rsidR="0007593D" w:rsidRDefault="000759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onality (ref: non-Jordanian)</w:t>
            </w:r>
          </w:p>
        </w:tc>
        <w:tc>
          <w:tcPr>
            <w:tcW w:w="246" w:type="dxa"/>
            <w:shd w:val="clear" w:color="auto" w:fill="FFFFFF"/>
            <w:noWrap/>
            <w:vAlign w:val="bottom"/>
            <w:hideMark/>
          </w:tcPr>
          <w:p w14:paraId="65F6F90D" w14:textId="77777777" w:rsidR="0007593D" w:rsidRDefault="000759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9" w:type="dxa"/>
            <w:noWrap/>
            <w:vAlign w:val="center"/>
            <w:hideMark/>
          </w:tcPr>
          <w:p w14:paraId="4EBD5604" w14:textId="77777777" w:rsidR="0007593D" w:rsidRDefault="000759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1.43 (-1.80 - -1.05)***</w:t>
            </w:r>
          </w:p>
        </w:tc>
        <w:tc>
          <w:tcPr>
            <w:tcW w:w="294" w:type="dxa"/>
            <w:noWrap/>
            <w:vAlign w:val="center"/>
            <w:hideMark/>
          </w:tcPr>
          <w:p w14:paraId="5099BFAD" w14:textId="77777777" w:rsidR="0007593D" w:rsidRDefault="000759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89" w:type="dxa"/>
            <w:noWrap/>
            <w:vAlign w:val="center"/>
            <w:hideMark/>
          </w:tcPr>
          <w:p w14:paraId="355B4317" w14:textId="77777777" w:rsidR="0007593D" w:rsidRDefault="000759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1.89 (-2.45 - -1.34)***</w:t>
            </w:r>
          </w:p>
        </w:tc>
        <w:tc>
          <w:tcPr>
            <w:tcW w:w="294" w:type="dxa"/>
            <w:noWrap/>
            <w:vAlign w:val="center"/>
            <w:hideMark/>
          </w:tcPr>
          <w:p w14:paraId="09298AC6" w14:textId="77777777" w:rsidR="0007593D" w:rsidRDefault="000759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89" w:type="dxa"/>
            <w:noWrap/>
            <w:vAlign w:val="center"/>
            <w:hideMark/>
          </w:tcPr>
          <w:p w14:paraId="19BD7100" w14:textId="77777777" w:rsidR="0007593D" w:rsidRDefault="000759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1.04 (-1.70 - -0.37)**</w:t>
            </w:r>
          </w:p>
        </w:tc>
        <w:tc>
          <w:tcPr>
            <w:tcW w:w="294" w:type="dxa"/>
            <w:noWrap/>
            <w:vAlign w:val="center"/>
            <w:hideMark/>
          </w:tcPr>
          <w:p w14:paraId="13A4C0C7" w14:textId="77777777" w:rsidR="0007593D" w:rsidRDefault="000759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12" w:space="0" w:color="374C80" w:themeColor="accent1" w:themeShade="BF"/>
            </w:tcBorders>
            <w:noWrap/>
            <w:vAlign w:val="center"/>
            <w:hideMark/>
          </w:tcPr>
          <w:p w14:paraId="3284597A" w14:textId="77777777" w:rsidR="0007593D" w:rsidRDefault="000759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86 (-1.57 - -0.16)*</w:t>
            </w:r>
          </w:p>
        </w:tc>
      </w:tr>
      <w:tr w:rsidR="0007593D" w14:paraId="0A6AC540" w14:textId="77777777" w:rsidTr="0007593D">
        <w:trPr>
          <w:trHeight w:val="104"/>
        </w:trPr>
        <w:tc>
          <w:tcPr>
            <w:tcW w:w="3454" w:type="dxa"/>
            <w:tcBorders>
              <w:top w:val="nil"/>
              <w:left w:val="single" w:sz="12" w:space="0" w:color="374C80" w:themeColor="accent1" w:themeShade="BF"/>
              <w:bottom w:val="nil"/>
              <w:right w:val="nil"/>
            </w:tcBorders>
            <w:noWrap/>
            <w:vAlign w:val="bottom"/>
            <w:hideMark/>
          </w:tcPr>
          <w:p w14:paraId="58838ECB" w14:textId="77777777" w:rsidR="0007593D" w:rsidRDefault="000759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6" w:type="dxa"/>
            <w:noWrap/>
            <w:vAlign w:val="bottom"/>
            <w:hideMark/>
          </w:tcPr>
          <w:p w14:paraId="4A09E5C6" w14:textId="77777777" w:rsidR="0007593D" w:rsidRDefault="0007593D">
            <w:pPr>
              <w:rPr>
                <w:sz w:val="20"/>
                <w:szCs w:val="20"/>
              </w:rPr>
            </w:pPr>
          </w:p>
        </w:tc>
        <w:tc>
          <w:tcPr>
            <w:tcW w:w="2289" w:type="dxa"/>
            <w:shd w:val="clear" w:color="auto" w:fill="FFFFFF"/>
            <w:noWrap/>
            <w:vAlign w:val="center"/>
            <w:hideMark/>
          </w:tcPr>
          <w:p w14:paraId="78C0C993" w14:textId="77777777" w:rsidR="0007593D" w:rsidRDefault="0007593D">
            <w:pPr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</w:rPr>
              <w:t> </w:t>
            </w:r>
          </w:p>
        </w:tc>
        <w:tc>
          <w:tcPr>
            <w:tcW w:w="294" w:type="dxa"/>
            <w:shd w:val="clear" w:color="auto" w:fill="FFFFFF"/>
            <w:noWrap/>
            <w:vAlign w:val="center"/>
            <w:hideMark/>
          </w:tcPr>
          <w:p w14:paraId="1701F4C8" w14:textId="77777777" w:rsidR="0007593D" w:rsidRDefault="0007593D">
            <w:pPr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</w:rPr>
              <w:t> </w:t>
            </w:r>
          </w:p>
        </w:tc>
        <w:tc>
          <w:tcPr>
            <w:tcW w:w="2289" w:type="dxa"/>
            <w:shd w:val="clear" w:color="auto" w:fill="FFFFFF"/>
            <w:noWrap/>
            <w:vAlign w:val="center"/>
            <w:hideMark/>
          </w:tcPr>
          <w:p w14:paraId="4118512E" w14:textId="77777777" w:rsidR="0007593D" w:rsidRDefault="0007593D">
            <w:pPr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</w:rPr>
              <w:t> </w:t>
            </w:r>
          </w:p>
        </w:tc>
        <w:tc>
          <w:tcPr>
            <w:tcW w:w="294" w:type="dxa"/>
            <w:shd w:val="clear" w:color="auto" w:fill="FFFFFF"/>
            <w:noWrap/>
            <w:vAlign w:val="center"/>
            <w:hideMark/>
          </w:tcPr>
          <w:p w14:paraId="5CEF3836" w14:textId="77777777" w:rsidR="0007593D" w:rsidRDefault="0007593D">
            <w:pPr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</w:rPr>
              <w:t> </w:t>
            </w:r>
          </w:p>
        </w:tc>
        <w:tc>
          <w:tcPr>
            <w:tcW w:w="2289" w:type="dxa"/>
            <w:shd w:val="clear" w:color="auto" w:fill="FFFFFF"/>
            <w:noWrap/>
            <w:vAlign w:val="center"/>
            <w:hideMark/>
          </w:tcPr>
          <w:p w14:paraId="604C5C09" w14:textId="77777777" w:rsidR="0007593D" w:rsidRDefault="0007593D">
            <w:pPr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</w:rPr>
              <w:t> </w:t>
            </w:r>
          </w:p>
        </w:tc>
        <w:tc>
          <w:tcPr>
            <w:tcW w:w="294" w:type="dxa"/>
            <w:shd w:val="clear" w:color="auto" w:fill="FFFFFF"/>
            <w:noWrap/>
            <w:vAlign w:val="center"/>
            <w:hideMark/>
          </w:tcPr>
          <w:p w14:paraId="6C73BF1A" w14:textId="77777777" w:rsidR="0007593D" w:rsidRDefault="0007593D">
            <w:pPr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</w:rPr>
              <w:t> 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12" w:space="0" w:color="374C80" w:themeColor="accent1" w:themeShade="BF"/>
            </w:tcBorders>
            <w:shd w:val="clear" w:color="auto" w:fill="FFFFFF"/>
            <w:noWrap/>
            <w:vAlign w:val="center"/>
            <w:hideMark/>
          </w:tcPr>
          <w:p w14:paraId="2F772F9F" w14:textId="77777777" w:rsidR="0007593D" w:rsidRDefault="0007593D">
            <w:pPr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</w:rPr>
              <w:t> </w:t>
            </w:r>
          </w:p>
        </w:tc>
      </w:tr>
      <w:tr w:rsidR="0007593D" w14:paraId="63A67D83" w14:textId="77777777" w:rsidTr="0007593D">
        <w:trPr>
          <w:trHeight w:val="313"/>
        </w:trPr>
        <w:tc>
          <w:tcPr>
            <w:tcW w:w="3454" w:type="dxa"/>
            <w:tcBorders>
              <w:top w:val="nil"/>
              <w:left w:val="single" w:sz="12" w:space="0" w:color="374C80" w:themeColor="accent1" w:themeShade="BF"/>
              <w:bottom w:val="nil"/>
              <w:right w:val="nil"/>
            </w:tcBorders>
            <w:noWrap/>
            <w:vAlign w:val="bottom"/>
            <w:hideMark/>
          </w:tcPr>
          <w:p w14:paraId="3D1DDD99" w14:textId="77777777" w:rsidR="0007593D" w:rsidRDefault="000759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ntal Health</w:t>
            </w:r>
          </w:p>
        </w:tc>
        <w:tc>
          <w:tcPr>
            <w:tcW w:w="246" w:type="dxa"/>
            <w:noWrap/>
            <w:vAlign w:val="bottom"/>
            <w:hideMark/>
          </w:tcPr>
          <w:p w14:paraId="3DCB1D02" w14:textId="77777777" w:rsidR="0007593D" w:rsidRDefault="000759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89" w:type="dxa"/>
            <w:noWrap/>
            <w:vAlign w:val="center"/>
            <w:hideMark/>
          </w:tcPr>
          <w:p w14:paraId="3424BB2E" w14:textId="77777777" w:rsidR="0007593D" w:rsidRDefault="00075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314</w:t>
            </w:r>
          </w:p>
        </w:tc>
        <w:tc>
          <w:tcPr>
            <w:tcW w:w="294" w:type="dxa"/>
            <w:noWrap/>
            <w:vAlign w:val="center"/>
            <w:hideMark/>
          </w:tcPr>
          <w:p w14:paraId="002DAB4E" w14:textId="77777777" w:rsidR="0007593D" w:rsidRDefault="000759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9" w:type="dxa"/>
            <w:noWrap/>
            <w:vAlign w:val="center"/>
            <w:hideMark/>
          </w:tcPr>
          <w:p w14:paraId="73118FC5" w14:textId="77777777" w:rsidR="0007593D" w:rsidRDefault="00075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117</w:t>
            </w:r>
          </w:p>
        </w:tc>
        <w:tc>
          <w:tcPr>
            <w:tcW w:w="294" w:type="dxa"/>
            <w:noWrap/>
            <w:vAlign w:val="center"/>
            <w:hideMark/>
          </w:tcPr>
          <w:p w14:paraId="03C580DE" w14:textId="77777777" w:rsidR="0007593D" w:rsidRDefault="000759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9" w:type="dxa"/>
            <w:noWrap/>
            <w:vAlign w:val="center"/>
            <w:hideMark/>
          </w:tcPr>
          <w:p w14:paraId="4AED6FBB" w14:textId="77777777" w:rsidR="0007593D" w:rsidRDefault="00075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93</w:t>
            </w:r>
          </w:p>
        </w:tc>
        <w:tc>
          <w:tcPr>
            <w:tcW w:w="294" w:type="dxa"/>
            <w:noWrap/>
            <w:vAlign w:val="center"/>
            <w:hideMark/>
          </w:tcPr>
          <w:p w14:paraId="11E443C9" w14:textId="77777777" w:rsidR="0007593D" w:rsidRDefault="000759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12" w:space="0" w:color="374C80" w:themeColor="accent1" w:themeShade="BF"/>
            </w:tcBorders>
            <w:noWrap/>
            <w:vAlign w:val="center"/>
            <w:hideMark/>
          </w:tcPr>
          <w:p w14:paraId="7D092A3E" w14:textId="77777777" w:rsidR="0007593D" w:rsidRDefault="00075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104</w:t>
            </w:r>
          </w:p>
        </w:tc>
      </w:tr>
      <w:tr w:rsidR="0007593D" w14:paraId="308666C5" w14:textId="77777777" w:rsidTr="0007593D">
        <w:trPr>
          <w:trHeight w:val="313"/>
        </w:trPr>
        <w:tc>
          <w:tcPr>
            <w:tcW w:w="3454" w:type="dxa"/>
            <w:tcBorders>
              <w:top w:val="nil"/>
              <w:left w:val="single" w:sz="12" w:space="0" w:color="374C80" w:themeColor="accent1" w:themeShade="BF"/>
              <w:bottom w:val="nil"/>
              <w:right w:val="nil"/>
            </w:tcBorders>
            <w:noWrap/>
            <w:vAlign w:val="bottom"/>
            <w:hideMark/>
          </w:tcPr>
          <w:p w14:paraId="052A0780" w14:textId="77777777" w:rsidR="0007593D" w:rsidRDefault="000759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onality (ref: non-Jordanian)</w:t>
            </w:r>
          </w:p>
        </w:tc>
        <w:tc>
          <w:tcPr>
            <w:tcW w:w="246" w:type="dxa"/>
            <w:shd w:val="clear" w:color="auto" w:fill="FFFFFF"/>
            <w:noWrap/>
            <w:vAlign w:val="bottom"/>
            <w:hideMark/>
          </w:tcPr>
          <w:p w14:paraId="386E651C" w14:textId="77777777" w:rsidR="0007593D" w:rsidRDefault="000759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9" w:type="dxa"/>
            <w:noWrap/>
            <w:vAlign w:val="center"/>
            <w:hideMark/>
          </w:tcPr>
          <w:p w14:paraId="7E29B211" w14:textId="77777777" w:rsidR="0007593D" w:rsidRDefault="000759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03 (-4.01 - -0.041)*</w:t>
            </w:r>
          </w:p>
        </w:tc>
        <w:tc>
          <w:tcPr>
            <w:tcW w:w="294" w:type="dxa"/>
            <w:shd w:val="clear" w:color="auto" w:fill="FFFFFF"/>
            <w:noWrap/>
            <w:vAlign w:val="center"/>
            <w:hideMark/>
          </w:tcPr>
          <w:p w14:paraId="20A140A5" w14:textId="77777777" w:rsidR="0007593D" w:rsidRDefault="000759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89" w:type="dxa"/>
            <w:noWrap/>
            <w:vAlign w:val="center"/>
            <w:hideMark/>
          </w:tcPr>
          <w:p w14:paraId="6539C731" w14:textId="77777777" w:rsidR="0007593D" w:rsidRDefault="00075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4 (-5.89 - 1.01)</w:t>
            </w:r>
          </w:p>
        </w:tc>
        <w:tc>
          <w:tcPr>
            <w:tcW w:w="294" w:type="dxa"/>
            <w:shd w:val="clear" w:color="auto" w:fill="FFFFFF"/>
            <w:noWrap/>
            <w:vAlign w:val="center"/>
            <w:hideMark/>
          </w:tcPr>
          <w:p w14:paraId="749B870D" w14:textId="77777777" w:rsidR="0007593D" w:rsidRDefault="000759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9" w:type="dxa"/>
            <w:noWrap/>
            <w:vAlign w:val="center"/>
            <w:hideMark/>
          </w:tcPr>
          <w:p w14:paraId="0D98FF47" w14:textId="77777777" w:rsidR="0007593D" w:rsidRDefault="00075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 (-3.59 - 3.27)</w:t>
            </w:r>
          </w:p>
        </w:tc>
        <w:tc>
          <w:tcPr>
            <w:tcW w:w="294" w:type="dxa"/>
            <w:shd w:val="clear" w:color="auto" w:fill="FFFFFF"/>
            <w:noWrap/>
            <w:vAlign w:val="center"/>
            <w:hideMark/>
          </w:tcPr>
          <w:p w14:paraId="4185FC84" w14:textId="77777777" w:rsidR="0007593D" w:rsidRDefault="000759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12" w:space="0" w:color="374C80" w:themeColor="accent1" w:themeShade="BF"/>
            </w:tcBorders>
            <w:noWrap/>
            <w:vAlign w:val="center"/>
            <w:hideMark/>
          </w:tcPr>
          <w:p w14:paraId="4C3536DC" w14:textId="77777777" w:rsidR="0007593D" w:rsidRDefault="00075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4 (-6.07 - 0.79)</w:t>
            </w:r>
          </w:p>
        </w:tc>
      </w:tr>
      <w:tr w:rsidR="0007593D" w14:paraId="4093823B" w14:textId="77777777" w:rsidTr="0007593D">
        <w:trPr>
          <w:trHeight w:val="104"/>
        </w:trPr>
        <w:tc>
          <w:tcPr>
            <w:tcW w:w="3454" w:type="dxa"/>
            <w:tcBorders>
              <w:top w:val="nil"/>
              <w:left w:val="single" w:sz="12" w:space="0" w:color="374C80" w:themeColor="accent1" w:themeShade="BF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F216D08" w14:textId="77777777" w:rsidR="0007593D" w:rsidRDefault="000759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6" w:type="dxa"/>
            <w:shd w:val="clear" w:color="auto" w:fill="FFFFFF"/>
            <w:noWrap/>
            <w:vAlign w:val="bottom"/>
            <w:hideMark/>
          </w:tcPr>
          <w:p w14:paraId="3060A11A" w14:textId="77777777" w:rsidR="0007593D" w:rsidRDefault="0007593D">
            <w:pPr>
              <w:rPr>
                <w:sz w:val="20"/>
                <w:szCs w:val="20"/>
              </w:rPr>
            </w:pPr>
          </w:p>
        </w:tc>
        <w:tc>
          <w:tcPr>
            <w:tcW w:w="2289" w:type="dxa"/>
            <w:noWrap/>
            <w:vAlign w:val="center"/>
            <w:hideMark/>
          </w:tcPr>
          <w:p w14:paraId="06112A15" w14:textId="77777777" w:rsidR="0007593D" w:rsidRDefault="0007593D">
            <w:pPr>
              <w:rPr>
                <w:sz w:val="20"/>
                <w:szCs w:val="20"/>
              </w:rPr>
            </w:pPr>
          </w:p>
        </w:tc>
        <w:tc>
          <w:tcPr>
            <w:tcW w:w="294" w:type="dxa"/>
            <w:noWrap/>
            <w:vAlign w:val="center"/>
            <w:hideMark/>
          </w:tcPr>
          <w:p w14:paraId="5B880D9E" w14:textId="77777777" w:rsidR="0007593D" w:rsidRDefault="0007593D">
            <w:pPr>
              <w:rPr>
                <w:sz w:val="20"/>
                <w:szCs w:val="20"/>
              </w:rPr>
            </w:pPr>
          </w:p>
        </w:tc>
        <w:tc>
          <w:tcPr>
            <w:tcW w:w="2289" w:type="dxa"/>
            <w:noWrap/>
            <w:vAlign w:val="center"/>
            <w:hideMark/>
          </w:tcPr>
          <w:p w14:paraId="0D7F43C3" w14:textId="77777777" w:rsidR="0007593D" w:rsidRDefault="0007593D">
            <w:pPr>
              <w:rPr>
                <w:sz w:val="20"/>
                <w:szCs w:val="20"/>
              </w:rPr>
            </w:pPr>
          </w:p>
        </w:tc>
        <w:tc>
          <w:tcPr>
            <w:tcW w:w="294" w:type="dxa"/>
            <w:noWrap/>
            <w:vAlign w:val="center"/>
            <w:hideMark/>
          </w:tcPr>
          <w:p w14:paraId="66574FC0" w14:textId="77777777" w:rsidR="0007593D" w:rsidRDefault="0007593D">
            <w:pPr>
              <w:rPr>
                <w:sz w:val="20"/>
                <w:szCs w:val="20"/>
              </w:rPr>
            </w:pPr>
          </w:p>
        </w:tc>
        <w:tc>
          <w:tcPr>
            <w:tcW w:w="2289" w:type="dxa"/>
            <w:noWrap/>
            <w:vAlign w:val="center"/>
            <w:hideMark/>
          </w:tcPr>
          <w:p w14:paraId="3E9B76A1" w14:textId="77777777" w:rsidR="0007593D" w:rsidRDefault="0007593D">
            <w:pPr>
              <w:rPr>
                <w:sz w:val="20"/>
                <w:szCs w:val="20"/>
              </w:rPr>
            </w:pPr>
          </w:p>
        </w:tc>
        <w:tc>
          <w:tcPr>
            <w:tcW w:w="294" w:type="dxa"/>
            <w:noWrap/>
            <w:vAlign w:val="center"/>
            <w:hideMark/>
          </w:tcPr>
          <w:p w14:paraId="6D22DE52" w14:textId="77777777" w:rsidR="0007593D" w:rsidRDefault="0007593D">
            <w:pPr>
              <w:rPr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12" w:space="0" w:color="374C80" w:themeColor="accent1" w:themeShade="BF"/>
            </w:tcBorders>
            <w:noWrap/>
            <w:vAlign w:val="center"/>
            <w:hideMark/>
          </w:tcPr>
          <w:p w14:paraId="6DB7D5D7" w14:textId="77777777" w:rsidR="0007593D" w:rsidRDefault="0007593D">
            <w:pPr>
              <w:rPr>
                <w:sz w:val="20"/>
                <w:szCs w:val="20"/>
              </w:rPr>
            </w:pPr>
          </w:p>
        </w:tc>
      </w:tr>
      <w:tr w:rsidR="0007593D" w14:paraId="1B3C96DA" w14:textId="77777777" w:rsidTr="0007593D">
        <w:trPr>
          <w:trHeight w:val="313"/>
        </w:trPr>
        <w:tc>
          <w:tcPr>
            <w:tcW w:w="3454" w:type="dxa"/>
            <w:tcBorders>
              <w:top w:val="nil"/>
              <w:left w:val="single" w:sz="12" w:space="0" w:color="374C80" w:themeColor="accent1" w:themeShade="BF"/>
              <w:bottom w:val="nil"/>
              <w:right w:val="nil"/>
            </w:tcBorders>
            <w:noWrap/>
            <w:vAlign w:val="bottom"/>
            <w:hideMark/>
          </w:tcPr>
          <w:p w14:paraId="75F7E546" w14:textId="77777777" w:rsidR="0007593D" w:rsidRDefault="000759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velopmental Assets</w:t>
            </w:r>
          </w:p>
        </w:tc>
        <w:tc>
          <w:tcPr>
            <w:tcW w:w="246" w:type="dxa"/>
            <w:shd w:val="clear" w:color="auto" w:fill="FFFFFF"/>
            <w:noWrap/>
            <w:vAlign w:val="bottom"/>
            <w:hideMark/>
          </w:tcPr>
          <w:p w14:paraId="4223B873" w14:textId="77777777" w:rsidR="0007593D" w:rsidRDefault="000759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89" w:type="dxa"/>
            <w:noWrap/>
            <w:vAlign w:val="center"/>
            <w:hideMark/>
          </w:tcPr>
          <w:p w14:paraId="6F67DDBB" w14:textId="77777777" w:rsidR="0007593D" w:rsidRDefault="00075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463</w:t>
            </w:r>
          </w:p>
        </w:tc>
        <w:tc>
          <w:tcPr>
            <w:tcW w:w="294" w:type="dxa"/>
            <w:noWrap/>
            <w:vAlign w:val="center"/>
            <w:hideMark/>
          </w:tcPr>
          <w:p w14:paraId="7EB2337C" w14:textId="77777777" w:rsidR="0007593D" w:rsidRDefault="000759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9" w:type="dxa"/>
            <w:noWrap/>
            <w:vAlign w:val="center"/>
            <w:hideMark/>
          </w:tcPr>
          <w:p w14:paraId="156E1343" w14:textId="77777777" w:rsidR="0007593D" w:rsidRDefault="00075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235</w:t>
            </w:r>
          </w:p>
        </w:tc>
        <w:tc>
          <w:tcPr>
            <w:tcW w:w="294" w:type="dxa"/>
            <w:noWrap/>
            <w:vAlign w:val="center"/>
            <w:hideMark/>
          </w:tcPr>
          <w:p w14:paraId="3AE5A484" w14:textId="77777777" w:rsidR="0007593D" w:rsidRDefault="000759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9" w:type="dxa"/>
            <w:noWrap/>
            <w:vAlign w:val="center"/>
            <w:hideMark/>
          </w:tcPr>
          <w:p w14:paraId="16E5381E" w14:textId="77777777" w:rsidR="0007593D" w:rsidRDefault="00075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109</w:t>
            </w:r>
          </w:p>
        </w:tc>
        <w:tc>
          <w:tcPr>
            <w:tcW w:w="294" w:type="dxa"/>
            <w:noWrap/>
            <w:vAlign w:val="center"/>
            <w:hideMark/>
          </w:tcPr>
          <w:p w14:paraId="72A69A68" w14:textId="77777777" w:rsidR="0007593D" w:rsidRDefault="000759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12" w:space="0" w:color="374C80" w:themeColor="accent1" w:themeShade="BF"/>
            </w:tcBorders>
            <w:noWrap/>
            <w:vAlign w:val="center"/>
            <w:hideMark/>
          </w:tcPr>
          <w:p w14:paraId="7C7E7ADE" w14:textId="77777777" w:rsidR="0007593D" w:rsidRDefault="00075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119</w:t>
            </w:r>
          </w:p>
        </w:tc>
      </w:tr>
      <w:tr w:rsidR="0007593D" w14:paraId="33BA15F1" w14:textId="77777777" w:rsidTr="0007593D">
        <w:trPr>
          <w:trHeight w:val="313"/>
        </w:trPr>
        <w:tc>
          <w:tcPr>
            <w:tcW w:w="3454" w:type="dxa"/>
            <w:tcBorders>
              <w:top w:val="nil"/>
              <w:left w:val="single" w:sz="12" w:space="0" w:color="374C80" w:themeColor="accent1" w:themeShade="BF"/>
              <w:bottom w:val="nil"/>
              <w:right w:val="nil"/>
            </w:tcBorders>
            <w:noWrap/>
            <w:vAlign w:val="bottom"/>
            <w:hideMark/>
          </w:tcPr>
          <w:p w14:paraId="7E73FAF0" w14:textId="77777777" w:rsidR="0007593D" w:rsidRDefault="000759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onality (ref: non-Jordanian)</w:t>
            </w:r>
          </w:p>
        </w:tc>
        <w:tc>
          <w:tcPr>
            <w:tcW w:w="246" w:type="dxa"/>
            <w:shd w:val="clear" w:color="auto" w:fill="FFFFFF"/>
            <w:noWrap/>
            <w:vAlign w:val="bottom"/>
            <w:hideMark/>
          </w:tcPr>
          <w:p w14:paraId="426ECFE9" w14:textId="77777777" w:rsidR="0007593D" w:rsidRDefault="000759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9" w:type="dxa"/>
            <w:noWrap/>
            <w:vAlign w:val="center"/>
            <w:hideMark/>
          </w:tcPr>
          <w:p w14:paraId="302AE7E6" w14:textId="77777777" w:rsidR="0007593D" w:rsidRDefault="000759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57 (1.27 - 3.87)***</w:t>
            </w:r>
          </w:p>
        </w:tc>
        <w:tc>
          <w:tcPr>
            <w:tcW w:w="294" w:type="dxa"/>
            <w:shd w:val="clear" w:color="auto" w:fill="FFFFFF"/>
            <w:noWrap/>
            <w:vAlign w:val="center"/>
            <w:hideMark/>
          </w:tcPr>
          <w:p w14:paraId="790F3C9E" w14:textId="77777777" w:rsidR="0007593D" w:rsidRDefault="000759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89" w:type="dxa"/>
            <w:noWrap/>
            <w:vAlign w:val="center"/>
            <w:hideMark/>
          </w:tcPr>
          <w:p w14:paraId="58955FF9" w14:textId="77777777" w:rsidR="0007593D" w:rsidRDefault="000759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94 (2.20 - 5.69)***</w:t>
            </w:r>
          </w:p>
        </w:tc>
        <w:tc>
          <w:tcPr>
            <w:tcW w:w="294" w:type="dxa"/>
            <w:shd w:val="clear" w:color="auto" w:fill="FFFFFF"/>
            <w:noWrap/>
            <w:vAlign w:val="center"/>
            <w:hideMark/>
          </w:tcPr>
          <w:p w14:paraId="758FC6EB" w14:textId="77777777" w:rsidR="0007593D" w:rsidRDefault="000759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89" w:type="dxa"/>
            <w:noWrap/>
            <w:vAlign w:val="center"/>
            <w:hideMark/>
          </w:tcPr>
          <w:p w14:paraId="27CF220E" w14:textId="77777777" w:rsidR="0007593D" w:rsidRDefault="00075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 (-2.23 - 3.05)</w:t>
            </w:r>
          </w:p>
        </w:tc>
        <w:tc>
          <w:tcPr>
            <w:tcW w:w="294" w:type="dxa"/>
            <w:shd w:val="clear" w:color="auto" w:fill="FFFFFF"/>
            <w:noWrap/>
            <w:vAlign w:val="center"/>
            <w:hideMark/>
          </w:tcPr>
          <w:p w14:paraId="505A3027" w14:textId="77777777" w:rsidR="0007593D" w:rsidRDefault="000759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12" w:space="0" w:color="374C80" w:themeColor="accent1" w:themeShade="BF"/>
            </w:tcBorders>
            <w:noWrap/>
            <w:vAlign w:val="center"/>
            <w:hideMark/>
          </w:tcPr>
          <w:p w14:paraId="2EF6236F" w14:textId="77777777" w:rsidR="0007593D" w:rsidRDefault="000759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 (-1.04 - 4.36)</w:t>
            </w:r>
          </w:p>
        </w:tc>
      </w:tr>
      <w:tr w:rsidR="0007593D" w14:paraId="49B58F51" w14:textId="77777777" w:rsidTr="0007593D">
        <w:trPr>
          <w:trHeight w:val="104"/>
        </w:trPr>
        <w:tc>
          <w:tcPr>
            <w:tcW w:w="3454" w:type="dxa"/>
            <w:tcBorders>
              <w:top w:val="nil"/>
              <w:left w:val="single" w:sz="12" w:space="0" w:color="374C80" w:themeColor="accent1" w:themeShade="BF"/>
              <w:bottom w:val="single" w:sz="12" w:space="0" w:color="374C80" w:themeColor="accent1" w:themeShade="BF"/>
              <w:right w:val="nil"/>
            </w:tcBorders>
            <w:noWrap/>
            <w:vAlign w:val="bottom"/>
            <w:hideMark/>
          </w:tcPr>
          <w:p w14:paraId="04E8965F" w14:textId="77777777" w:rsidR="0007593D" w:rsidRDefault="000759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single" w:sz="12" w:space="0" w:color="374C80" w:themeColor="accent1" w:themeShade="BF"/>
              <w:right w:val="nil"/>
            </w:tcBorders>
            <w:noWrap/>
            <w:vAlign w:val="bottom"/>
            <w:hideMark/>
          </w:tcPr>
          <w:p w14:paraId="69DD697D" w14:textId="77777777" w:rsidR="0007593D" w:rsidRDefault="0007593D">
            <w:pPr>
              <w:rPr>
                <w:sz w:val="20"/>
                <w:szCs w:val="20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single" w:sz="12" w:space="0" w:color="374C80" w:themeColor="accent1" w:themeShade="BF"/>
              <w:right w:val="nil"/>
            </w:tcBorders>
            <w:noWrap/>
            <w:vAlign w:val="bottom"/>
            <w:hideMark/>
          </w:tcPr>
          <w:p w14:paraId="6E24DC57" w14:textId="77777777" w:rsidR="0007593D" w:rsidRDefault="0007593D">
            <w:pPr>
              <w:rPr>
                <w:sz w:val="20"/>
                <w:szCs w:val="20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single" w:sz="12" w:space="0" w:color="374C80" w:themeColor="accent1" w:themeShade="BF"/>
              <w:right w:val="nil"/>
            </w:tcBorders>
            <w:noWrap/>
            <w:vAlign w:val="bottom"/>
            <w:hideMark/>
          </w:tcPr>
          <w:p w14:paraId="1725E015" w14:textId="77777777" w:rsidR="0007593D" w:rsidRDefault="0007593D">
            <w:pPr>
              <w:rPr>
                <w:sz w:val="20"/>
                <w:szCs w:val="20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single" w:sz="12" w:space="0" w:color="374C80" w:themeColor="accent1" w:themeShade="BF"/>
              <w:right w:val="nil"/>
            </w:tcBorders>
            <w:shd w:val="clear" w:color="auto" w:fill="FFFFFF"/>
            <w:noWrap/>
            <w:vAlign w:val="bottom"/>
            <w:hideMark/>
          </w:tcPr>
          <w:p w14:paraId="23123D74" w14:textId="77777777" w:rsidR="0007593D" w:rsidRDefault="0007593D">
            <w:pPr>
              <w:rPr>
                <w:sz w:val="20"/>
                <w:szCs w:val="20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single" w:sz="12" w:space="0" w:color="374C80" w:themeColor="accent1" w:themeShade="BF"/>
              <w:right w:val="nil"/>
            </w:tcBorders>
            <w:shd w:val="clear" w:color="auto" w:fill="FFFFFF"/>
            <w:noWrap/>
            <w:vAlign w:val="bottom"/>
            <w:hideMark/>
          </w:tcPr>
          <w:p w14:paraId="0DCC4AFC" w14:textId="77777777" w:rsidR="0007593D" w:rsidRDefault="0007593D">
            <w:pPr>
              <w:rPr>
                <w:sz w:val="20"/>
                <w:szCs w:val="20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single" w:sz="12" w:space="0" w:color="374C80" w:themeColor="accent1" w:themeShade="BF"/>
              <w:right w:val="nil"/>
            </w:tcBorders>
            <w:noWrap/>
            <w:vAlign w:val="bottom"/>
            <w:hideMark/>
          </w:tcPr>
          <w:p w14:paraId="71654FBB" w14:textId="77777777" w:rsidR="0007593D" w:rsidRDefault="0007593D">
            <w:pPr>
              <w:rPr>
                <w:sz w:val="20"/>
                <w:szCs w:val="20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single" w:sz="12" w:space="0" w:color="374C80" w:themeColor="accent1" w:themeShade="BF"/>
              <w:right w:val="nil"/>
            </w:tcBorders>
            <w:noWrap/>
            <w:vAlign w:val="bottom"/>
            <w:hideMark/>
          </w:tcPr>
          <w:p w14:paraId="56B09CE3" w14:textId="77777777" w:rsidR="0007593D" w:rsidRDefault="0007593D">
            <w:pPr>
              <w:rPr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single" w:sz="12" w:space="0" w:color="374C80" w:themeColor="accent1" w:themeShade="BF"/>
              <w:right w:val="single" w:sz="12" w:space="0" w:color="374C80" w:themeColor="accent1" w:themeShade="BF"/>
            </w:tcBorders>
            <w:noWrap/>
            <w:vAlign w:val="bottom"/>
            <w:hideMark/>
          </w:tcPr>
          <w:p w14:paraId="507F964B" w14:textId="77777777" w:rsidR="0007593D" w:rsidRDefault="0007593D">
            <w:pPr>
              <w:rPr>
                <w:sz w:val="20"/>
                <w:szCs w:val="20"/>
              </w:rPr>
            </w:pPr>
          </w:p>
        </w:tc>
      </w:tr>
    </w:tbl>
    <w:p w14:paraId="5547E89F" w14:textId="77777777" w:rsidR="0007593D" w:rsidRDefault="0007593D" w:rsidP="0007593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Notes: *&lt;0.05; **&lt;0.01; ***P &lt;0.001. Bold type indicates statistical significance p&lt;0.05.</w:t>
      </w:r>
    </w:p>
    <w:p w14:paraId="42B3FF91" w14:textId="77777777" w:rsidR="0007593D" w:rsidRDefault="0007593D" w:rsidP="0007593D">
      <w:pPr>
        <w:rPr>
          <w:rFonts w:ascii="Times New Roman" w:hAnsi="Times New Roman" w:cs="Times New Roman"/>
          <w:sz w:val="20"/>
          <w:szCs w:val="20"/>
        </w:rPr>
      </w:pPr>
    </w:p>
    <w:p w14:paraId="2109654B" w14:textId="1BEE1840" w:rsidR="0007593D" w:rsidRDefault="0007593D" w:rsidP="00E12694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 w:type="page"/>
      </w:r>
    </w:p>
    <w:p w14:paraId="3111BD19" w14:textId="77777777" w:rsidR="0007593D" w:rsidRPr="009E34D9" w:rsidRDefault="0007593D" w:rsidP="0007593D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9E34D9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 xml:space="preserve">Supplemental Table 4. </w:t>
      </w:r>
      <w:r w:rsidRPr="009E34D9">
        <w:rPr>
          <w:rFonts w:ascii="Times New Roman" w:eastAsia="Times New Roman" w:hAnsi="Times New Roman" w:cs="Times New Roman"/>
          <w:color w:val="000000"/>
        </w:rPr>
        <w:t>Baseline Participant Demographics and Descriptive Characteristics by Intervention Attendance Status</w:t>
      </w:r>
    </w:p>
    <w:p w14:paraId="10903CFB" w14:textId="77777777" w:rsidR="0007593D" w:rsidRPr="009E34D9" w:rsidRDefault="0007593D" w:rsidP="0007593D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0358" w:type="dxa"/>
        <w:tblInd w:w="165" w:type="dxa"/>
        <w:tblBorders>
          <w:top w:val="single" w:sz="12" w:space="0" w:color="374C80" w:themeColor="accent1" w:themeShade="BF"/>
          <w:left w:val="single" w:sz="12" w:space="0" w:color="374C80" w:themeColor="accent1" w:themeShade="BF"/>
          <w:bottom w:val="single" w:sz="12" w:space="0" w:color="374C80" w:themeColor="accent1" w:themeShade="BF"/>
          <w:right w:val="single" w:sz="12" w:space="0" w:color="374C80" w:themeColor="accent1" w:themeShade="BF"/>
        </w:tblBorders>
        <w:tblLayout w:type="fixed"/>
        <w:tblLook w:val="04A0" w:firstRow="1" w:lastRow="0" w:firstColumn="1" w:lastColumn="0" w:noHBand="0" w:noVBand="1"/>
      </w:tblPr>
      <w:tblGrid>
        <w:gridCol w:w="2089"/>
        <w:gridCol w:w="236"/>
        <w:gridCol w:w="1374"/>
        <w:gridCol w:w="236"/>
        <w:gridCol w:w="915"/>
        <w:gridCol w:w="236"/>
        <w:gridCol w:w="1374"/>
        <w:gridCol w:w="236"/>
        <w:gridCol w:w="901"/>
        <w:gridCol w:w="236"/>
        <w:gridCol w:w="1374"/>
        <w:gridCol w:w="236"/>
        <w:gridCol w:w="915"/>
      </w:tblGrid>
      <w:tr w:rsidR="0007593D" w:rsidRPr="009E34D9" w14:paraId="477C1B30" w14:textId="77777777" w:rsidTr="008C0DDB">
        <w:trPr>
          <w:trHeight w:val="300"/>
        </w:trPr>
        <w:tc>
          <w:tcPr>
            <w:tcW w:w="2089" w:type="dxa"/>
            <w:tcBorders>
              <w:top w:val="single" w:sz="12" w:space="0" w:color="374C80" w:themeColor="accent1" w:themeShade="BF"/>
              <w:bottom w:val="nil"/>
            </w:tcBorders>
            <w:shd w:val="clear" w:color="auto" w:fill="D3E5F6" w:themeFill="accent3" w:themeFillTint="33"/>
            <w:noWrap/>
            <w:vAlign w:val="bottom"/>
            <w:hideMark/>
          </w:tcPr>
          <w:p w14:paraId="088014F2" w14:textId="77777777" w:rsidR="0007593D" w:rsidRPr="009E34D9" w:rsidRDefault="0007593D" w:rsidP="00855F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12" w:space="0" w:color="374C80" w:themeColor="accent1" w:themeShade="BF"/>
              <w:bottom w:val="nil"/>
            </w:tcBorders>
            <w:shd w:val="clear" w:color="auto" w:fill="D3E5F6" w:themeFill="accent3" w:themeFillTint="33"/>
            <w:noWrap/>
            <w:vAlign w:val="bottom"/>
            <w:hideMark/>
          </w:tcPr>
          <w:p w14:paraId="34B03E63" w14:textId="77777777" w:rsidR="0007593D" w:rsidRPr="009E34D9" w:rsidRDefault="0007593D" w:rsidP="00855F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5" w:type="dxa"/>
            <w:gridSpan w:val="3"/>
            <w:tcBorders>
              <w:top w:val="single" w:sz="12" w:space="0" w:color="374C80" w:themeColor="accent1" w:themeShade="BF"/>
              <w:bottom w:val="nil"/>
            </w:tcBorders>
            <w:shd w:val="clear" w:color="auto" w:fill="D3E5F6" w:themeFill="accent3" w:themeFillTint="33"/>
            <w:noWrap/>
            <w:vAlign w:val="bottom"/>
            <w:hideMark/>
          </w:tcPr>
          <w:p w14:paraId="685637D3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ntire Sample</w:t>
            </w:r>
          </w:p>
        </w:tc>
        <w:tc>
          <w:tcPr>
            <w:tcW w:w="236" w:type="dxa"/>
            <w:tcBorders>
              <w:top w:val="single" w:sz="12" w:space="0" w:color="374C80" w:themeColor="accent1" w:themeShade="BF"/>
              <w:bottom w:val="nil"/>
            </w:tcBorders>
            <w:shd w:val="clear" w:color="auto" w:fill="D3E5F6" w:themeFill="accent3" w:themeFillTint="33"/>
            <w:noWrap/>
            <w:vAlign w:val="bottom"/>
            <w:hideMark/>
          </w:tcPr>
          <w:p w14:paraId="4EA88E04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11" w:type="dxa"/>
            <w:gridSpan w:val="3"/>
            <w:tcBorders>
              <w:top w:val="single" w:sz="12" w:space="0" w:color="374C80" w:themeColor="accent1" w:themeShade="BF"/>
              <w:bottom w:val="nil"/>
            </w:tcBorders>
            <w:shd w:val="clear" w:color="auto" w:fill="D3E5F6" w:themeFill="accent3" w:themeFillTint="33"/>
            <w:noWrap/>
            <w:vAlign w:val="bottom"/>
            <w:hideMark/>
          </w:tcPr>
          <w:p w14:paraId="335D0CAA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FS Attenders</w:t>
            </w:r>
          </w:p>
        </w:tc>
        <w:tc>
          <w:tcPr>
            <w:tcW w:w="236" w:type="dxa"/>
            <w:tcBorders>
              <w:top w:val="single" w:sz="12" w:space="0" w:color="374C80" w:themeColor="accent1" w:themeShade="BF"/>
              <w:bottom w:val="nil"/>
            </w:tcBorders>
            <w:shd w:val="clear" w:color="auto" w:fill="D3E5F6" w:themeFill="accent3" w:themeFillTint="33"/>
            <w:noWrap/>
            <w:vAlign w:val="bottom"/>
            <w:hideMark/>
          </w:tcPr>
          <w:p w14:paraId="13BBAE1A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3"/>
            <w:tcBorders>
              <w:top w:val="single" w:sz="12" w:space="0" w:color="374C80" w:themeColor="accent1" w:themeShade="BF"/>
              <w:bottom w:val="nil"/>
            </w:tcBorders>
            <w:shd w:val="clear" w:color="auto" w:fill="D3E5F6" w:themeFill="accent3" w:themeFillTint="33"/>
            <w:noWrap/>
            <w:vAlign w:val="bottom"/>
            <w:hideMark/>
          </w:tcPr>
          <w:p w14:paraId="2212D4D8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FS Non-attenders</w:t>
            </w:r>
          </w:p>
        </w:tc>
      </w:tr>
      <w:tr w:rsidR="0007593D" w:rsidRPr="009E34D9" w14:paraId="34F8D6CF" w14:textId="77777777" w:rsidTr="008C0DDB">
        <w:trPr>
          <w:trHeight w:val="300"/>
        </w:trPr>
        <w:tc>
          <w:tcPr>
            <w:tcW w:w="2089" w:type="dxa"/>
            <w:tcBorders>
              <w:top w:val="nil"/>
              <w:bottom w:val="nil"/>
            </w:tcBorders>
            <w:shd w:val="clear" w:color="auto" w:fill="D3E5F6" w:themeFill="accent3" w:themeFillTint="33"/>
            <w:noWrap/>
            <w:vAlign w:val="bottom"/>
            <w:hideMark/>
          </w:tcPr>
          <w:p w14:paraId="7F2BED88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3E5F6" w:themeFill="accent3" w:themeFillTint="33"/>
            <w:noWrap/>
            <w:vAlign w:val="bottom"/>
            <w:hideMark/>
          </w:tcPr>
          <w:p w14:paraId="5344663A" w14:textId="77777777" w:rsidR="0007593D" w:rsidRPr="009E34D9" w:rsidRDefault="0007593D" w:rsidP="00855F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5" w:type="dxa"/>
            <w:gridSpan w:val="3"/>
            <w:tcBorders>
              <w:top w:val="nil"/>
              <w:bottom w:val="nil"/>
            </w:tcBorders>
            <w:shd w:val="clear" w:color="auto" w:fill="D3E5F6" w:themeFill="accent3" w:themeFillTint="33"/>
            <w:noWrap/>
            <w:vAlign w:val="bottom"/>
            <w:hideMark/>
          </w:tcPr>
          <w:p w14:paraId="0212A799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= 406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3E5F6" w:themeFill="accent3" w:themeFillTint="33"/>
            <w:noWrap/>
            <w:vAlign w:val="bottom"/>
            <w:hideMark/>
          </w:tcPr>
          <w:p w14:paraId="20B45AF9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11" w:type="dxa"/>
            <w:gridSpan w:val="3"/>
            <w:tcBorders>
              <w:top w:val="nil"/>
              <w:bottom w:val="nil"/>
            </w:tcBorders>
            <w:shd w:val="clear" w:color="auto" w:fill="D3E5F6" w:themeFill="accent3" w:themeFillTint="33"/>
            <w:noWrap/>
            <w:vAlign w:val="bottom"/>
            <w:hideMark/>
          </w:tcPr>
          <w:p w14:paraId="4212B363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= 109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3E5F6" w:themeFill="accent3" w:themeFillTint="33"/>
            <w:noWrap/>
            <w:vAlign w:val="bottom"/>
            <w:hideMark/>
          </w:tcPr>
          <w:p w14:paraId="6278BEE5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3"/>
            <w:tcBorders>
              <w:top w:val="nil"/>
              <w:bottom w:val="nil"/>
            </w:tcBorders>
            <w:shd w:val="clear" w:color="auto" w:fill="D3E5F6" w:themeFill="accent3" w:themeFillTint="33"/>
            <w:noWrap/>
            <w:vAlign w:val="bottom"/>
            <w:hideMark/>
          </w:tcPr>
          <w:p w14:paraId="4D40408A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= 297</w:t>
            </w:r>
          </w:p>
        </w:tc>
      </w:tr>
      <w:tr w:rsidR="0007593D" w:rsidRPr="009E34D9" w14:paraId="4E285B9D" w14:textId="77777777" w:rsidTr="008C0DDB">
        <w:trPr>
          <w:trHeight w:val="300"/>
        </w:trPr>
        <w:tc>
          <w:tcPr>
            <w:tcW w:w="20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559386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094ABA" w14:textId="77777777" w:rsidR="0007593D" w:rsidRPr="009E34D9" w:rsidRDefault="0007593D" w:rsidP="00855F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84B39C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Mean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EB5331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E371BE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/SD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8F5213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4C8AC0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Mean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73DE84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2C1D9C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/SD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78B13A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33E9D1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Mean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9DD868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83F3AF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/SD</w:t>
            </w:r>
          </w:p>
        </w:tc>
      </w:tr>
      <w:tr w:rsidR="0007593D" w:rsidRPr="009E34D9" w14:paraId="15CC2291" w14:textId="77777777" w:rsidTr="00855F95">
        <w:trPr>
          <w:trHeight w:val="300"/>
        </w:trPr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7D4F641B" w14:textId="77777777" w:rsidR="0007593D" w:rsidRPr="009E34D9" w:rsidRDefault="0007593D" w:rsidP="00855F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, T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69C06A59" w14:textId="77777777" w:rsidR="0007593D" w:rsidRPr="009E34D9" w:rsidRDefault="0007593D" w:rsidP="00855F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5BCD2FE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07F71B04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2DD41988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3CE44F46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DC1F43E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34C3B0C3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260F232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6C383B55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44491D8C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3FF4C77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34254B72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07593D" w:rsidRPr="009E34D9" w14:paraId="0EF4CDEE" w14:textId="77777777" w:rsidTr="00855F95">
        <w:trPr>
          <w:trHeight w:val="300"/>
        </w:trPr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5356D976" w14:textId="77777777" w:rsidR="0007593D" w:rsidRPr="009E34D9" w:rsidRDefault="0007593D" w:rsidP="00855F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5E153F7" w14:textId="77777777" w:rsidR="0007593D" w:rsidRPr="009E34D9" w:rsidRDefault="0007593D" w:rsidP="00855F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05F0B3C" w14:textId="77777777" w:rsidR="0007593D" w:rsidRPr="009E34D9" w:rsidRDefault="0007593D" w:rsidP="00855F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093EFB34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5037BDDA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057B245F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02F119F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08C3FB0C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182BF9E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6FFDFC71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DCA7867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5B7A0346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72DC7802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593D" w:rsidRPr="009E34D9" w14:paraId="365EFB96" w14:textId="77777777" w:rsidTr="00855F95">
        <w:trPr>
          <w:trHeight w:val="300"/>
        </w:trPr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608CD7D6" w14:textId="77777777" w:rsidR="0007593D" w:rsidRPr="009E34D9" w:rsidRDefault="0007593D" w:rsidP="00855F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1641054F" w14:textId="77777777" w:rsidR="0007593D" w:rsidRPr="009E34D9" w:rsidRDefault="0007593D" w:rsidP="00855F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57757600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503CB0B8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43547110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19825412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37E0078A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288DFA2C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9C336EF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011F5D93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2B556F59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079D83DA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40D7EAFE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5</w:t>
            </w:r>
          </w:p>
        </w:tc>
      </w:tr>
      <w:tr w:rsidR="0007593D" w:rsidRPr="009E34D9" w14:paraId="546AFFCC" w14:textId="77777777" w:rsidTr="00855F95">
        <w:trPr>
          <w:trHeight w:val="300"/>
        </w:trPr>
        <w:tc>
          <w:tcPr>
            <w:tcW w:w="3699" w:type="dxa"/>
            <w:gridSpan w:val="3"/>
            <w:shd w:val="clear" w:color="auto" w:fill="auto"/>
            <w:noWrap/>
            <w:vAlign w:val="bottom"/>
            <w:hideMark/>
          </w:tcPr>
          <w:p w14:paraId="74E67B76" w14:textId="77777777" w:rsidR="0007593D" w:rsidRPr="009E34D9" w:rsidRDefault="0007593D" w:rsidP="00855F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ulnerability Designation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91B5321" w14:textId="77777777" w:rsidR="0007593D" w:rsidRPr="009E34D9" w:rsidRDefault="0007593D" w:rsidP="00855F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3850FD2B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160D2ED8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2CACE3E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0956D5BA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351F2B2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59D8845C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25A9443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7F6BC2F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5F9E3BDA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593D" w:rsidRPr="009E34D9" w14:paraId="10D03912" w14:textId="77777777" w:rsidTr="00855F95">
        <w:trPr>
          <w:trHeight w:val="300"/>
        </w:trPr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27E41AA4" w14:textId="77777777" w:rsidR="0007593D" w:rsidRPr="009E34D9" w:rsidRDefault="0007593D" w:rsidP="00855F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74DEBDC5" w14:textId="77777777" w:rsidR="0007593D" w:rsidRPr="009E34D9" w:rsidRDefault="0007593D" w:rsidP="00855F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2023379D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02193E0F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D6E6585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2F396F45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496E6D47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2C631403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0037B0C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509471E5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9E245D1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289D44C9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34648F0A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</w:tr>
      <w:tr w:rsidR="0007593D" w:rsidRPr="009E34D9" w14:paraId="7D6AD90C" w14:textId="77777777" w:rsidTr="00855F95">
        <w:trPr>
          <w:trHeight w:val="300"/>
        </w:trPr>
        <w:tc>
          <w:tcPr>
            <w:tcW w:w="3699" w:type="dxa"/>
            <w:gridSpan w:val="3"/>
            <w:shd w:val="clear" w:color="auto" w:fill="auto"/>
            <w:noWrap/>
            <w:vAlign w:val="bottom"/>
            <w:hideMark/>
          </w:tcPr>
          <w:p w14:paraId="1F2A1120" w14:textId="77777777" w:rsidR="0007593D" w:rsidRPr="009E34D9" w:rsidRDefault="0007593D" w:rsidP="00855F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mal School Attendance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2BDFCB33" w14:textId="77777777" w:rsidR="0007593D" w:rsidRPr="009E34D9" w:rsidRDefault="0007593D" w:rsidP="00855F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43831D72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180D87EA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5A23EC41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2F2B680F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F43D740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58A576E2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5ECEA4A0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388E76E0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4C7346AB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593D" w:rsidRPr="009E34D9" w14:paraId="5D440D77" w14:textId="77777777" w:rsidTr="00855F95">
        <w:trPr>
          <w:trHeight w:val="300"/>
        </w:trPr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071593C7" w14:textId="77777777" w:rsidR="0007593D" w:rsidRPr="009E34D9" w:rsidRDefault="0007593D" w:rsidP="00855F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61D2FADA" w14:textId="77777777" w:rsidR="0007593D" w:rsidRPr="009E34D9" w:rsidRDefault="0007593D" w:rsidP="00855F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5EE7AEC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58EEA7FE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56AFA9A4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2C0BE7C6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5FC75FAF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7EAEA4B9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CF2397B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6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393E94B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C69B246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1DE8DA9C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09174879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4</w:t>
            </w:r>
          </w:p>
        </w:tc>
      </w:tr>
      <w:tr w:rsidR="0007593D" w:rsidRPr="009E34D9" w14:paraId="4C49CD9F" w14:textId="77777777" w:rsidTr="00855F95">
        <w:trPr>
          <w:trHeight w:val="300"/>
        </w:trPr>
        <w:tc>
          <w:tcPr>
            <w:tcW w:w="2325" w:type="dxa"/>
            <w:gridSpan w:val="2"/>
            <w:shd w:val="clear" w:color="auto" w:fill="auto"/>
            <w:noWrap/>
            <w:vAlign w:val="bottom"/>
            <w:hideMark/>
          </w:tcPr>
          <w:p w14:paraId="16C58153" w14:textId="77777777" w:rsidR="0007593D" w:rsidRPr="009E34D9" w:rsidRDefault="0007593D" w:rsidP="00855F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xtracurricular Activities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31FF00A1" w14:textId="77777777" w:rsidR="0007593D" w:rsidRPr="009E34D9" w:rsidRDefault="0007593D" w:rsidP="00855F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1EC7F22A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77A1E848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195906BF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07649925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3953C60E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DE1E7F7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3E8CE99D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3EEB01AE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58AC3B4A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26B5FDF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593D" w:rsidRPr="009E34D9" w14:paraId="273D740E" w14:textId="77777777" w:rsidTr="00855F95">
        <w:trPr>
          <w:trHeight w:val="300"/>
        </w:trPr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46621DE9" w14:textId="77777777" w:rsidR="0007593D" w:rsidRPr="009E34D9" w:rsidRDefault="0007593D" w:rsidP="00855F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3D22429F" w14:textId="77777777" w:rsidR="0007593D" w:rsidRPr="009E34D9" w:rsidRDefault="0007593D" w:rsidP="00855F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6629278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6E99F516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235C319F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22E87881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4B63BB3D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C12ECD9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D152AEF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001CCE19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C1B3C31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6BE11CF5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3620E6A7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</w:tr>
      <w:tr w:rsidR="0007593D" w:rsidRPr="009E34D9" w14:paraId="5386026C" w14:textId="77777777" w:rsidTr="00855F95">
        <w:trPr>
          <w:trHeight w:val="300"/>
        </w:trPr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7B99F953" w14:textId="77777777" w:rsidR="0007593D" w:rsidRPr="009E34D9" w:rsidRDefault="0007593D" w:rsidP="00855F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5CFEE6DA" w14:textId="77777777" w:rsidR="0007593D" w:rsidRPr="009E34D9" w:rsidRDefault="0007593D" w:rsidP="00855F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39EB2338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0CB2F603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48947C53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03724E94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533D2FBF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6D5DA420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C6E557D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6FD26B9B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6771948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5211E8A6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4170E23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</w:tr>
      <w:tr w:rsidR="0007593D" w:rsidRPr="009E34D9" w14:paraId="45699572" w14:textId="77777777" w:rsidTr="00855F95">
        <w:trPr>
          <w:trHeight w:val="300"/>
        </w:trPr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5717BB6E" w14:textId="77777777" w:rsidR="0007593D" w:rsidRPr="009E34D9" w:rsidRDefault="0007593D" w:rsidP="00855F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be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47E4EC4" w14:textId="77777777" w:rsidR="0007593D" w:rsidRPr="009E34D9" w:rsidRDefault="0007593D" w:rsidP="00855F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3CA08CF2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764BEE49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5A016692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02C8D937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E41D537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6E9D8EB3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D785334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7C1CB433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439FF36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7000B007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56DEEA8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8</w:t>
            </w:r>
          </w:p>
        </w:tc>
      </w:tr>
      <w:tr w:rsidR="0007593D" w:rsidRPr="009E34D9" w14:paraId="42BDBAFE" w14:textId="77777777" w:rsidTr="00855F95">
        <w:trPr>
          <w:trHeight w:val="300"/>
        </w:trPr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7E971E43" w14:textId="77777777" w:rsidR="0007593D" w:rsidRPr="009E34D9" w:rsidRDefault="0007593D" w:rsidP="00855F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tionality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0670E71B" w14:textId="77777777" w:rsidR="0007593D" w:rsidRPr="009E34D9" w:rsidRDefault="0007593D" w:rsidP="00855F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345EA68A" w14:textId="77777777" w:rsidR="0007593D" w:rsidRPr="009E34D9" w:rsidRDefault="0007593D" w:rsidP="00855F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2E27CAA9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479676A8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7252ECE3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256A2D8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00B22558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D4F5199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76FA3000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71057FF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90CD656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0C876F19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593D" w:rsidRPr="009E34D9" w14:paraId="41133876" w14:textId="77777777" w:rsidTr="00855F95">
        <w:trPr>
          <w:trHeight w:val="300"/>
        </w:trPr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03BB82DC" w14:textId="77777777" w:rsidR="0007593D" w:rsidRPr="009E34D9" w:rsidRDefault="0007593D" w:rsidP="00855F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rdanian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B97EA91" w14:textId="77777777" w:rsidR="0007593D" w:rsidRPr="009E34D9" w:rsidRDefault="0007593D" w:rsidP="00855F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E0EA2CE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3288826B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3A000495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2DBCAD6F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3A5644FB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1AA119DE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16A1478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DA0099F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0F9E0449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3C173119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0C357FC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</w:tr>
      <w:tr w:rsidR="0007593D" w:rsidRPr="009E34D9" w14:paraId="6903C78D" w14:textId="77777777" w:rsidTr="00855F95">
        <w:trPr>
          <w:trHeight w:val="300"/>
        </w:trPr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1969DF83" w14:textId="77777777" w:rsidR="0007593D" w:rsidRPr="009E34D9" w:rsidRDefault="0007593D" w:rsidP="00855F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rian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0DB05380" w14:textId="77777777" w:rsidR="0007593D" w:rsidRPr="009E34D9" w:rsidRDefault="0007593D" w:rsidP="00855F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407FFDBD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093603E5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78401F8F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4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F07BA11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67A0799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282683A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FE5456D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39A51D99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0E6D3680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0ED07DA8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F714F80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6</w:t>
            </w:r>
          </w:p>
        </w:tc>
      </w:tr>
      <w:tr w:rsidR="0007593D" w:rsidRPr="009E34D9" w14:paraId="5C3AC108" w14:textId="77777777" w:rsidTr="00855F95">
        <w:trPr>
          <w:trHeight w:val="300"/>
        </w:trPr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510B5559" w14:textId="77777777" w:rsidR="0007593D" w:rsidRPr="009E34D9" w:rsidRDefault="0007593D" w:rsidP="00855F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estinian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3AD60B1A" w14:textId="77777777" w:rsidR="0007593D" w:rsidRPr="009E34D9" w:rsidRDefault="0007593D" w:rsidP="00855F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4074C122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5A220347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5E49109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0C9CE2BC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9B2FF50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62F9A908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ED6733F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240FFB79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42F24A8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6F9DF062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91BD804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07593D" w:rsidRPr="009E34D9" w14:paraId="5364B262" w14:textId="77777777" w:rsidTr="00855F95">
        <w:trPr>
          <w:trHeight w:val="300"/>
        </w:trPr>
        <w:tc>
          <w:tcPr>
            <w:tcW w:w="3699" w:type="dxa"/>
            <w:gridSpan w:val="3"/>
            <w:shd w:val="clear" w:color="auto" w:fill="auto"/>
            <w:noWrap/>
            <w:vAlign w:val="bottom"/>
            <w:hideMark/>
          </w:tcPr>
          <w:p w14:paraId="550C36DB" w14:textId="77777777" w:rsidR="0007593D" w:rsidRPr="009E34D9" w:rsidRDefault="0007593D" w:rsidP="00855F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mary Caregiver in the Home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50A15F6D" w14:textId="77777777" w:rsidR="0007593D" w:rsidRPr="009E34D9" w:rsidRDefault="0007593D" w:rsidP="00855F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59D6B9B4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1D9F17D1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B617634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65009B74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358A700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5B0BA07C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818AE0E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15DA3657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F63669E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593D" w:rsidRPr="009E34D9" w14:paraId="6D621F7E" w14:textId="77777777" w:rsidTr="00855F95">
        <w:trPr>
          <w:trHeight w:val="300"/>
        </w:trPr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591C4486" w14:textId="77777777" w:rsidR="0007593D" w:rsidRPr="009E34D9" w:rsidRDefault="0007593D" w:rsidP="00855F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2C7DAA3D" w14:textId="77777777" w:rsidR="0007593D" w:rsidRPr="009E34D9" w:rsidRDefault="0007593D" w:rsidP="00855F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BF8ACAA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3E04F30A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5EEC9515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3520274A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2D900180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08964726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8342066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52CBA73F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9DBEC95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35100205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422A5741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4</w:t>
            </w:r>
          </w:p>
        </w:tc>
      </w:tr>
      <w:tr w:rsidR="0007593D" w:rsidRPr="009E34D9" w14:paraId="48EE12DA" w14:textId="77777777" w:rsidTr="00855F95">
        <w:trPr>
          <w:trHeight w:val="300"/>
        </w:trPr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685F1E88" w14:textId="77777777" w:rsidR="0007593D" w:rsidRPr="009E34D9" w:rsidRDefault="0007593D" w:rsidP="00855F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242327B1" w14:textId="77777777" w:rsidR="0007593D" w:rsidRPr="009E34D9" w:rsidRDefault="0007593D" w:rsidP="00855F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3B6746F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399DBCF0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73660B57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2CCE05BD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6BEE452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144A14A1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9061B42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7A50AAB5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03B1EC27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5BBD3429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0486F83E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5</w:t>
            </w:r>
          </w:p>
        </w:tc>
      </w:tr>
      <w:tr w:rsidR="0007593D" w:rsidRPr="009E34D9" w14:paraId="23D7BCEF" w14:textId="77777777" w:rsidTr="00855F95">
        <w:trPr>
          <w:trHeight w:val="300"/>
        </w:trPr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7056151A" w14:textId="77777777" w:rsidR="0007593D" w:rsidRPr="009E34D9" w:rsidRDefault="0007593D" w:rsidP="00855F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ther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31747378" w14:textId="77777777" w:rsidR="0007593D" w:rsidRPr="009E34D9" w:rsidRDefault="0007593D" w:rsidP="00855F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5B7E8128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1F2DCF13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3B6DC2D3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7CD7F7F5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04507402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1D7F29E6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27726BC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2015CD65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F756006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54F1B932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585A861C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07593D" w:rsidRPr="009E34D9" w14:paraId="56D7A524" w14:textId="77777777" w:rsidTr="00855F95">
        <w:trPr>
          <w:trHeight w:val="189"/>
        </w:trPr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2677F1B8" w14:textId="77777777" w:rsidR="0007593D" w:rsidRPr="009E34D9" w:rsidRDefault="0007593D" w:rsidP="00855F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6280F1F7" w14:textId="77777777" w:rsidR="0007593D" w:rsidRPr="009E34D9" w:rsidRDefault="0007593D" w:rsidP="00855F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07CF6D92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3BAB2F8A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314B8F22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3ABEE890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48ECB4A7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3BDB4A6D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6C316AE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6549FE4E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2ADE228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3CA00FB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37947EF7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07593D" w:rsidRPr="009E34D9" w14:paraId="3A6FEA79" w14:textId="77777777" w:rsidTr="00855F95">
        <w:trPr>
          <w:trHeight w:val="300"/>
        </w:trPr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29E746FF" w14:textId="77777777" w:rsidR="0007593D" w:rsidRPr="009E34D9" w:rsidRDefault="0007593D" w:rsidP="00855F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Relative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289B7436" w14:textId="77777777" w:rsidR="0007593D" w:rsidRPr="009E34D9" w:rsidRDefault="0007593D" w:rsidP="00855F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EC611B5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3FA241A4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4EBD1834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75664BF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5863D5C4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090CAD01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655A8F3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5F3F44D9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941191E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716D5708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0AB0C485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07593D" w:rsidRPr="009E34D9" w14:paraId="18AD5C02" w14:textId="77777777" w:rsidTr="00855F95">
        <w:trPr>
          <w:trHeight w:val="300"/>
        </w:trPr>
        <w:tc>
          <w:tcPr>
            <w:tcW w:w="3699" w:type="dxa"/>
            <w:gridSpan w:val="3"/>
            <w:shd w:val="clear" w:color="auto" w:fill="auto"/>
            <w:noWrap/>
            <w:vAlign w:val="bottom"/>
            <w:hideMark/>
          </w:tcPr>
          <w:p w14:paraId="7282FAB9" w14:textId="77777777" w:rsidR="0007593D" w:rsidRPr="009E34D9" w:rsidRDefault="0007593D" w:rsidP="00855F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utcome Measures, T1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5D97216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1FA789B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0F19825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F668201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A9653E7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41DA25C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FEA43F0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93D47F2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EFDEF33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ECE3AAB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593D" w:rsidRPr="009E34D9" w14:paraId="57406360" w14:textId="77777777" w:rsidTr="00855F95">
        <w:trPr>
          <w:trHeight w:val="300"/>
        </w:trPr>
        <w:tc>
          <w:tcPr>
            <w:tcW w:w="208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DAF80CF" w14:textId="77777777" w:rsidR="0007593D" w:rsidRPr="009E34D9" w:rsidRDefault="0007593D" w:rsidP="00855F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ction Concerns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0ED54FF" w14:textId="77777777" w:rsidR="0007593D" w:rsidRPr="009E34D9" w:rsidRDefault="0007593D" w:rsidP="00855F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A5A3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2061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EBA0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306B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43CD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DB86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8B87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B0F5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6498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00E5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793DB0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</w:tr>
      <w:tr w:rsidR="0007593D" w:rsidRPr="009E34D9" w14:paraId="0A804EA8" w14:textId="77777777" w:rsidTr="00855F95">
        <w:trPr>
          <w:trHeight w:val="300"/>
        </w:trPr>
        <w:tc>
          <w:tcPr>
            <w:tcW w:w="208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3CEE" w14:textId="77777777" w:rsidR="0007593D" w:rsidRPr="009E34D9" w:rsidRDefault="0007593D" w:rsidP="00855F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egiver Stres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553E" w14:textId="77777777" w:rsidR="0007593D" w:rsidRPr="009E34D9" w:rsidRDefault="0007593D" w:rsidP="00855F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231C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BF1D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A27C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5EEA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181D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F9F5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1BB9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5B60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638B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9406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08A3C9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</w:tr>
      <w:tr w:rsidR="0007593D" w:rsidRPr="009E34D9" w14:paraId="4AFBEBC6" w14:textId="77777777" w:rsidTr="00855F95">
        <w:trPr>
          <w:trHeight w:val="300"/>
        </w:trPr>
        <w:tc>
          <w:tcPr>
            <w:tcW w:w="208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4796" w14:textId="77777777" w:rsidR="0007593D" w:rsidRPr="009E34D9" w:rsidRDefault="0007593D" w:rsidP="00855F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al Health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4D6A" w14:textId="77777777" w:rsidR="0007593D" w:rsidRPr="009E34D9" w:rsidRDefault="0007593D" w:rsidP="00855F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A22B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0A1C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C0BE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1A82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ACC3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B63E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36AD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4FA1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C9F3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4FC8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0FAA0F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</w:tr>
      <w:tr w:rsidR="0007593D" w:rsidRPr="009E34D9" w14:paraId="7EBFE787" w14:textId="77777777" w:rsidTr="00855F95">
        <w:trPr>
          <w:trHeight w:val="300"/>
        </w:trPr>
        <w:tc>
          <w:tcPr>
            <w:tcW w:w="2089" w:type="dxa"/>
            <w:tcBorders>
              <w:top w:val="nil"/>
              <w:left w:val="single" w:sz="12" w:space="0" w:color="374C80" w:themeColor="accent1" w:themeShade="BF"/>
              <w:bottom w:val="single" w:sz="12" w:space="0" w:color="374C80" w:themeColor="accent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3D90DB1A" w14:textId="77777777" w:rsidR="0007593D" w:rsidRPr="009E34D9" w:rsidRDefault="0007593D" w:rsidP="00855F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 Asset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374C80" w:themeColor="accent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79325BEB" w14:textId="77777777" w:rsidR="0007593D" w:rsidRPr="009E34D9" w:rsidRDefault="0007593D" w:rsidP="00855F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12" w:space="0" w:color="374C80" w:themeColor="accent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1BFD40A8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374C80" w:themeColor="accent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5DA6314A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374C80" w:themeColor="accent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4BBDCFEE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374C80" w:themeColor="accent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4BDEB474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12" w:space="0" w:color="374C80" w:themeColor="accent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39BD9B8F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374C80" w:themeColor="accent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3A05997D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12" w:space="0" w:color="374C80" w:themeColor="accent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03DE1067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374C80" w:themeColor="accent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7927F789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12" w:space="0" w:color="374C80" w:themeColor="accent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0D5044D9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374C80" w:themeColor="accent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5B6DF8E5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374C80" w:themeColor="accent1" w:themeShade="BF"/>
              <w:right w:val="single" w:sz="12" w:space="0" w:color="374C80" w:themeColor="accent1" w:themeShade="BF"/>
            </w:tcBorders>
            <w:shd w:val="clear" w:color="auto" w:fill="auto"/>
            <w:noWrap/>
            <w:vAlign w:val="bottom"/>
            <w:hideMark/>
          </w:tcPr>
          <w:p w14:paraId="24F24EA5" w14:textId="77777777" w:rsidR="0007593D" w:rsidRPr="009E34D9" w:rsidRDefault="0007593D" w:rsidP="0085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</w:tr>
    </w:tbl>
    <w:p w14:paraId="23223336" w14:textId="77777777" w:rsidR="0007593D" w:rsidRPr="009E34D9" w:rsidRDefault="0007593D" w:rsidP="0007593D">
      <w:pPr>
        <w:rPr>
          <w:rFonts w:ascii="Times New Roman" w:hAnsi="Times New Roman" w:cs="Times New Roman"/>
          <w:sz w:val="20"/>
          <w:szCs w:val="20"/>
        </w:rPr>
      </w:pPr>
      <w:r w:rsidRPr="009E34D9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Note. * Indicates a statistically significant (p&lt;0.05) difference between groups at baseline</w:t>
      </w:r>
    </w:p>
    <w:p w14:paraId="18250294" w14:textId="77777777" w:rsidR="0007593D" w:rsidRPr="00274118" w:rsidRDefault="0007593D" w:rsidP="00E12694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sectPr w:rsidR="0007593D" w:rsidRPr="00274118" w:rsidSect="001C3C2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CC1"/>
    <w:rsid w:val="0007593D"/>
    <w:rsid w:val="0008403B"/>
    <w:rsid w:val="000A1F87"/>
    <w:rsid w:val="000F37B7"/>
    <w:rsid w:val="00181DD9"/>
    <w:rsid w:val="001B431F"/>
    <w:rsid w:val="001C3C2D"/>
    <w:rsid w:val="00200533"/>
    <w:rsid w:val="00232E69"/>
    <w:rsid w:val="00242FD7"/>
    <w:rsid w:val="00262320"/>
    <w:rsid w:val="00274118"/>
    <w:rsid w:val="003C0003"/>
    <w:rsid w:val="006458A8"/>
    <w:rsid w:val="006A3351"/>
    <w:rsid w:val="00825CC1"/>
    <w:rsid w:val="008C0DDB"/>
    <w:rsid w:val="009A7049"/>
    <w:rsid w:val="009F6060"/>
    <w:rsid w:val="00AD0C47"/>
    <w:rsid w:val="00AE16BF"/>
    <w:rsid w:val="00C5053B"/>
    <w:rsid w:val="00D36B80"/>
    <w:rsid w:val="00D65BEB"/>
    <w:rsid w:val="00E12694"/>
    <w:rsid w:val="00E12E24"/>
    <w:rsid w:val="00FB6659"/>
    <w:rsid w:val="00FC7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7BFC0"/>
  <w15:chartTrackingRefBased/>
  <w15:docId w15:val="{327FC87E-2452-5545-B0BE-0A1A339AB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16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16B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6B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44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5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3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8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9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3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8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5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9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1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6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8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7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2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6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9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4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3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Blue Warm">
      <a:dk1>
        <a:sysClr val="windowText" lastClr="000000"/>
      </a:dk1>
      <a:lt1>
        <a:sysClr val="window" lastClr="FFFFFF"/>
      </a:lt1>
      <a:dk2>
        <a:srgbClr val="242852"/>
      </a:dk2>
      <a:lt2>
        <a:srgbClr val="ACCBF9"/>
      </a:lt2>
      <a:accent1>
        <a:srgbClr val="4A66AC"/>
      </a:accent1>
      <a:accent2>
        <a:srgbClr val="629DD1"/>
      </a:accent2>
      <a:accent3>
        <a:srgbClr val="297FD5"/>
      </a:accent3>
      <a:accent4>
        <a:srgbClr val="7F8FA9"/>
      </a:accent4>
      <a:accent5>
        <a:srgbClr val="5AA2AE"/>
      </a:accent5>
      <a:accent6>
        <a:srgbClr val="9D90A0"/>
      </a:accent6>
      <a:hlink>
        <a:srgbClr val="9454C3"/>
      </a:hlink>
      <a:folHlink>
        <a:srgbClr val="3EBBF0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188A328-449C-4CF3-8149-BDA7F643F8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58</Words>
  <Characters>717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Arias</dc:creator>
  <cp:keywords/>
  <dc:description/>
  <cp:lastModifiedBy>ADELOYE Davies</cp:lastModifiedBy>
  <cp:revision>2</cp:revision>
  <dcterms:created xsi:type="dcterms:W3CDTF">2020-12-09T23:56:00Z</dcterms:created>
  <dcterms:modified xsi:type="dcterms:W3CDTF">2020-12-09T23:56:00Z</dcterms:modified>
</cp:coreProperties>
</file>